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8F93E0" w14:textId="77777777" w:rsidR="00673D51" w:rsidRPr="00083991" w:rsidRDefault="00673D51" w:rsidP="00F71DAE">
      <w:pPr>
        <w:jc w:val="both"/>
        <w:rPr>
          <w:rFonts w:ascii="Calibri" w:hAnsi="Calibri" w:cs="Calibri"/>
          <w:b/>
          <w:bCs/>
          <w:sz w:val="28"/>
          <w:szCs w:val="28"/>
        </w:rPr>
      </w:pPr>
      <w:r w:rsidRPr="00083991">
        <w:rPr>
          <w:rFonts w:ascii="Calibri" w:hAnsi="Calibri" w:cs="Calibri"/>
          <w:b/>
          <w:bCs/>
          <w:sz w:val="28"/>
          <w:szCs w:val="28"/>
        </w:rPr>
        <w:t>Additional File 2 - Neuroimaging Substudy Analysis Plan</w:t>
      </w:r>
    </w:p>
    <w:p w14:paraId="1F28B418" w14:textId="77777777" w:rsidR="00673D51" w:rsidRPr="00083991" w:rsidRDefault="00673D51" w:rsidP="00F71DAE">
      <w:pPr>
        <w:pStyle w:val="NoSpacing"/>
        <w:jc w:val="both"/>
        <w:rPr>
          <w:rFonts w:ascii="Calibri" w:hAnsi="Calibri" w:cs="Calibri"/>
          <w:b/>
          <w:sz w:val="28"/>
          <w:szCs w:val="28"/>
        </w:rPr>
      </w:pPr>
    </w:p>
    <w:p w14:paraId="7791CDA4" w14:textId="77777777" w:rsidR="00673D51" w:rsidRPr="00083991" w:rsidRDefault="00673D51" w:rsidP="00F71DAE">
      <w:pPr>
        <w:pStyle w:val="NoSpacing"/>
        <w:jc w:val="both"/>
        <w:rPr>
          <w:rFonts w:ascii="Calibri" w:eastAsiaTheme="majorEastAsia" w:hAnsi="Calibri" w:cs="Calibri"/>
          <w:b/>
          <w:kern w:val="24"/>
          <w:sz w:val="28"/>
          <w:szCs w:val="28"/>
        </w:rPr>
      </w:pPr>
      <w:r w:rsidRPr="00083991">
        <w:rPr>
          <w:rFonts w:ascii="Calibri" w:eastAsiaTheme="majorEastAsia" w:hAnsi="Calibri" w:cs="Calibri"/>
          <w:b/>
          <w:kern w:val="24"/>
          <w:sz w:val="28"/>
          <w:szCs w:val="28"/>
        </w:rPr>
        <w:t xml:space="preserve">Optimal Timing of Anticoagulation After Stroke: A Randomised Controlled Trial: </w:t>
      </w:r>
      <w:r w:rsidRPr="00083991">
        <w:rPr>
          <w:rFonts w:ascii="Calibri" w:hAnsi="Calibri" w:cs="Calibri"/>
          <w:b/>
          <w:sz w:val="28"/>
          <w:szCs w:val="28"/>
        </w:rPr>
        <w:t>Neuroimaging-based Secondary Analysis Plan</w:t>
      </w:r>
    </w:p>
    <w:p w14:paraId="2F8AF883" w14:textId="77777777" w:rsidR="00673D51" w:rsidRPr="00083991" w:rsidRDefault="00673D51" w:rsidP="00F71DAE">
      <w:pPr>
        <w:pStyle w:val="NoSpacing"/>
        <w:jc w:val="both"/>
        <w:rPr>
          <w:rFonts w:ascii="Calibri" w:hAnsi="Calibri" w:cs="Calibri"/>
          <w:szCs w:val="24"/>
        </w:rPr>
      </w:pPr>
    </w:p>
    <w:p w14:paraId="016C996D" w14:textId="77777777" w:rsidR="00673D51" w:rsidRPr="00083991" w:rsidRDefault="00673D51" w:rsidP="00F71DAE">
      <w:pPr>
        <w:pStyle w:val="NoSpacing"/>
        <w:jc w:val="both"/>
        <w:rPr>
          <w:rFonts w:ascii="Calibri" w:hAnsi="Calibri" w:cs="Calibri"/>
          <w:b/>
          <w:bCs/>
          <w:szCs w:val="24"/>
        </w:rPr>
      </w:pPr>
      <w:r w:rsidRPr="00083991">
        <w:rPr>
          <w:rFonts w:ascii="Calibri" w:hAnsi="Calibri" w:cs="Calibri"/>
          <w:szCs w:val="24"/>
        </w:rPr>
        <w:t>Jonathan Best</w:t>
      </w:r>
      <w:r w:rsidRPr="00083991">
        <w:rPr>
          <w:rFonts w:ascii="Calibri" w:hAnsi="Calibri" w:cs="Calibri"/>
          <w:szCs w:val="24"/>
          <w:vertAlign w:val="superscript"/>
        </w:rPr>
        <w:t>1</w:t>
      </w:r>
      <w:r w:rsidRPr="00083991">
        <w:rPr>
          <w:rFonts w:ascii="Calibri" w:hAnsi="Calibri" w:cs="Calibri"/>
          <w:szCs w:val="24"/>
        </w:rPr>
        <w:t>, Philip S. Nash</w:t>
      </w:r>
      <w:r w:rsidRPr="00083991">
        <w:rPr>
          <w:rFonts w:ascii="Calibri" w:hAnsi="Calibri" w:cs="Calibri"/>
          <w:szCs w:val="24"/>
          <w:vertAlign w:val="superscript"/>
        </w:rPr>
        <w:t>1</w:t>
      </w:r>
      <w:r w:rsidRPr="00083991">
        <w:rPr>
          <w:rFonts w:ascii="Calibri" w:hAnsi="Calibri" w:cs="Calibri"/>
          <w:szCs w:val="24"/>
        </w:rPr>
        <w:t>, James K. Ruffle</w:t>
      </w:r>
      <w:r w:rsidRPr="00083991">
        <w:rPr>
          <w:rFonts w:ascii="Calibri" w:hAnsi="Calibri" w:cs="Calibri"/>
          <w:szCs w:val="24"/>
          <w:vertAlign w:val="superscript"/>
        </w:rPr>
        <w:t>2</w:t>
      </w:r>
      <w:r w:rsidRPr="00083991">
        <w:rPr>
          <w:rFonts w:ascii="Calibri" w:hAnsi="Calibri" w:cs="Calibri"/>
          <w:szCs w:val="24"/>
        </w:rPr>
        <w:t>, David Doig</w:t>
      </w:r>
      <w:r w:rsidRPr="00083991">
        <w:rPr>
          <w:rFonts w:ascii="Calibri" w:hAnsi="Calibri" w:cs="Calibri"/>
          <w:szCs w:val="24"/>
          <w:vertAlign w:val="superscript"/>
        </w:rPr>
        <w:t>3</w:t>
      </w:r>
      <w:r w:rsidRPr="00083991">
        <w:rPr>
          <w:rFonts w:ascii="Calibri" w:hAnsi="Calibri" w:cs="Calibri"/>
          <w:szCs w:val="24"/>
        </w:rPr>
        <w:t xml:space="preserve"> and David J Werring</w:t>
      </w:r>
      <w:r w:rsidRPr="00083991">
        <w:rPr>
          <w:rFonts w:ascii="Calibri" w:hAnsi="Calibri" w:cs="Calibri"/>
          <w:szCs w:val="24"/>
          <w:vertAlign w:val="superscript"/>
        </w:rPr>
        <w:t>1</w:t>
      </w:r>
    </w:p>
    <w:p w14:paraId="3E46AA4A" w14:textId="77777777" w:rsidR="00673D51" w:rsidRPr="00083991" w:rsidRDefault="00673D51" w:rsidP="00F71DAE">
      <w:pPr>
        <w:pStyle w:val="NoSpacing"/>
        <w:jc w:val="both"/>
        <w:rPr>
          <w:rFonts w:ascii="Calibri" w:hAnsi="Calibri" w:cs="Calibri"/>
          <w:szCs w:val="24"/>
        </w:rPr>
      </w:pPr>
    </w:p>
    <w:p w14:paraId="37FF9B7F" w14:textId="77777777" w:rsidR="00673D51" w:rsidRPr="00083991" w:rsidRDefault="00673D51">
      <w:pPr>
        <w:pStyle w:val="NoSpacing"/>
        <w:numPr>
          <w:ilvl w:val="0"/>
          <w:numId w:val="12"/>
        </w:numPr>
        <w:jc w:val="both"/>
        <w:rPr>
          <w:rFonts w:ascii="Calibri" w:hAnsi="Calibri" w:cs="Calibri"/>
        </w:rPr>
      </w:pPr>
      <w:r w:rsidRPr="00083991">
        <w:rPr>
          <w:rFonts w:ascii="Calibri" w:hAnsi="Calibri" w:cs="Calibri"/>
        </w:rPr>
        <w:t>Stroke Research Centre, Department of Brain Repair and Rehabilitation, UCL Queen Square Institute of Neurology, London, UK.</w:t>
      </w:r>
    </w:p>
    <w:p w14:paraId="63FD286F" w14:textId="77777777" w:rsidR="00673D51" w:rsidRPr="00083991" w:rsidRDefault="00673D51" w:rsidP="00F71DAE">
      <w:pPr>
        <w:pStyle w:val="NoSpacing"/>
        <w:numPr>
          <w:ilvl w:val="0"/>
          <w:numId w:val="12"/>
        </w:numPr>
        <w:jc w:val="both"/>
        <w:rPr>
          <w:rFonts w:ascii="Calibri" w:hAnsi="Calibri" w:cs="Calibri"/>
        </w:rPr>
      </w:pPr>
      <w:r w:rsidRPr="00083991">
        <w:rPr>
          <w:rFonts w:ascii="Calibri" w:hAnsi="Calibri" w:cs="Calibri"/>
        </w:rPr>
        <w:t>UCL Queen Square Institute of Neurology, University College London, London, UK.</w:t>
      </w:r>
    </w:p>
    <w:p w14:paraId="0205073D" w14:textId="77777777" w:rsidR="00673D51" w:rsidRPr="00083991" w:rsidRDefault="00673D51" w:rsidP="00F71DAE">
      <w:pPr>
        <w:pStyle w:val="NoSpacing"/>
        <w:numPr>
          <w:ilvl w:val="0"/>
          <w:numId w:val="12"/>
        </w:numPr>
        <w:jc w:val="both"/>
        <w:rPr>
          <w:rFonts w:ascii="Calibri" w:hAnsi="Calibri" w:cs="Calibri"/>
        </w:rPr>
      </w:pPr>
      <w:r w:rsidRPr="00083991">
        <w:rPr>
          <w:rFonts w:ascii="Calibri" w:hAnsi="Calibri" w:cs="Calibri"/>
        </w:rPr>
        <w:t>Department of Neuroradiology, National Hospital for Neurology and Neurosurgery, University College London Hospitals NHS Trust, London, UK.</w:t>
      </w:r>
    </w:p>
    <w:p w14:paraId="15F36BA1" w14:textId="77777777" w:rsidR="00673D51" w:rsidRPr="00083991" w:rsidRDefault="00673D51" w:rsidP="00F71DAE">
      <w:pPr>
        <w:pStyle w:val="NoSpacing"/>
        <w:jc w:val="both"/>
        <w:rPr>
          <w:rFonts w:ascii="Calibri" w:hAnsi="Calibri" w:cs="Calibri"/>
          <w:color w:val="000000"/>
          <w:szCs w:val="24"/>
          <w:shd w:val="clear" w:color="auto" w:fill="FFFFFF"/>
        </w:rPr>
      </w:pPr>
    </w:p>
    <w:p w14:paraId="3674C95F" w14:textId="77777777" w:rsidR="00673D51" w:rsidRPr="00083991" w:rsidRDefault="00673D51" w:rsidP="00F71DAE">
      <w:pPr>
        <w:pStyle w:val="NoSpacing"/>
        <w:jc w:val="both"/>
        <w:rPr>
          <w:rFonts w:ascii="Calibri" w:hAnsi="Calibri" w:cs="Calibri"/>
          <w:bCs/>
          <w:i/>
          <w:iCs/>
          <w:color w:val="000000"/>
          <w:szCs w:val="24"/>
          <w:shd w:val="clear" w:color="auto" w:fill="FFFFFF"/>
        </w:rPr>
      </w:pPr>
      <w:r w:rsidRPr="00083991">
        <w:rPr>
          <w:rFonts w:ascii="Calibri" w:hAnsi="Calibri" w:cs="Calibri"/>
          <w:bCs/>
          <w:i/>
          <w:iCs/>
          <w:szCs w:val="24"/>
        </w:rPr>
        <w:t>Introduction and rationale</w:t>
      </w:r>
    </w:p>
    <w:p w14:paraId="4B0D8E8E" w14:textId="32FF0207" w:rsidR="0086649D" w:rsidRPr="00083991" w:rsidRDefault="0086649D" w:rsidP="0086649D">
      <w:pPr>
        <w:pStyle w:val="NoSpacing"/>
        <w:rPr>
          <w:rFonts w:ascii="Calibri" w:hAnsi="Calibri" w:cs="Calibri"/>
          <w:bCs/>
          <w:szCs w:val="24"/>
        </w:rPr>
      </w:pPr>
      <w:r w:rsidRPr="00083991">
        <w:rPr>
          <w:rFonts w:ascii="Calibri" w:hAnsi="Calibri" w:cs="Calibri"/>
          <w:bCs/>
          <w:szCs w:val="24"/>
        </w:rPr>
        <w:t xml:space="preserve">When to start anticoagulation after acute ischaemic stroke in patients with AF is a frequent and important dilemma in stroke medicine. Several randomised trials have been undertaken with the aim of answering this question, including OPTIMAS, ELAN, TIMING and START  </w:t>
      </w:r>
      <w:r w:rsidRPr="00083991">
        <w:rPr>
          <w:rFonts w:ascii="Calibri" w:hAnsi="Calibri" w:cs="Calibri"/>
          <w:bCs/>
          <w:szCs w:val="24"/>
        </w:rPr>
        <w:fldChar w:fldCharType="begin"/>
      </w:r>
      <w:r w:rsidRPr="00083991">
        <w:rPr>
          <w:rFonts w:ascii="Calibri" w:hAnsi="Calibri" w:cs="Calibri"/>
          <w:bCs/>
          <w:szCs w:val="24"/>
        </w:rPr>
        <w:instrText xml:space="preserve"> ADDIN ZOTERO_ITEM CSL_CITATION {"citationID":"GqS62gVk","properties":{"formattedCitation":"(1\\uc0\\u8211{}4)","plainCitation":"(1–4)","noteIndex":0},"citationItems":[{"id":1632,"uris":["http://zotero.org/users/6771728/items/T6JAR3JT"],"itemData":{"id":1632,"type":"article-journal","abstract":"Rationale:Direct oral anticoagulants (DOAC) are highly effective in preventing ischaemic strokes in people with atrial fibrillation (AF). However, it is unclear how soon they should be started after acute ischaemic stroke (AIS). Early initiation may reduce early risk of recurrence but might increase the risk of haemorrhagic complications.Aim:To estimate the safety and efficacy of early initiation of DOACs compared to late guideline-based initiation in people with AIS related to AF.Methods and design:An international, multicentre, randomised (1:1) controlled, two-arm, open, assessor-blinded trial is being conducted. Early treatment is defined as DOAC initiation within 48?h of a minor or moderate stroke, or at day 6?7 following major stroke. Late treatment is defined as DOAC initiation after day 3?4 following minor stroke, after day 6?7 following moderate stroke and after day 12?14 following major stroke. Severity of stroke is defined according to imaging assessment of infarct size.Sample size:ELAN will randomise 2000 participants 1:1 to early versus late initiation of DOACs. This assumes a risk difference of 0.5% favouring the early arm, allowing an upper limit of the 95% confidence interval up to 1.5% based on the Miettinen &amp; Nurminen formula.Outcomes:The primary outcome is a composite of symptomatic intracranial haemorrhage, major extracranial bleeding, recurrent ischaemic stroke, systemic embolism or vascular death at 30?±?3?days after randomisation. Secondary outcomes include the individual components of the primary outcome at 30?±?3 and 90?±?7?days and functional status at 90?±?7?days.Discussion:ELAN will estimate whether there is a clinically important difference in safety and efficacy outcomes following early anticoagulation with a DOAC compared to late guideline-based treatment in neuroimaging-selected people with an AIS due to AF.","container-title":"European Stroke Journal","DOI":"10.1177/23969873221106043","ISSN":"2396-9873","journalAbbreviation":"European Stroke Journal","language":"en","note":"publisher: SAGE Publications","page":"23969873221106043","source":"SAGE Journals","title":"Early versus Late initiation of direct oral Anticoagulants in post-ischaemic stroke patients with atrial fibrillatioN (ELAN): Protocol for an international, multicentre, randomised-controlled, two-arm, open, assessor-blinded trial","title-short":"Early versus Late initiation of direct oral Anticoagulants in post-ischaemic stroke patients with atrial fibrillatioN (ELAN)","author":[{"family":"Fischer","given":"Urs"},{"family":"Trelle","given":"Sven"},{"family":"Branca","given":"Mattia"},{"family":"Salanti","given":"Georgia"},{"family":"Paciaroni","given":"Maurizio"},{"family":"Ferrari","given":"Cecilia"},{"family":"Abend","given":"Stefanie"},{"family":"Beyeler","given":"Seraina"},{"family":"Strbian","given":"Daniel"},{"family":"Thomalla","given":"Götz"},{"family":"Ntaios","given":"George"},{"family":"Bonati","given":"Leo H"},{"family":"Michel","given":"Patrik"},{"family":"Nedeltchev","given":"Krassen"},{"family":"Gattringer","given":"Thomas"},{"family":"Sandset","given":"Else Charlotte"},{"family":"Kelly","given":"Peter"},{"family":"Lemmens","given":"Robin"},{"family":"Koga","given":"Masatoshi"},{"family":"Sylaja","given":"Padmavathy N"},{"family":"Sousa","given":"Diana Aguiar","non-dropping-particle":"de"},{"family":"Bornstein","given":"Natan M"},{"family":"Gdovinova","given":"Zuzana"},{"family":"Seiffge","given":"David J"},{"family":"Gralla","given":"Jan"},{"family":"Horvath","given":"Thomas"},{"family":"Dawson","given":"Jesse"}],"issued":{"date-parts":[["2022",6,15]]}}},{"id":1643,"uris":["http://zotero.org/users/6771728/items/ETYRSQU6"],"itemData":{"id":1643,"type":"article-journal","abstract":"RATIONALE: Atrial fibrillation causes one-fifth of ischemic strokes, with a high risk of early recurrence. Although long-term anticoagulation is highly effective for stroke prevention in atrial fibrillation, initiation after stroke is usually delayed by concerns over intracranial hemorrhage risk. Direct oral anticoagulants offer a significantly lower risk of intracranial hemorrhage than other anticoagulants, potentially allowing earlier anticoagulation and prevention of recurrence, but the safety and efficacy of this approach has not been established.\nAIM: Optimal timing of anticoagulation after acute ischemic stroke with atrial fibrillation (OPTIMAS) will investigate whether early treatment with a direct oral anticoagulant, within four days of stroke onset, is as effective or better than delayed initiation, 7 to 14 days from onset, in atrial fibrillation patients with acute ischemic stroke.\nMETHODS AND DESIGN: OPTIMAS is a multicenter randomized controlled trial with blinded outcome adjudication. Participants with acute ischemic stroke and atrial fibrillation eligible for anticoagulation with a direct oral anticoagulant are randomized 1:1 to early or delayed initiation. As of December 2021, 88 centers in the United Kingdom have opened.\nSTUDY OUTCOMES: The primary outcome is a composite of recurrent stroke (ischemic stroke or symptomatic intracranial hemorrhage) and systemic arterial embolism within 90 days. Secondary outcomes include major bleeding, functional status, anticoagulant adherence, quality of life, health and social care resource use, and length of hospital stay.\nSAMPLE SIZE TARGET: A total of 3478 participants assuming event rates of 11.5% in the control arm and 8% in the intervention arm, 90% power and 5% alpha. We will follow a non-inferiority gatekeeper analysis approach with a non-inferiority margin of 2 percentage points.\nDISCUSSION: OPTIMAS aims to provide high-quality evidence on the safety and efficacy of early direct oral anticoagulant initiation after atrial fibrillation-associated ischemic stroke.Trial registrations: ISRCTN: 17896007; ClinicalTrials.gov: NCT03759938.","container-title":"International Journal of Stroke: Official Journal of the International Stroke Society","DOI":"10.1177/17474930211057722","ISSN":"1747-4949","issue":"5","journalAbbreviation":"Int J Stroke","language":"eng","note":"PMID: 35018878","page":"583-589","source":"PubMed","title":"Optimal timing of anticoagulation after acute ischemic stroke with atrial fibrillation (OPTIMAS): Protocol for a randomized controlled trial","title-short":"Optimal timing of anticoagulation after acute ischemic stroke with atrial fibrillation (OPTIMAS)","volume":"17","author":[{"family":"Best","given":"Jonathan G."},{"family":"Arram","given":"Liz"},{"family":"Ahmed","given":"Norin"},{"family":"Balogun","given":"Maryam"},{"family":"Bennett","given":"Kate"},{"family":"Bordea","given":"Ekaterina"},{"family":"Campos","given":"Marta G."},{"family":"Caverly","given":"Emilia"},{"family":"Chau","given":"Marisa"},{"family":"Cohen","given":"Hannah"},{"family":"Dehbi","given":"Hakim-Moulay"},{"family":"Doré","given":"Caroline J."},{"family":"Engelter","given":"Stefan T."},{"family":"Fenner","given":"Robert"},{"family":"Freemantle","given":"Nick"},{"family":"Hunter","given":"Rachael"},{"family":"James","given":"Martin"},{"family":"Lip","given":"Gregory Yh"},{"family":"Murray","given":"Macey L."},{"family":"Norrving","given":"Bo"},{"family":"Sprigg","given":"Nikola"},{"family":"Veltkamp","given":"Roland"},{"family":"Zaczyk","given":"Iwona"},{"family":"Werring","given":"David J."},{"literal":"OPTIMAS investigators"}],"issued":{"date-parts":[["2022",6]]}}},{"id":693,"uris":["http://zotero.org/users/6771728/items/XJ5VEVPB",["http://zotero.org/users/6771728/items/XJ5VEVPB"]],"itemData":{"id":693,"type":"article-journal","abstract":"BACKGROUND: Oral anticoagulation therapy is recommended for the prevention of recurrent ischemic stroke in patients with atrial fibrillation (AF). Current guidelines do not provide evidence-based recommendations on optimal time-point to start anticoagulation therapy after an acute ischemic stroke. Non-vitamin K antagonist oral anticoagulants (NOACs) may offer advantages compared to warfarin because of faster and more predictable onset of action and potentially a lower risk of intracerebral haemorrhage also in the acute phase after an ischemic stroke. The TIMING study aims to establish the efficacy and safety of early vs delayed initiation of NOACs in patients with acute ischemic stroke and AF.\nMETHODS/DESIGN: The TIMING study is a national, investigator-led, registry-based, multicentre, open-label, randomised controlled study. The Swedish Stroke Register is used for enrolment, randomisation and follow-up of 3000 patients, who are randomised (1:1) within 72 h from ischemic stroke onset to either early (≤ 4 days) or delayed (≥ 5-10 days) start of NOAC therapy. The primary outcome is the composite of recurrent ischemic stroke, symptomatic intracerebral haemorrhage, or all-cause mortality within 90 days after randomisation. Secondary outcomes include: individual components of the primary outcome at 90 and 365 days; major haemorrhagic events; functional outcome by the modified Rankin Scale at 90 days; and health economics. In an optional biomarker sub-study, blood samples will be collected after randomisation from approximately half of the patients for central analysis of cardiovascular biomarkers after study completion. The study is funded by the Swedish Medical Research Council. Enrolment of patients started in April 2017.\nCONCLUSION: The TIMING study addresses the ongoing clinical dilemma of when to start NOAC after an acute ischemic stroke in patients with AF. By the inclusion of a randomisation module within the Swedish Stroke Register, the advantages of a prospective randomised study design are combined with the strengths of a national clinical quality register in allowing simplified enrolment and follow-up of study patients. In addition, the register adds the possibility of directly assessing the external validity of the study findings.\nTRIAL REGISTRATION: ClinicalTrials.gov, NCT02961348 . Registered on 8 November 2016.","container-title":"Trials","DOI":"10.1186/s13063-017-2313-9","ISSN":"1745-6215","issue":"1","journalAbbreviation":"Trials","language":"eng","note":"PMID: 29197413\nPMCID: PMC5712199","page":"581","source":"PubMed","title":"Timing of oral anticoagulant therapy in acute ischemic stroke with atrial fibrillation: study protocol for a registry-based randomised controlled trial","title-short":"Timing of oral anticoagulant therapy in acute ischemic stroke with atrial fibrillation","volume":"18","author":[{"family":"Åsberg","given":"Signild"},{"family":"Hijazi","given":"Ziad"},{"family":"Norrving","given":"Bo"},{"family":"Terént","given":"Andreas"},{"family":"Öhagen","given":"Patrik"},{"family":"Oldgren","given":"Jonas"}],"issued":{"date-parts":[["2017",12,2]]}}},{"id":696,"uris":["http://zotero.org/users/6771728/items/ZLGVMDIS",["http://zotero.org/users/6771728/items/ZLGVMDIS"]],"itemData":{"id":696,"type":"article-journal","abstract":"RATIONALE: An estimated 15% of all strokes are associated with untreated atrial fibrillation. Long-term secondary stroke prevention in atrial fibrillation is anticoagulation, increasingly with non-vitamin K oral anticoagulants. The optimal time to initiate anticoagulation following an atrial fibrillation-related stroke that balances hemorrhagic conversion with recurrent stroke is not yet known.\nAIMS: To determine if there is an optimal delay time to initiate anticoagulation after atrial fibrillation-related stroke that optimizes the composite outcome of hemorrhagic conversion and recurrent ischemic stroke.\nSAMPLE SIZE ESTIMATES: The study will enroll 1500 total subjects split between a mild to moderate stroke cohort (1000) and a severe stroke cohort (500).\nMETHODS AND DESIGN: This study is a multi-center, prospective, randomized, pragmatic, adaptive trial that randomizes subjects to four arms of time to start of anticoagulation. The four arms for mild to moderate stroke are: Day 3, Day 6, Day 10, and Day 14. The time intervals for severe stroke are: Day 6, Day 10, Day 14, and Day 21. Allocation involves a response adaptive randomization via interim analyses to favor the arms that have a better risk-benefit profile.\nSTUDY OUTCOMES: The primary outcome event is the composite occurrence of an ischemic or hemorrhagic event within 30 days of the index stroke. Secondary outcomes are also collected at 30 and 90 days.\nDISCUSSION: The optimal timing of direct oral anticoagulants post-ischemic stroke requires prospective randomized testing. A pragmatically designed trial with adaptive allocation and randomization to multiple time intervals such as the START trial is best suited to answer this question in order to directly inform current practice on this question.","container-title":"International Journal of Stroke: Official Journal of the International Stroke Society","DOI":"10.1177/1747493019870651","ISSN":"1747-4949","issue":"9","journalAbbreviation":"Int J Stroke","language":"eng","note":"PMID: 31423922\nPMCID: PMC7401695","page":"977-982","source":"PubMed","title":"Optimal delay time to initiate anticoagulation after ischemic stroke in atrial fibrillation (START): Methodology of a pragmatic, response-adaptive, prospective randomized clinical trial","title-short":"Optimal delay time to initiate anticoagulation after ischemic stroke in atrial fibrillation (START)","volume":"14","author":[{"family":"King","given":"Benjamin T."},{"family":"Lawrence","given":"Patrick D."},{"family":"Milling","given":"Truman J."},{"family":"Warach","given":"Steven J."}],"issued":{"date-parts":[["2019",12]]}}}],"schema":"https://github.com/citation-style-language/schema/raw/master/csl-citation.json"} </w:instrText>
      </w:r>
      <w:r w:rsidRPr="00083991">
        <w:rPr>
          <w:rFonts w:ascii="Calibri" w:hAnsi="Calibri" w:cs="Calibri"/>
          <w:bCs/>
          <w:szCs w:val="24"/>
        </w:rPr>
        <w:fldChar w:fldCharType="separate"/>
      </w:r>
      <w:r w:rsidRPr="00083991">
        <w:rPr>
          <w:rFonts w:ascii="Calibri" w:hAnsi="Calibri" w:cs="Calibri"/>
          <w:bCs/>
          <w:szCs w:val="24"/>
        </w:rPr>
        <w:t>(</w:t>
      </w:r>
      <w:r w:rsidR="002B496C" w:rsidRPr="00083991">
        <w:rPr>
          <w:rFonts w:ascii="Calibri" w:hAnsi="Calibri" w:cs="Calibri"/>
          <w:bCs/>
          <w:szCs w:val="24"/>
        </w:rPr>
        <w:t>6-8, 40</w:t>
      </w:r>
      <w:r w:rsidRPr="00083991">
        <w:rPr>
          <w:rFonts w:ascii="Calibri" w:hAnsi="Calibri" w:cs="Calibri"/>
          <w:bCs/>
          <w:szCs w:val="24"/>
        </w:rPr>
        <w:t>)</w:t>
      </w:r>
      <w:r w:rsidRPr="00083991">
        <w:rPr>
          <w:rFonts w:ascii="Calibri" w:hAnsi="Calibri" w:cs="Calibri"/>
          <w:bCs/>
          <w:szCs w:val="24"/>
        </w:rPr>
        <w:fldChar w:fldCharType="end"/>
      </w:r>
      <w:r w:rsidRPr="00083991">
        <w:rPr>
          <w:rFonts w:ascii="Calibri" w:hAnsi="Calibri" w:cs="Calibri"/>
          <w:bCs/>
          <w:szCs w:val="24"/>
        </w:rPr>
        <w:t xml:space="preserve">. However, determining the optimal timing of anticoagulation initiation for an individual patient will continue to require an individualised assessment of their risks of early recurrence and of ICH. The volume of infarcted tissue, on theoretical grounds and based on observational data </w:t>
      </w:r>
      <w:r w:rsidRPr="00083991">
        <w:rPr>
          <w:rFonts w:ascii="Calibri" w:hAnsi="Calibri" w:cs="Calibri"/>
          <w:bCs/>
          <w:szCs w:val="24"/>
        </w:rPr>
        <w:fldChar w:fldCharType="begin"/>
      </w:r>
      <w:r w:rsidRPr="00083991">
        <w:rPr>
          <w:rFonts w:ascii="Calibri" w:hAnsi="Calibri" w:cs="Calibri"/>
          <w:bCs/>
          <w:szCs w:val="24"/>
        </w:rPr>
        <w:instrText xml:space="preserve"> ADDIN ZOTERO_ITEM CSL_CITATION {"citationID":"Mtd5mTDM","properties":{"formattedCitation":"(5)","plainCitation":"(5)","noteIndex":0},"citationItems":[{"id":704,"uris":["http://zotero.org/users/6771728/items/6AI8ASGH"],"itemData":{"id":704,"type":"article-journal","abstract":"BACKGROUND AND PURPOSE: The best time for administering anticoagulation therapy in acute cardioembolic stroke remains unclear. This prospective cohort study of patients with acute stroke and atrial fibrillation, evaluated (1) the risk of recurrent ischemic event and severe bleeding; (2) the risk factors for recurrence and bleeding; and (3) the risks of recurrence and bleeding associated with anticoagulant therapy and its starting time after the acute stroke.\nMETHODS: The primary outcome of this multicenter study was the composite of stroke, transient ischemic attack, symptomatic systemic embolism, symptomatic cerebral bleeding and major extracranial bleeding within 90 days from acute stroke.\nRESULTS: Of the 1029 patients enrolled, 123 had 128 events (12.6%): 77 (7.6%) ischemic stroke or transient ischemic attack or systemic embolism, 37 (3.6%) symptomatic cerebral bleeding, and 14 (1.4%) major extracranial bleeding. At 90 days, 50% of the patients were either deceased or disabled (modified Rankin score ≥3), and 10.9% were deceased. High CHA2DS2-VASc score, high National Institutes of Health Stroke Scale, large ischemic lesion and type of anticoagulant were predictive factors for primary study outcome. At adjusted Cox regression analysis, initiating anticoagulants 4 to 14 days from stroke onset was associated with a significant reduction in primary study outcome, compared with initiating treatment before 4 or after 14 days: hazard ratio 0.53 (95% confidence interval 0.30-0.93). About 7% of the patients treated with oral anticoagulants alone had an outcome event compared with 16.8% and 12.3% of the patients treated with low molecular weight heparins alone or followed by oral anticoagulants, respectively (P=0.003).\nCONCLUSIONS: Acute stroke in atrial fibrillation patients is associated with high rates of ischemic recurrence and major bleeding at 90 days. This study has observed that high CHA2DS2-VASc score, high National Institutes of Health Stroke Scale, large ischemic lesions, and type of anticoagulant administered each independently led to a greater risk of recurrence and bleedings. Also, data showed that the best time for initiating anticoagulation treatment for secondary stroke prevention is 4 to 14 days from stroke onset. Moreover, patients treated with oral anticoagulants alone had better outcomes compared with patients treated with low molecular weight heparins alone or before oral anticoagulants.","container-title":"Stroke","DOI":"10.1161/STROKEAHA.115.008891","ISSN":"1524-4628","issue":"8","journalAbbreviation":"Stroke","language":"eng","note":"PMID: 26130094","page":"2175-2182","source":"PubMed","title":"Early Recurrence and Cerebral Bleeding in Patients With Acute Ischemic Stroke and Atrial Fibrillation: Effect of Anticoagulation and Its Timing: The RAF Study","title-short":"Early Recurrence and Cerebral Bleeding in Patients With Acute Ischemic Stroke and Atrial Fibrillation","volume":"46","author":[{"family":"Paciaroni","given":"Maurizio"},{"family":"Agnelli","given":"Giancarlo"},{"family":"Falocci","given":"Nicola"},{"family":"Caso","given":"Valeria"},{"family":"Becattini","given":"Cecilia"},{"family":"Marcheselli","given":"Simona"},{"family":"Rueckert","given":"Christina"},{"family":"Pezzini","given":"Alessandro"},{"family":"Poli","given":"Loris"},{"family":"Padovani","given":"Alessandro"},{"family":"Csiba","given":"Laszló"},{"family":"Szabó","given":"Lilla"},{"family":"Sohn","given":"Sung-Il"},{"family":"Tassinari","given":"Tiziana"},{"family":"Abdul-Rahim","given":"Azmil H."},{"family":"Michel","given":"Patrik"},{"family":"Cordier","given":"Maria"},{"family":"Vanacker","given":"Peter"},{"family":"Remillard","given":"Suzette"},{"family":"Alberti","given":"Andrea"},{"family":"Venti","given":"Michele"},{"family":"Scoditti","given":"Umberto"},{"family":"Denti","given":"Licia"},{"family":"Orlandi","given":"Giovanni"},{"family":"Chiti","given":"Alberto"},{"family":"Gialdini","given":"Gino"},{"family":"Bovi","given":"Paolo"},{"family":"Carletti","given":"Monica"},{"family":"Rigatelli","given":"Alberto"},{"family":"Putaala","given":"Jukka"},{"family":"Tatlisumak","given":"Turgut"},{"family":"Masotti","given":"Luca"},{"family":"Lorenzini","given":"Gianni"},{"family":"Tassi","given":"Rossana"},{"family":"Guideri","given":"Francesca"},{"family":"Martini","given":"Giuseppe"},{"family":"Tsivgoulis","given":"Georgios"},{"family":"Vadikolias","given":"Kostantinos"},{"family":"Liantinioti","given":"Chrissoula"},{"family":"Corea","given":"Francesco"},{"family":"Del Sette","given":"Massimo"},{"family":"Ageno","given":"Walter"},{"family":"De Lodovici","given":"Maria Luisa"},{"family":"Bono","given":"Giorgio"},{"family":"Baldi","given":"Antonio"},{"family":"D'Anna","given":"Sebastiano"},{"family":"Sacco","given":"Simona"},{"family":"Carolei","given":"Antonio"},{"family":"Tiseo","given":"Cindy"},{"family":"Acciarresi","given":"Monica"},{"family":"D'Amore","given":"Cataldo"},{"family":"Imberti","given":"Davide"},{"family":"Zabzuni","given":"Dorjan"},{"family":"Doronin","given":"Boris"},{"family":"Volodina","given":"Vera"},{"family":"Consoli","given":"Domenico"},{"family":"Galati","given":"Franco"},{"family":"Pieroni","given":"Alessio"},{"family":"Toni","given":"Danilo"},{"family":"Monaco","given":"Serena"},{"family":"Baronello","given":"Mario Maimone"},{"family":"Barlinn","given":"Kristian"},{"family":"Pallesen","given":"Lars-Peder"},{"family":"Kepplinger","given":"Jessica"},{"family":"Bodechtel","given":"Ulf"},{"family":"Gerber","given":"Johannes"},{"family":"Deleu","given":"Dirk"},{"family":"Melikyan","given":"Gayane"},{"family":"Ibrahim","given":"Faisal"},{"family":"Akhtar","given":"Naveed"},{"family":"Mosconi","given":"Maria Giulia"},{"family":"Bubba","given":"Valentina"},{"family":"Silvestri","given":"Ilenia"},{"family":"Lees","given":"Kennedy R."}],"issued":{"date-parts":[["2015",8]]}}}],"schema":"https://github.com/citation-style-language/schema/raw/master/csl-citation.json"} </w:instrText>
      </w:r>
      <w:r w:rsidRPr="00083991">
        <w:rPr>
          <w:rFonts w:ascii="Calibri" w:hAnsi="Calibri" w:cs="Calibri"/>
          <w:bCs/>
          <w:szCs w:val="24"/>
        </w:rPr>
        <w:fldChar w:fldCharType="separate"/>
      </w:r>
      <w:r w:rsidRPr="00083991">
        <w:rPr>
          <w:rFonts w:ascii="Calibri" w:hAnsi="Calibri" w:cs="Calibri"/>
          <w:bCs/>
          <w:szCs w:val="24"/>
        </w:rPr>
        <w:t>(</w:t>
      </w:r>
      <w:r w:rsidR="00611561" w:rsidRPr="00083991">
        <w:rPr>
          <w:rFonts w:ascii="Calibri" w:hAnsi="Calibri" w:cs="Calibri"/>
          <w:bCs/>
          <w:szCs w:val="24"/>
        </w:rPr>
        <w:t>9</w:t>
      </w:r>
      <w:r w:rsidRPr="00083991">
        <w:rPr>
          <w:rFonts w:ascii="Calibri" w:hAnsi="Calibri" w:cs="Calibri"/>
          <w:bCs/>
          <w:szCs w:val="24"/>
        </w:rPr>
        <w:t>)</w:t>
      </w:r>
      <w:r w:rsidRPr="00083991">
        <w:rPr>
          <w:rFonts w:ascii="Calibri" w:hAnsi="Calibri" w:cs="Calibri"/>
          <w:bCs/>
          <w:szCs w:val="24"/>
        </w:rPr>
        <w:fldChar w:fldCharType="end"/>
      </w:r>
      <w:r w:rsidRPr="00083991">
        <w:rPr>
          <w:rFonts w:ascii="Calibri" w:hAnsi="Calibri" w:cs="Calibri"/>
          <w:bCs/>
          <w:szCs w:val="24"/>
        </w:rPr>
        <w:t xml:space="preserve">, is an important determinant of the risk of haemorrhagic transformation. Clinical decision rules using a clinical assessment of stroke severity as a proxy for infarct size have been proposed </w:t>
      </w:r>
      <w:r w:rsidRPr="00083991">
        <w:rPr>
          <w:rFonts w:ascii="Calibri" w:hAnsi="Calibri" w:cs="Calibri"/>
          <w:bCs/>
          <w:szCs w:val="24"/>
        </w:rPr>
        <w:fldChar w:fldCharType="begin"/>
      </w:r>
      <w:r w:rsidRPr="00083991">
        <w:rPr>
          <w:rFonts w:ascii="Calibri" w:hAnsi="Calibri" w:cs="Calibri"/>
          <w:bCs/>
          <w:szCs w:val="24"/>
        </w:rPr>
        <w:instrText xml:space="preserve"> ADDIN ZOTERO_ITEM CSL_CITATION {"citationID":"Lofuxhww","properties":{"formattedCitation":"(6,7)","plainCitation":"(6,7)","noteIndex":0},"citationItems":[{"id":821,"uris":["http://zotero.org/users/6771728/items/NJQC5PGM",["http://zotero.org/users/6771728/items/NJQC5PGM"]],"itemData":{"id":821,"type":"article-journal","container-title":"Europace: European Pacing, Arrhythmias, and Cardiac Electrophysiology: Journal of the Working Groups on Cardiac Pacing, Arrhythmias, and Cardiac Cellular Electrophysiology of the European Society of Cardiology","DOI":"10.1093/europace/euw295","ISSN":"1532-2092","issue":"11","journalAbbreviation":"Europace","language":"eng","note":"PMID: 27567465","page":"1609-1678","source":"PubMed","title":"2016 ESC Guidelines for the management of atrial fibrillation developed in collaboration with EACTS","volume":"18","author":[{"family":"Kirchhof","given":"Paulus"},{"family":"Benussi","given":"Stefano"},{"family":"Kotecha","given":"Dipak"},{"family":"Ahlsson","given":"Anders"},{"family":"Atar","given":"Dan"},{"family":"Casadei","given":"Barbara"},{"family":"Castella","given":"Manuel"},{"family":"Diener","given":"Hans-Christoph"},{"family":"Heidbuchel","given":"Hein"},{"family":"Hendriks","given":"Jeroen"},{"family":"Hindricks","given":"Gerhard"},{"family":"Manolis","given":"Antonis S."},{"family":"Oldgren","given":"Jonas"},{"family":"Popescu","given":"Bogdan Alexandru"},{"family":"Schotten","given":"Ulrich"},{"family":"Van Putte","given":"Bart"},{"family":"Vardas","given":"Panagiotis"},{"family":"Agewall","given":"Stefan"},{"family":"Camm","given":"John"},{"family":"Baron Esquivias","given":"Gonzalo"},{"family":"Budts","given":"Werner"},{"family":"Carerj","given":"Scipione"},{"family":"Casselman","given":"Filip"},{"family":"Coca","given":"Antonio"},{"family":"De Caterina","given":"Raffaele"},{"family":"Deftereos","given":"Spiridon"},{"family":"Dobrev","given":"Dobromir"},{"family":"Ferro","given":"José M."},{"family":"Filippatos","given":"Gerasimos"},{"family":"Fitzsimons","given":"Donna"},{"family":"Gorenek","given":"Bulent"},{"family":"Guenoun","given":"Maxine"},{"family":"Hohnloser","given":"Stefan H."},{"family":"Kolh","given":"Philippe"},{"family":"Lip","given":"Gregory Y. H."},{"family":"Manolis","given":"Athanasios"},{"family":"McMurray","given":"John"},{"family":"Ponikowski","given":"Piotr"},{"family":"Rosenhek","given":"Raphael"},{"family":"Ruschitzka","given":"Frank"},{"family":"Savelieva","given":"Irina"},{"family":"Sharma","given":"Sanjay"},{"family":"Suwalski","given":"Piotr"},{"family":"Tamargo","given":"Juan Luis"},{"family":"Taylor","given":"Clare J."},{"family":"Van Gelder","given":"Isabelle C."},{"family":"Voors","given":"Adriaan A."},{"family":"Windecker","given":"Stephan"},{"family":"Zamorano","given":"Jose Luis"},{"family":"Zeppenfeld","given":"Katja"}],"issued":{"date-parts":[["2016",11]]}}},{"id":1656,"uris":["http://zotero.org/users/6771728/items/PHRS49T9"],"itemData":{"id":1656,"type":"article-journal","abstract":"Background:\n\nThe “1-3-6-12-day rule” for starting direct oral anticoagulants (DOACs) in patients with nonvalvular atrial fibrillation after acute ischemic stroke or transient ischemic attack recommends timings that may be later than used in clinical practice. We investigated more practical optimal timing of DOAC initiation according to stroke severity.\n\nMethods:\n\nThe combined data of prospective registries in Japan, Stroke Acute Management with Urgent Risk-factor Assessment and Improvement-nonvalvular atrial fibrillation (September 2011 to March 2014) and RELAXED (February 2014 to April 2016) were used. Patients were divided into transient ischemic attack and 3 stroke subgroups by the National Institutes of Health Stroke Scale score: mild (0–7), moderate (8–15), and severe (≥16). The early treatment group was defined as patients starting DOACs earlier than the median initiation day in each subgroup. Outcomes included a composite of recurrent stroke or systemic embolism, ischemic stroke, and severe bleeding within 90 days. Six European prospective registries were used for validation.\n\nResults:\n\nIn the 1797 derivation cohort patients, DOACs were started at median 2 days after transient ischemic attack and 3, 4, and 5 days after mild, moderate, and severe strokes, respectively. Stroke or systemic embolism was less common in Early Group (n=785)—initiating DOACS within 1, 2, 3, and 4 days, respectively—than Late Group (n=1012) (1.9% versus 3.9%; adjusted hazard ratio, 0.50 [95% CI, 0.27–0.89]), as was ischemic stroke (1.7% versus 3.2%, 0.54 [0.27–0.999]). Major bleeding was similarly common in the 2 groups (0.8% versus 1.0%). On validation, both ischemic stroke (2.4% versus 2.2%) and intracranial hemorrhage (0.2% versus 0.6%) were similarly common in Early (n=547) and Late (n=1483) Groups defined using derivation data.\n\nConclusions:\n\nIn Japanese and European populations, early DOAC initiation within 1, 2, 3, or 4 days according to stroke severity seemed to be feasible to decrease the risk of recurrent stroke or systemic embolism and no increase in major bleeding. These findings support ongoing randomized trials to better establish the optimal timing of DOAC initiation.","container-title":"Stroke","DOI":"10.1161/STROKEAHA.121.036695","issue":"5","note":"publisher: American Heart Association","page":"1540-1549","source":"ahajournals.org (Atypon)","title":"Practical “1-2-3-4-Day” Rule for Starting Direct Oral Anticoagulants After Ischemic Stroke With Atrial Fibrillation: Combined Hospital-Based Cohort Study","title-short":"Practical “1-2-3-4-Day” Rule for Starting Direct Oral Anticoagulants After Ischemic Stroke With Atrial Fibrillation","volume":"53","author":[{"family":"Kimura","given":"Shunsuke"},{"family":"Toyoda","given":"Kazunori"},{"family":"Yoshimura","given":"Sohei"},{"family":"Minematsu","given":"Kazuo"},{"family":"Yasaka","given":"Masahiro"},{"family":"Paciaroni","given":"Maurizio"},{"family":"Werring","given":"David J."},{"family":"Yamagami","given":"Hiroshi"},{"family":"Nagao","given":"Takehiko"},{"family":"Yoshimura","given":"Shinichi"},{"family":"Polymeris","given":"Alexandros"},{"family":"Zietz","given":"Annaelle"},{"family":"Engelter","given":"Stefan T."},{"family":"Kallmünzer","given":"Bernd"},{"family":"Cappellari","given":"Manuel"},{"family":"Chiba","given":"Tetsuya"},{"family":"Yoshimoto","given":"Takeshi"},{"family":"Shiozawa","given":"Masayuki"},{"family":"Kitazono","given":"Takanari"},{"family":"Koga","given":"Masatoshi"},{"family":"Todo","given":"Kenichi"},{"family":"Kimura","given":"Kazumi"},{"family":"Yagita","given":"Yoshiki"},{"family":"Furui","given":"Eisuke"},{"family":"Itabashi","given":"Ryo"},{"family":"Terasaki","given":"Tadashi"},{"family":"Shiokawa","given":"Yoshiaki"},{"family":"Hirano","given":"Teruyuki"},{"family":"Kamiyama","given":"Kenji"},{"family":"Nakagawara","given":"Jyoji"},{"family":"Takizawa","given":"Shunya"},{"family":"Homma","given":"Kazunari"},{"family":"Okuda","given":"Satoshi"},{"family":"Okada","given":"Yasushi"},{"family":"Tokunaga","given":"Keisuke"},{"family":"Kameda","given":"Tomoaki"},{"family":"Kario","given":"Kazuomi"},{"family":"Nagakane","given":"Yoshinari"},{"family":"Hasegawa","given":"Yasuhiro"},{"family":"Akiyama","given":"Hisanao"},{"family":"Shibuya","given":"Satoshi"},{"family":"Mochizuki","given":"Hiroshi"},{"family":"Ito","given":"Yasuhiro"},{"family":"Nakashima","given":"Takahiro"},{"family":"Matsuoka","given":"Hideki"},{"family":"Takamatsu","given":"Kazuhiro"},{"family":"Nishiyama","given":"Kazutoshi"},{"family":"Sato","given":"Shoichiro"},{"family":"Arihiro","given":"Shoji"},{"family":"Inoue","given":"Manabu"},{"family":"Takagi","given":"Masahito"},{"family":"Tanaka","given":"Kanta"},{"family":"Nagatsuka","given":"Kazuyuki"},{"family":"Yamaguchi","given":"Takenori"},{"family":"Hasegawa","given":"Yasuhiro"},{"family":"Hashimoto","given":"Yoichiro"},{"family":"Houkin","given":"Kiyohiro"},{"family":"Kimura","given":"Kazumi"},{"family":"Kitagawa","given":"Kazuo"},{"family":"Matsumoto","given":"Masayasu"},{"family":"Okada","given":"Yasushi"},{"family":"Okuda","given":"Satoshi"},{"family":"Tanahashi","given":"Norio"},{"family":"Terayama","given":"Yasuo"},{"family":"Uchiyama","given":"Shinichiro"},{"family":"Mori","given":"Etsuro"},{"family":"Furukawa","given":"Yutaka"},{"family":"Kimura","given":"Takeshi"},{"family":"Kumon","given":"Yoshiaki"},{"family":"Nagata","given":"Ken"},{"family":"Nogawa","given":"Shigeru"},{"family":"Sakamoto","given":"Tomohiro"},{"family":"Hirano","given":"Teruyuki"},{"family":"Hirai","given":"Toshinori"},{"family":"Kudo","given":"Kohsuke"},{"family":"Sasaki","given":"Makoto"},{"family":"Kobayashi","given":"Shotai"},{"family":"Hamasaki","given":"Toshimitsu"},{"family":"Giustozzi","given":"Michela"},{"family":"Acciarresi","given":"Monica"},{"family":"Agnelli","given":"Giancarlo"},{"family":"Caso","given":"Valeria"},{"family":"Bandini","given":"Fabio"},{"family":"Tsivgoulis","given":"Georgios"},{"family":"Yaghi","given":"Shadi"},{"family":"Furie","given":"Karen L."},{"family":"Tadi","given":"Prasanna"},{"family":"Becattini","given":"Cecilia"},{"family":"Zedde","given":"Marialuisa"},{"family":"Abdul-Rahim","given":"Azmil H"},{"family":"Lees","given":"Kennedy R"},{"family":"Alberti","given":"Andrea"},{"family":"Venti","given":"Michele"},{"family":"D’Amore","given":"Cataldo"},{"family":"Giulia Mosconi","given":"Maria"},{"family":"Anna Cimini","given":"Ludovica"},{"family":"Bovi","given":"Paolo"},{"family":"Carletti","given":"Monica"},{"family":"Rigatelli","given":"Alberto"},{"family":"Putaala","given":"Jukka"},{"family":"Tomppo","given":"Liisa"},{"family":"Tatlisumak","given":"Turgut"},{"family":"Marcheselli","given":"Simona"},{"family":"Pezzini","given":"Alessandro"},{"family":"Poli","given":"Loris"},{"family":"Padovani","given":"Alessandro"},{"family":"Vannucchi","given":"Vieri"},{"family":"Sohn","given":"Sung-Il"},{"family":"Lorenzini","given":"Gianni"},{"family":"Tassi","given":"Rossana"},{"family":"Guideri","given":"Francesca"},{"family":"Acampa","given":"Maurizio"},{"family":"Martini","given":"Giuseppe"},{"family":"Ntaios","given":"George"},{"family":"Athanasakis","given":"George"},{"family":"Makaritsis","given":"Konstantinos"},{"family":"Karagkiozi","given":"Efstathia"},{"family":"Vadikolias","given":"Konstantinos"},{"family":"Liantinioti","given":"Chrissoula"},{"family":"Chondrogianni","given":"Maria"},{"family":"Mumoli","given":"Nicola"},{"family":"Galati","given":"Franco"},{"family":"Sacco","given":"Simona"},{"family":"Tiseo","given":"Cindy"},{"family":"Corea","given":"Francesco"},{"family":"Ageno","given":"Walter"},{"family":"Bellesini","given":"Marta"},{"family":"Colombo","given":"Giovanna"},{"family":"Silvestrelli","given":"Giorgio"},{"family":"Ciccone","given":"Alfonso"},{"family":"Lanari","given":"Alessia"},{"family":"Scoditti","given":"Umberto"},{"family":"Denti","given":"Licia"},{"family":"Mancuso","given":"Michelangelo"},{"family":"Maccarrone","given":"Miriam"},{"family":"Ulivi","given":"Leonardo"},{"family":"Orlandi","given":"Giovanni"},{"family":"Giannini","given":"Nicola"},{"family":"Tassinari","given":"Tiziana"},{"family":"De Lodovici","given":"Maria Luisa"},{"family":"Rueckert","given":"Christina"},{"family":"Baldi","given":"Antonio"},{"family":"Toni","given":"Danilo"},{"family":"Letteri","given":"Federica"},{"family":"Giuntini","given":"Martina"},{"family":"Lotti","given":"Enrico Maria"},{"family":"Flomin","given":"Yuriy"},{"family":"Pieroni","given":"Alessio"},{"family":"Kargiotis","given":"Odysseas"},{"family":"Karapanayiotides","given":"Theodore"},{"family":"Monaco","given":"Serena"},{"family":"Baronello","given":"Mario Maimone"},{"family":"Csiba","given":"Laszló"},{"family":"Szabó","given":"Lilla"},{"family":"Chiti","given":"Alberto"},{"family":"Giorli","given":"Elisa"},{"family":"Del Sette","given":"Massimo"},{"family":"Imberti","given":"Davide"},{"family":"Zabzuni","given":"Dorjan"},{"family":"Doronin","given":"Boris"},{"family":"Volodina","given":"Vera"},{"family":"Michel","given":"Patrik"},{"family":"Vanacker","given":"Peter"},{"family":"Barlinn","given":"Kristian"},{"family":"Pallesen","given":"Lars-Peder"},{"family":"Barlinn","given":"Jessica"},{"family":"Deleu","given":"Dirk"},{"family":"Melikyan","given":"Gayane"},{"family":"Ibrahim","given":"Faisal"},{"family":"Akhtar","given":"Naveed"},{"family":"Gourbali","given":"Vanessa"},{"family":"Masotti","given":"Luca"},{"family":"Parry-Jones","given":"Adrian"},{"family":"Patterson","given":"Chris"},{"family":"Price","given":"Christopher"},{"family":"Elmarimi","given":"Abduelbaset"},{"family":"Parry","given":"Anthea"},{"family":"Nallasivam","given":"Arumug"},{"family":"Mohd Nor","given":"Azlisham"},{"family":"Esis","given":"Bernard"},{"family":"Bruce","given":"David"},{"family":"Roffe","given":"Christine"},{"family":"Holmes","given":"Clare"},{"family":"Cohen","given":"David"},{"family":"Hargroves","given":"David"},{"family":"Mangion","given":"David"},{"family":"Chadha","given":"Dinesh"},{"family":"Vahidassr","given":"Djamil"},{"family":"Manawadu","given":"Dulka"},{"family":"Giallombardo","given":"Elio"},{"family":"Warburton","given":"Elizabeth"},{"family":"Flossman","given":"Enrico"},{"family":"Gunathilagan","given":"Gunaratam"},{"family":"Proschel","given":"Harald"},{"family":"Emsley","given":"Hedley"},{"family":"Anwar","given":"Ijaz"},{"family":"Okwera","given":"James"},{"family":"Putterill","given":"Janet"},{"family":"O’Connell","given":"Janice"},{"family":"Bamford","given":"John"},{"family":"Corrigan","given":"John"},{"family":"Scott","given":"Jon"},{"family":"Birns","given":"Jonathan"},{"family":"Kee","given":"Karen"},{"family":"Saastamoinen","given":"Kari"},{"family":"Pasco","given":"Kath"},{"family":"Dani","given":"Krishna"},{"family":"Sekaran","given":"Lakshmanan"},{"family":"Choy","given":"Lillian"},{"family":"Iveson","given":"Liz"},{"family":"Mamun","given":"Maam"},{"family":"Sajid","given":"Mahmud"},{"family":"Cooper","given":"Martin"},{"family":"Burn","given":"Matthew"},{"family":"Smith","given":"Matthew"},{"family":"Power","given":"Michael"},{"family":"Davis","given":"Michelle"},{"family":"Smyth","given":"Nigel"},{"family":"Veltkamp","given":"Roland"},{"family":"Sharma","given":"Pankaj"},{"family":"Guyler","given":"Paul"},{"family":"O’Mahony","given":"Paul"},{"family":"Wilkinson","given":"Peter"},{"family":"Datta","given":"Prabel"},{"family":"Aghoram","given":"Prasanna"},{"family":"Marsh","given":"Rachel"},{"family":"Luder","given":"Robert"},{"family":"Meenakishundaram","given":"Sanjeevikumar"},{"family":"Subramonian","given":"Santhosh"},{"family":"Leach","given":"Simon"},{"family":"Ispoglou","given":"Sissi"},{"family":"Andole","given":"Sreeman"},{"family":"England","given":"Timothy"},{"family":"Manoj","given":"Aravindakshan"},{"family":"Harrington","given":"Frances"},{"family":"Rehman","given":"Habib"},{"family":"Sword","given":"Jane"},{"family":"Staals","given":"Julie"},{"family":"Mahawish","given":"Karim"},{"family":"Harkness","given":"Kirsty"},{"family":"Shaw","given":"Louise"},{"family":"McCormich","given":"Michael"},{"family":"Sprigg","given":"Nikola"},{"family":"Mansoor","given":"Syed"},{"family":"Krishnamurthy","given":"Vinodh"},{"family":"Lyrer","given":"Philippe A"},{"family":"Bonati","given":"Leo H"},{"family":"Seiffge","given":"David J"},{"family":"Traenka","given":"Christopher"},{"family":"Peters","given":"Nils"},{"family":"De Marchis","given":"Gian Marco"},{"family":"Thilemann","given":"Sebastian"},{"family":"Avramiotis","given":"Nikolaos S"},{"family":"Gensicke","given":"Henrik"},{"family":"Hert","given":"Lisa"},{"family":"Wagner","given":"Benjamin"},{"family":"Schaub","given":"Fabian"},{"family":"Meya","given":"Louisa"},{"family":"Fladt","given":"Joachim"},{"family":"Dittrich","given":"Tolga"},{"family":"Fisch","given":"Urs"},{"family":"Bonetti","given":"Bruno"},{"family":"Bovi","given":"Paolo"},{"family":"Tomelleri","given":"Giampaolo"},{"family":"Micheletti","given":"Nicola"},{"family":"Zivelonghi","given":"Cecilia"},{"family":"Emiliani","given":"Andrea"},{"family":"Macha","given":"Kosmas"},{"family":"Siedler","given":"Gabriela"},{"family":"Stoll","given":"Svenja"},{"family":"Wang","given":"Ruihao"},{"family":"Volbers","given":"Bastian"},{"family":"Schwab","given":"Stefan"},{"family":"Haupenthal","given":"David"},{"family":"Gaßmann","given":"Luise"}],"issued":{"date-parts":[["2022",5]]}}}],"schema":"https://github.com/citation-style-language/schema/raw/master/csl-citation.json"} </w:instrText>
      </w:r>
      <w:r w:rsidRPr="00083991">
        <w:rPr>
          <w:rFonts w:ascii="Calibri" w:hAnsi="Calibri" w:cs="Calibri"/>
          <w:bCs/>
          <w:szCs w:val="24"/>
        </w:rPr>
        <w:fldChar w:fldCharType="separate"/>
      </w:r>
      <w:r w:rsidRPr="00083991">
        <w:rPr>
          <w:rFonts w:ascii="Calibri" w:hAnsi="Calibri" w:cs="Calibri"/>
          <w:bCs/>
          <w:szCs w:val="24"/>
        </w:rPr>
        <w:t>(</w:t>
      </w:r>
      <w:r w:rsidR="003E4652" w:rsidRPr="00083991">
        <w:rPr>
          <w:rFonts w:ascii="Calibri" w:hAnsi="Calibri" w:cs="Calibri"/>
          <w:bCs/>
          <w:szCs w:val="24"/>
        </w:rPr>
        <w:t>10,11</w:t>
      </w:r>
      <w:r w:rsidRPr="00083991">
        <w:rPr>
          <w:rFonts w:ascii="Calibri" w:hAnsi="Calibri" w:cs="Calibri"/>
          <w:bCs/>
          <w:szCs w:val="24"/>
        </w:rPr>
        <w:t>)</w:t>
      </w:r>
      <w:r w:rsidRPr="00083991">
        <w:rPr>
          <w:rFonts w:ascii="Calibri" w:hAnsi="Calibri" w:cs="Calibri"/>
          <w:bCs/>
          <w:szCs w:val="24"/>
        </w:rPr>
        <w:fldChar w:fldCharType="end"/>
      </w:r>
      <w:r w:rsidRPr="00083991">
        <w:rPr>
          <w:rFonts w:ascii="Calibri" w:hAnsi="Calibri" w:cs="Calibri"/>
          <w:bCs/>
          <w:szCs w:val="24"/>
        </w:rPr>
        <w:t xml:space="preserve">, and stroke severity has been shown to influence anticoagulation timing in clinical practice </w:t>
      </w:r>
      <w:r w:rsidRPr="00083991">
        <w:rPr>
          <w:rFonts w:ascii="Calibri" w:hAnsi="Calibri" w:cs="Calibri"/>
          <w:bCs/>
          <w:szCs w:val="24"/>
        </w:rPr>
        <w:fldChar w:fldCharType="begin"/>
      </w:r>
      <w:r w:rsidRPr="00083991">
        <w:rPr>
          <w:rFonts w:ascii="Calibri" w:hAnsi="Calibri" w:cs="Calibri"/>
          <w:bCs/>
          <w:szCs w:val="24"/>
        </w:rPr>
        <w:instrText xml:space="preserve"> ADDIN ZOTERO_ITEM CSL_CITATION {"citationID":"hWOLz2oT","properties":{"formattedCitation":"(8)","plainCitation":"(8)","noteIndex":0},"citationItems":[{"id":661,"uris":["http://zotero.org/users/6771728/items/FDKL8BEY",["http://zotero.org/users/6771728/items/FDKL8BEY"]],"itemData":{"id":661,"type":"article-journal","abstract":"Introduction\nThere is uncertainty regarding the optimal timing for initiation of oral anticoagulant treatment in patients with recent ischaemic stroke and atrial fibrillation. We surveyed the current UK practice and assessed clinician’s opinions of when to use oral anticoagulant in recent stroke patients with atrial fibrillation.\n\nPatients and methods\nAn online survey was sent to stroke physicians within the United Kingdom via their national societies.\n\nResults\nOne hundred and twenty-one clinicians responded to the survey. Ninety-five percent of responders agreed that there was uncertainty regarding timing of oral anticoagulant initiation after atrial fibrillation-related ischaemic stroke. Thirty-six percent of responders followed the ‘1–3–6–12’ European Society of Cardiology guidelines recommendation. Uncertainty was greater in cases of moderate stroke than in cases of transient ischaemic attack (TIA), mild or severe stroke. Eighty-eight percent of responders would be willing to participate in a clinical trial of early versus later initiation of oral anticoagulant after stroke. Direct-acting oral anticoagulants were the preferred oral anticoagulant of choice.\n\nDiscussion and Conclusion\nThere is a lack of consensus amongst stroke physicians for when to initiate oral anticoagulant to prevent recurrence in stroke patients with atrial fibrillation. There is little uncertainty regarding TIA. A clinical trial assessing the use of early versus later initiation of direct-acting oral anticoagulant in patients with recent ischaemic stroke and atrial fibrillation would be beneficial.","container-title":"European Stroke Journal","DOI":"10.1177/2396987318787124","ISSN":"2396-9873","issue":"4","journalAbbreviation":"Eur Stroke J","note":"PMID: 31236483\nPMCID: PMC6571505","page":"355-360","source":"PubMed Central","title":"A survey of opinion: When to start oral anticoagulants in patients with acute ischaemic stroke and atrial fibrillation?","title-short":"A survey of opinion","volume":"3","author":[{"family":"Munn","given":"David"},{"family":"Abdul-Rahim","given":"Azmil H"},{"family":"Fischer","given":"Urs"},{"family":"Werring","given":"David J"},{"family":"Robinson","given":"Thompson G"},{"family":"Dawson","given":"Jesse"}],"issued":{"date-parts":[["2018",12]]}}}],"schema":"https://github.com/citation-style-language/schema/raw/master/csl-citation.json"} </w:instrText>
      </w:r>
      <w:r w:rsidRPr="00083991">
        <w:rPr>
          <w:rFonts w:ascii="Calibri" w:hAnsi="Calibri" w:cs="Calibri"/>
          <w:bCs/>
          <w:szCs w:val="24"/>
        </w:rPr>
        <w:fldChar w:fldCharType="separate"/>
      </w:r>
      <w:r w:rsidRPr="00083991">
        <w:rPr>
          <w:rFonts w:ascii="Calibri" w:hAnsi="Calibri" w:cs="Calibri"/>
          <w:bCs/>
          <w:szCs w:val="24"/>
        </w:rPr>
        <w:t>(</w:t>
      </w:r>
      <w:r w:rsidR="00C62F93" w:rsidRPr="00083991">
        <w:rPr>
          <w:rFonts w:ascii="Calibri" w:hAnsi="Calibri" w:cs="Calibri"/>
          <w:bCs/>
          <w:szCs w:val="24"/>
        </w:rPr>
        <w:t>12</w:t>
      </w:r>
      <w:r w:rsidRPr="00083991">
        <w:rPr>
          <w:rFonts w:ascii="Calibri" w:hAnsi="Calibri" w:cs="Calibri"/>
          <w:bCs/>
          <w:szCs w:val="24"/>
        </w:rPr>
        <w:t>)</w:t>
      </w:r>
      <w:r w:rsidRPr="00083991">
        <w:rPr>
          <w:rFonts w:ascii="Calibri" w:hAnsi="Calibri" w:cs="Calibri"/>
          <w:bCs/>
          <w:szCs w:val="24"/>
        </w:rPr>
        <w:fldChar w:fldCharType="end"/>
      </w:r>
      <w:r w:rsidRPr="00083991">
        <w:rPr>
          <w:rFonts w:ascii="Calibri" w:hAnsi="Calibri" w:cs="Calibri"/>
          <w:bCs/>
          <w:szCs w:val="24"/>
        </w:rPr>
        <w:t xml:space="preserve">. However, this approach is based only on observational data and expert opinion, and clinical stroke severity may underestimate infarct size (for example, in PCA occlusion) or overestimate it (for example, in brainstem infarction). There are also very few data on whether anticoagulation timing should be influenced by the presence of haemorrhagic transformation, or by imaging markers of cerebral small vessel disease, the major cause of spontaneous ICH and an important risk factor for symptomatic ICH following intravenous thrombolysis </w:t>
      </w:r>
      <w:r w:rsidRPr="00083991">
        <w:rPr>
          <w:rFonts w:ascii="Calibri" w:hAnsi="Calibri" w:cs="Calibri"/>
          <w:bCs/>
          <w:szCs w:val="24"/>
        </w:rPr>
        <w:fldChar w:fldCharType="begin"/>
      </w:r>
      <w:r w:rsidRPr="00083991">
        <w:rPr>
          <w:rFonts w:ascii="Calibri" w:hAnsi="Calibri" w:cs="Calibri"/>
          <w:bCs/>
          <w:szCs w:val="24"/>
        </w:rPr>
        <w:instrText xml:space="preserve"> ADDIN ZOTERO_ITEM CSL_CITATION {"citationID":"8OD0e28T","properties":{"formattedCitation":"(9)","plainCitation":"(9)","noteIndex":0},"citationItems":[{"id":1658,"uris":["http://zotero.org/users/6771728/items/AWAGCSWH"],"itemData":{"id":1658,"type":"article-journal","abstract":"Balancing the risks of recurrent ischemia and antithrombotic-associated bleeding, particularly intracranial hemorrhage (ICH), is a key challenge in the secondary prevention of ischemic stroke and transient ischemic attack. In hyperacute ischemic stroke, the use of acute reperfusion therapies is determined by the balance of anticipated benefit and the risk of ICH. Cerebral small vessel disease (CSVD) causes most spontaneous ICH. Here, we review the evidence linking neuroimaging markers of CSVD to antithrombotic and thrombolytic-associated ICH, with emphasis on cerebral microbleeds (CMB). We discuss their role in the prediction of ICH, and practical implications for clinical decision making. Although current observational data suggest CMB presence should not preclude antithrombotic therapy in patients with ischemic stroke or TIA, they are useful for improving ICH risk prediction with potential relevance for determining the optimal secondary prevention strategy, including the use of left atrial appendage occlusion. Following ICH, recommencing antiplatelets is probably safe in most patients, while the inconclusive results of recent randomized controlled trials of anticoagulant use makes recruitment to ongoing trials (including those testing left atrial appendage occlusion) in this area a high priority. Concern regarding CSVD and ICH risk after hyperacute stroke treatment appears to be unjustified in most patients, though some uncertainty remains regarding patients with very high CMB burden and other risk factors for ICH. We encourage careful phenotyping for underlying CSVD in future trials, with the potential to enhance precision medicine in stroke.","container-title":"International Journal of Stroke","DOI":"10.1177/17474930221106014","ISSN":"1747-4930","issue":"1","language":"en","note":"publisher: SAGE Publications","page":"44-52","source":"SAGE Journals","title":"Cerebral small vessel disease and intracranial bleeding risk: Prognostic and practical significance","title-short":"Cerebral small vessel disease and intracranial bleeding risk","volume":"18","author":[{"family":"Best","given":"Jonathan G"},{"family":"Jesuthasan","given":"Aaron"},{"family":"Werring","given":"David J"}],"issued":{"date-parts":[["2023",1,1]]}}}],"schema":"https://github.com/citation-style-language/schema/raw/master/csl-citation.json"} </w:instrText>
      </w:r>
      <w:r w:rsidRPr="00083991">
        <w:rPr>
          <w:rFonts w:ascii="Calibri" w:hAnsi="Calibri" w:cs="Calibri"/>
          <w:bCs/>
          <w:szCs w:val="24"/>
        </w:rPr>
        <w:fldChar w:fldCharType="separate"/>
      </w:r>
      <w:r w:rsidRPr="00083991">
        <w:rPr>
          <w:rFonts w:ascii="Calibri" w:hAnsi="Calibri" w:cs="Calibri"/>
          <w:bCs/>
          <w:szCs w:val="24"/>
        </w:rPr>
        <w:t>(</w:t>
      </w:r>
      <w:r w:rsidR="002F62CD" w:rsidRPr="00083991">
        <w:rPr>
          <w:rFonts w:ascii="Calibri" w:hAnsi="Calibri" w:cs="Calibri"/>
          <w:bCs/>
          <w:szCs w:val="24"/>
        </w:rPr>
        <w:t>1</w:t>
      </w:r>
      <w:r w:rsidR="00C90EC0" w:rsidRPr="00083991">
        <w:rPr>
          <w:rFonts w:ascii="Calibri" w:hAnsi="Calibri" w:cs="Calibri"/>
          <w:bCs/>
          <w:szCs w:val="24"/>
        </w:rPr>
        <w:t>3</w:t>
      </w:r>
      <w:r w:rsidRPr="00083991">
        <w:rPr>
          <w:rFonts w:ascii="Calibri" w:hAnsi="Calibri" w:cs="Calibri"/>
          <w:bCs/>
          <w:szCs w:val="24"/>
        </w:rPr>
        <w:t>)</w:t>
      </w:r>
      <w:r w:rsidRPr="00083991">
        <w:rPr>
          <w:rFonts w:ascii="Calibri" w:hAnsi="Calibri" w:cs="Calibri"/>
          <w:bCs/>
          <w:szCs w:val="24"/>
        </w:rPr>
        <w:fldChar w:fldCharType="end"/>
      </w:r>
      <w:r w:rsidRPr="00083991">
        <w:rPr>
          <w:rFonts w:ascii="Calibri" w:hAnsi="Calibri" w:cs="Calibri"/>
          <w:bCs/>
          <w:szCs w:val="24"/>
        </w:rPr>
        <w:t>.</w:t>
      </w:r>
    </w:p>
    <w:p w14:paraId="6222BF5E" w14:textId="77777777" w:rsidR="0086649D" w:rsidRPr="00083991" w:rsidRDefault="0086649D" w:rsidP="0086649D">
      <w:pPr>
        <w:pStyle w:val="NoSpacing"/>
        <w:rPr>
          <w:rFonts w:ascii="Calibri" w:hAnsi="Calibri" w:cs="Calibri"/>
          <w:bCs/>
          <w:szCs w:val="24"/>
        </w:rPr>
      </w:pPr>
    </w:p>
    <w:p w14:paraId="6A14548F" w14:textId="77777777" w:rsidR="0086649D" w:rsidRPr="00083991" w:rsidRDefault="0086649D" w:rsidP="0086649D">
      <w:pPr>
        <w:pStyle w:val="NoSpacing"/>
        <w:rPr>
          <w:rFonts w:ascii="Calibri" w:hAnsi="Calibri" w:cs="Calibri"/>
          <w:bCs/>
          <w:szCs w:val="24"/>
        </w:rPr>
      </w:pPr>
      <w:r w:rsidRPr="00083991">
        <w:rPr>
          <w:rFonts w:ascii="Calibri" w:hAnsi="Calibri" w:cs="Calibri"/>
          <w:bCs/>
          <w:szCs w:val="24"/>
        </w:rPr>
        <w:t>There is therefore a need for imaging-based analyses of data from randomised controlled trials. OPTIMAS is the largest ongoing trial in this area, with an original recruitment target of nearly 3,500 participants. Although OPTIMAS does not use imaging data to determine participant eligibility or anticoagulation timing, or obtain study-specific imaging, brain imaging performed for clinical reasons is collected for all participants, providing the opportunity for imaging-based secondary analyses. Here, we present the protocol for a neuroimaging-based sub-study in OPTIMAS, investigating the influence of infarct size and cerebral small vessel disease on the net benefit of early versus delayed anticoagulation with a DOAC after AF-associated acute ischaemic stroke.</w:t>
      </w:r>
    </w:p>
    <w:p w14:paraId="28FCE2DE" w14:textId="77777777" w:rsidR="0086649D" w:rsidRPr="00083991" w:rsidRDefault="0086649D" w:rsidP="0086649D">
      <w:pPr>
        <w:pStyle w:val="NoSpacing"/>
        <w:rPr>
          <w:rFonts w:ascii="Calibri" w:hAnsi="Calibri" w:cs="Calibri"/>
          <w:bCs/>
          <w:szCs w:val="24"/>
        </w:rPr>
      </w:pPr>
    </w:p>
    <w:p w14:paraId="08982E3A" w14:textId="77777777" w:rsidR="0086649D" w:rsidRPr="00083991" w:rsidRDefault="0086649D" w:rsidP="0086649D">
      <w:pPr>
        <w:pStyle w:val="NoSpacing"/>
        <w:rPr>
          <w:rFonts w:ascii="Calibri" w:hAnsi="Calibri" w:cs="Calibri"/>
          <w:bCs/>
          <w:szCs w:val="24"/>
        </w:rPr>
      </w:pPr>
      <w:r w:rsidRPr="00083991">
        <w:rPr>
          <w:rFonts w:ascii="Calibri" w:hAnsi="Calibri" w:cs="Calibri"/>
          <w:bCs/>
          <w:szCs w:val="24"/>
        </w:rPr>
        <w:t xml:space="preserve">The primary hypothesis to be tested by this sub-study is that infarct volume, assessed by MRI or CT, may modify the treatment effect of early anticoagulation with a DOAC after AF-associated ischaemic stroke, with respect to a primary outcome of all-cause stroke and systemic arterial embolism within 90 days of randomisation. We hypothesise that the treatment effect of early anticoagulation will be less favourable in patients with larger </w:t>
      </w:r>
      <w:r w:rsidRPr="00083991">
        <w:rPr>
          <w:rFonts w:ascii="Calibri" w:hAnsi="Calibri" w:cs="Calibri"/>
          <w:bCs/>
          <w:szCs w:val="24"/>
        </w:rPr>
        <w:lastRenderedPageBreak/>
        <w:t>infarcts, due to higher rates of symptomatic haemorrhagic transformation. We will also test the hypothesis that a less favourable treatment effect will be seen in patients with haemorrhagic transformation of the initial infarct, and perform exploratory analyses including CT and MRI markers of cerebral small vessel disease.</w:t>
      </w:r>
    </w:p>
    <w:p w14:paraId="246E7C19" w14:textId="58F920B6" w:rsidR="00673D51" w:rsidRPr="00083991" w:rsidRDefault="001A5ABB" w:rsidP="00F71DAE">
      <w:pPr>
        <w:pStyle w:val="NoSpacing"/>
        <w:jc w:val="both"/>
        <w:rPr>
          <w:rFonts w:ascii="Calibri" w:hAnsi="Calibri" w:cs="Calibri"/>
          <w:bCs/>
          <w:szCs w:val="24"/>
        </w:rPr>
      </w:pPr>
      <w:r w:rsidRPr="00083991">
        <w:rPr>
          <w:rFonts w:ascii="Calibri" w:hAnsi="Calibri" w:cs="Calibri"/>
          <w:bCs/>
          <w:szCs w:val="24"/>
        </w:rPr>
        <w:t>m</w:t>
      </w:r>
      <w:r w:rsidR="00673D51" w:rsidRPr="00083991">
        <w:rPr>
          <w:rFonts w:ascii="Calibri" w:hAnsi="Calibri" w:cs="Calibri"/>
          <w:bCs/>
          <w:szCs w:val="24"/>
        </w:rPr>
        <w:t>ethods and design</w:t>
      </w:r>
    </w:p>
    <w:p w14:paraId="5959F3C4" w14:textId="77777777" w:rsidR="00881272" w:rsidRPr="00083991" w:rsidRDefault="00881272" w:rsidP="00F71DAE">
      <w:pPr>
        <w:pStyle w:val="NoSpacing"/>
        <w:jc w:val="both"/>
        <w:rPr>
          <w:rFonts w:ascii="Calibri" w:hAnsi="Calibri" w:cs="Calibri"/>
          <w:b/>
          <w:bCs/>
          <w:szCs w:val="24"/>
        </w:rPr>
      </w:pPr>
    </w:p>
    <w:p w14:paraId="3D9B7EB5" w14:textId="77777777" w:rsidR="00673D51" w:rsidRPr="00083991" w:rsidRDefault="00673D51" w:rsidP="00F71DAE">
      <w:pPr>
        <w:pStyle w:val="NoSpacing"/>
        <w:jc w:val="both"/>
        <w:rPr>
          <w:rFonts w:ascii="Calibri" w:hAnsi="Calibri" w:cs="Calibri"/>
          <w:i/>
          <w:szCs w:val="24"/>
        </w:rPr>
      </w:pPr>
      <w:r w:rsidRPr="00083991">
        <w:rPr>
          <w:rFonts w:ascii="Calibri" w:hAnsi="Calibri" w:cs="Calibri"/>
          <w:i/>
          <w:szCs w:val="24"/>
        </w:rPr>
        <w:t>Study setting</w:t>
      </w:r>
    </w:p>
    <w:p w14:paraId="1158C55E" w14:textId="77777777" w:rsidR="00673D51" w:rsidRPr="00083991" w:rsidRDefault="00673D51" w:rsidP="00F71DAE">
      <w:pPr>
        <w:pStyle w:val="NoSpacing"/>
        <w:jc w:val="both"/>
        <w:rPr>
          <w:rFonts w:ascii="Calibri" w:hAnsi="Calibri" w:cs="Calibri"/>
          <w:szCs w:val="24"/>
        </w:rPr>
      </w:pPr>
      <w:r w:rsidRPr="00083991">
        <w:rPr>
          <w:rFonts w:ascii="Calibri" w:hAnsi="Calibri" w:cs="Calibri"/>
          <w:szCs w:val="24"/>
        </w:rPr>
        <w:t>The present study is a neuroimaging-based secondary analysis of OPTIMAS, a phase IV multicentre randomised controlled trial with an open-label intervention, blinded end-point adjudication, and hierarchical non-inferiority/superiority gatekeeper design, comparing a policy of early DOAC initiation, within 4 days of stroke onset, to delayed initiation, 7 to 14 days from onset, in patients with AF and acute ischaemic stroke. The primary outcome of OPTIMAS is a composite of recurrent ischaemic stroke, symptomatic ICH (including haemorrhagic transformation), unclassifiable stroke syndromes, and systemic arterial embolism incidence at 90 days post-randomisation. The target study sample size is 3,478 participants. OPTIMAS opened to recruitment in June 2019 and closed at the end of January 2024. It has recruited 3,648 participants from 100 stroke units in the United Kingdom.</w:t>
      </w:r>
    </w:p>
    <w:p w14:paraId="159851EF" w14:textId="77777777" w:rsidR="00673D51" w:rsidRPr="00083991" w:rsidRDefault="00673D51" w:rsidP="00F71DAE">
      <w:pPr>
        <w:pStyle w:val="NoSpacing"/>
        <w:jc w:val="both"/>
        <w:rPr>
          <w:rFonts w:ascii="Calibri" w:hAnsi="Calibri" w:cs="Calibri"/>
          <w:szCs w:val="24"/>
        </w:rPr>
      </w:pPr>
    </w:p>
    <w:p w14:paraId="0F8C0CCD" w14:textId="77777777" w:rsidR="00673D51" w:rsidRPr="00083991" w:rsidRDefault="00673D51" w:rsidP="00F71DAE">
      <w:pPr>
        <w:pStyle w:val="NoSpacing"/>
        <w:jc w:val="both"/>
        <w:rPr>
          <w:rFonts w:ascii="Calibri" w:hAnsi="Calibri" w:cs="Calibri"/>
          <w:i/>
          <w:szCs w:val="24"/>
        </w:rPr>
      </w:pPr>
      <w:r w:rsidRPr="00083991">
        <w:rPr>
          <w:rFonts w:ascii="Calibri" w:hAnsi="Calibri" w:cs="Calibri"/>
          <w:i/>
          <w:szCs w:val="24"/>
        </w:rPr>
        <w:t>Patient population</w:t>
      </w:r>
    </w:p>
    <w:p w14:paraId="0AD3D92F" w14:textId="0418F4B0" w:rsidR="00673D51" w:rsidRPr="00083991" w:rsidRDefault="00673D51" w:rsidP="00F71DAE">
      <w:pPr>
        <w:pStyle w:val="NoSpacing"/>
        <w:jc w:val="both"/>
        <w:rPr>
          <w:rFonts w:ascii="Calibri" w:hAnsi="Calibri" w:cs="Calibri"/>
          <w:szCs w:val="24"/>
        </w:rPr>
      </w:pPr>
      <w:r w:rsidRPr="00083991">
        <w:rPr>
          <w:rFonts w:ascii="Calibri" w:hAnsi="Calibri" w:cs="Calibri"/>
          <w:szCs w:val="24"/>
        </w:rPr>
        <w:t xml:space="preserve">For each imaging exposure of interest, we will include all participants in OPTIMAS for whom the relevant imaging exposure can be assessed on imaging acquired prior to DOAC administration. We will exclude participants for whom the imaging exposure of interest cannot be measured due to absence of the relevant imaging modality or the failure to acquire images of diagnostic quality (as assessed by the OPTIMAS imaging rating team).  For measurement of infarct size when participants have both MR and CT available to assess, we will segment the infarct in MRI owing its higher diagnostic accuracy, and when more than one CT is available we will choose the latest one prior to </w:t>
      </w:r>
      <w:r w:rsidR="008C75CE" w:rsidRPr="00083991">
        <w:rPr>
          <w:rFonts w:ascii="Calibri" w:hAnsi="Calibri" w:cs="Calibri"/>
          <w:szCs w:val="24"/>
        </w:rPr>
        <w:t>commencement of DOAC</w:t>
      </w:r>
      <w:r w:rsidRPr="00083991">
        <w:rPr>
          <w:rFonts w:ascii="Calibri" w:hAnsi="Calibri" w:cs="Calibri"/>
          <w:szCs w:val="24"/>
        </w:rPr>
        <w:t>.</w:t>
      </w:r>
    </w:p>
    <w:p w14:paraId="7C3FA933" w14:textId="77777777" w:rsidR="00673D51" w:rsidRPr="00083991" w:rsidRDefault="00673D51" w:rsidP="00F71DAE">
      <w:pPr>
        <w:pStyle w:val="NoSpacing"/>
        <w:jc w:val="both"/>
        <w:rPr>
          <w:rFonts w:ascii="Calibri" w:hAnsi="Calibri" w:cs="Calibri"/>
          <w:szCs w:val="24"/>
        </w:rPr>
      </w:pPr>
    </w:p>
    <w:p w14:paraId="314B1485" w14:textId="77777777" w:rsidR="00673D51" w:rsidRPr="00083991" w:rsidRDefault="00673D51" w:rsidP="00F71DAE">
      <w:pPr>
        <w:pStyle w:val="NoSpacing"/>
        <w:jc w:val="both"/>
        <w:rPr>
          <w:rFonts w:ascii="Calibri" w:hAnsi="Calibri" w:cs="Calibri"/>
          <w:szCs w:val="24"/>
        </w:rPr>
      </w:pPr>
      <w:r w:rsidRPr="00083991">
        <w:rPr>
          <w:rFonts w:ascii="Calibri" w:hAnsi="Calibri" w:cs="Calibri"/>
          <w:szCs w:val="24"/>
        </w:rPr>
        <w:t>When stroke onset is unknown and cannot be estimated clinically with reasonable confidence, it should be determined in accordance with the main study protocol i.e. taken as the time the patient was last known to be well.</w:t>
      </w:r>
    </w:p>
    <w:p w14:paraId="285F0A0F" w14:textId="77777777" w:rsidR="00673D51" w:rsidRPr="00083991" w:rsidRDefault="00673D51" w:rsidP="00F71DAE">
      <w:pPr>
        <w:pStyle w:val="NoSpacing"/>
        <w:jc w:val="both"/>
        <w:rPr>
          <w:rFonts w:ascii="Calibri" w:hAnsi="Calibri" w:cs="Calibri"/>
          <w:szCs w:val="24"/>
        </w:rPr>
      </w:pPr>
    </w:p>
    <w:p w14:paraId="6111AFD3" w14:textId="77777777" w:rsidR="00673D51" w:rsidRPr="00083991" w:rsidRDefault="00673D51" w:rsidP="00F71DAE">
      <w:pPr>
        <w:pStyle w:val="NoSpacing"/>
        <w:jc w:val="both"/>
        <w:rPr>
          <w:rFonts w:ascii="Calibri" w:hAnsi="Calibri" w:cs="Calibri"/>
          <w:i/>
          <w:szCs w:val="24"/>
        </w:rPr>
      </w:pPr>
      <w:r w:rsidRPr="00083991">
        <w:rPr>
          <w:rFonts w:ascii="Calibri" w:hAnsi="Calibri" w:cs="Calibri"/>
          <w:i/>
          <w:szCs w:val="24"/>
        </w:rPr>
        <w:t xml:space="preserve">Imaging data collection </w:t>
      </w:r>
    </w:p>
    <w:p w14:paraId="7E930B57" w14:textId="77777777" w:rsidR="00673D51" w:rsidRPr="00083991" w:rsidRDefault="00673D51" w:rsidP="00F71DAE">
      <w:pPr>
        <w:pStyle w:val="NoSpacing"/>
        <w:jc w:val="both"/>
        <w:rPr>
          <w:rFonts w:ascii="Calibri" w:hAnsi="Calibri" w:cs="Calibri"/>
          <w:szCs w:val="24"/>
        </w:rPr>
      </w:pPr>
      <w:r w:rsidRPr="00083991">
        <w:rPr>
          <w:rFonts w:ascii="Calibri" w:hAnsi="Calibri" w:cs="Calibri"/>
          <w:szCs w:val="24"/>
        </w:rPr>
        <w:t>Any brain imaging performed for clinical reasons while a participant is enrolled in OPTIMAS is collected by the central study team, as well as imaging related to the qualifying stroke performed prior to randomisation. Sites send imaging via a secure online file transfer portal hosted at upload.optimas.org.uk, or exceptionally via posted CD if unable to use the online portal due to local technical or information governance requirements. Sites are required to pseudonymise imaging with the participant’s study ID prior to transfer. Files are sent in DICOM format. Once received, imaging is checked, backed up to the study imaging repository hosted by the UCL Research Data Storage service, and added to the study DICOM database (accessed via RadiAnt). Before infarct segmentation we will convert all the data to nifti format using the niftiReg software.</w:t>
      </w:r>
    </w:p>
    <w:p w14:paraId="6A26F2B4" w14:textId="77777777" w:rsidR="00673D51" w:rsidRPr="00083991" w:rsidRDefault="00673D51" w:rsidP="00F71DAE">
      <w:pPr>
        <w:pStyle w:val="NoSpacing"/>
        <w:jc w:val="both"/>
        <w:rPr>
          <w:rFonts w:ascii="Calibri" w:hAnsi="Calibri" w:cs="Calibri"/>
          <w:i/>
          <w:szCs w:val="24"/>
        </w:rPr>
      </w:pPr>
    </w:p>
    <w:p w14:paraId="7339C505" w14:textId="77777777" w:rsidR="00673D51" w:rsidRPr="00083991" w:rsidRDefault="00673D51" w:rsidP="00F71DAE">
      <w:pPr>
        <w:pStyle w:val="NoSpacing"/>
        <w:jc w:val="both"/>
        <w:rPr>
          <w:rFonts w:ascii="Calibri" w:hAnsi="Calibri" w:cs="Calibri"/>
          <w:i/>
          <w:szCs w:val="24"/>
        </w:rPr>
      </w:pPr>
    </w:p>
    <w:p w14:paraId="0A4844A9" w14:textId="77777777" w:rsidR="00673D51" w:rsidRPr="00083991" w:rsidRDefault="00673D51" w:rsidP="00F71DAE">
      <w:pPr>
        <w:pStyle w:val="NoSpacing"/>
        <w:jc w:val="both"/>
        <w:rPr>
          <w:rFonts w:ascii="Calibri" w:hAnsi="Calibri" w:cs="Calibri"/>
          <w:i/>
          <w:szCs w:val="24"/>
        </w:rPr>
      </w:pPr>
    </w:p>
    <w:p w14:paraId="117EB3FB" w14:textId="77777777" w:rsidR="00673D51" w:rsidRPr="00083991" w:rsidRDefault="00673D51" w:rsidP="00F71DAE">
      <w:pPr>
        <w:pStyle w:val="NoSpacing"/>
        <w:jc w:val="both"/>
        <w:rPr>
          <w:rFonts w:ascii="Calibri" w:hAnsi="Calibri" w:cs="Calibri"/>
          <w:i/>
          <w:szCs w:val="24"/>
        </w:rPr>
      </w:pPr>
      <w:r w:rsidRPr="00083991">
        <w:rPr>
          <w:rFonts w:ascii="Calibri" w:hAnsi="Calibri" w:cs="Calibri"/>
          <w:i/>
          <w:szCs w:val="24"/>
        </w:rPr>
        <w:t>Imaging data quality assurance</w:t>
      </w:r>
    </w:p>
    <w:p w14:paraId="44CB5A95" w14:textId="77777777" w:rsidR="00673D51" w:rsidRPr="00083991" w:rsidRDefault="00673D51" w:rsidP="00F71DAE">
      <w:pPr>
        <w:pStyle w:val="NoSpacing"/>
        <w:jc w:val="both"/>
        <w:rPr>
          <w:rFonts w:ascii="Calibri" w:hAnsi="Calibri" w:cs="Calibri"/>
          <w:szCs w:val="24"/>
        </w:rPr>
      </w:pPr>
      <w:r w:rsidRPr="00083991">
        <w:rPr>
          <w:rFonts w:ascii="Calibri" w:hAnsi="Calibri" w:cs="Calibri"/>
          <w:szCs w:val="24"/>
        </w:rPr>
        <w:lastRenderedPageBreak/>
        <w:t>The completeness of imaging data is monitored by the central study team. Sites report imaging performed to the central study team at discharge from the recruiting hospital site, and at the 90-day follow-up visit. These reports are regularly cross-checked against the imaging received, and sites contacted with prompts as needed.</w:t>
      </w:r>
    </w:p>
    <w:p w14:paraId="485EDB06" w14:textId="77777777" w:rsidR="00673D51" w:rsidRPr="00083991" w:rsidRDefault="00673D51" w:rsidP="00F71DAE">
      <w:pPr>
        <w:pStyle w:val="NoSpacing"/>
        <w:jc w:val="both"/>
        <w:rPr>
          <w:rFonts w:ascii="Calibri" w:hAnsi="Calibri" w:cs="Calibri"/>
          <w:szCs w:val="24"/>
        </w:rPr>
      </w:pPr>
      <w:r w:rsidRPr="00083991">
        <w:rPr>
          <w:rFonts w:ascii="Calibri" w:hAnsi="Calibri" w:cs="Calibri"/>
          <w:szCs w:val="24"/>
        </w:rPr>
        <w:t>On receipt, scans are checked for completeness by trained research fellows, and sites requested to resend incomplete imaging if needed. Scan quality will be assessed prior to analysis, and scans which are not of diagnostic quality excluded. When multiple eligible scans of the same modality and adequate technical quality are available, the last scan prior to DOAC administration will be preferred.</w:t>
      </w:r>
    </w:p>
    <w:p w14:paraId="7A05474C" w14:textId="77777777" w:rsidR="00673D51" w:rsidRPr="00083991" w:rsidRDefault="00673D51" w:rsidP="00F71DAE">
      <w:pPr>
        <w:pStyle w:val="NoSpacing"/>
        <w:jc w:val="both"/>
        <w:rPr>
          <w:rFonts w:ascii="Calibri" w:hAnsi="Calibri" w:cs="Calibri"/>
          <w:szCs w:val="24"/>
        </w:rPr>
      </w:pPr>
    </w:p>
    <w:p w14:paraId="378D31CF" w14:textId="77777777" w:rsidR="00673D51" w:rsidRPr="00083991" w:rsidRDefault="00673D51" w:rsidP="00F71DAE">
      <w:pPr>
        <w:pStyle w:val="NoSpacing"/>
        <w:jc w:val="both"/>
        <w:rPr>
          <w:rFonts w:ascii="Calibri" w:hAnsi="Calibri" w:cs="Calibri"/>
          <w:i/>
          <w:szCs w:val="24"/>
        </w:rPr>
      </w:pPr>
      <w:r w:rsidRPr="00083991">
        <w:rPr>
          <w:rFonts w:ascii="Calibri" w:hAnsi="Calibri" w:cs="Calibri"/>
          <w:i/>
          <w:szCs w:val="24"/>
        </w:rPr>
        <w:t>Imaging rating procedures</w:t>
      </w:r>
    </w:p>
    <w:p w14:paraId="3EBCAE23" w14:textId="77777777" w:rsidR="00673D51" w:rsidRPr="00083991" w:rsidRDefault="00673D51" w:rsidP="00F71DAE">
      <w:pPr>
        <w:pStyle w:val="NoSpacing"/>
        <w:jc w:val="both"/>
        <w:rPr>
          <w:rFonts w:ascii="Calibri" w:hAnsi="Calibri" w:cs="Calibri"/>
          <w:szCs w:val="24"/>
        </w:rPr>
      </w:pPr>
      <w:r w:rsidRPr="00083991">
        <w:rPr>
          <w:rFonts w:ascii="Calibri" w:hAnsi="Calibri" w:cs="Calibri"/>
          <w:szCs w:val="24"/>
        </w:rPr>
        <w:t xml:space="preserve">Imaging variables of interest will be rated by trained research fellows, using validated rating scales and consensus definitions when available (e.g. STRIVE, MARS)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D9pdGCXk","properties":{"formattedCitation":"(14,15)","plainCitation":"(14,15)","noteIndex":0},"citationItems":[{"id":626,"uris":["http://zotero.org/users/6771728/items/WY2R7LWR"],"itemData":{"id":626,"type":"article-journal","abstract":"Cerebral small vessel disease (SVD) is a common accompaniment of ageing. Features seen on neuroimaging include recent small subcortical infarcts, lacunes, white matter hyperintensities, perivascular spaces, microbleeds, and brain atrophy. SVD can present as a stroke or cognitive decline, or can have few or no symptoms. SVD frequently coexists with neurodegenerative disease, and can exacerbate cognitive deficits, physical disabilities, and other symptoms of neurodegeneration. Terminology and definitions for imaging the features of SVD vary widely, which is also true for protocols for image acquisition and image analysis. This lack of consistency hampers progress in identifying the contribution of SVD to the pathophysiology and clinical features of common neurodegenerative diseases. We are an international working group from the Centres of Excellence in Neurodegeneration. We completed a structured process to develop definitions and imaging standards for markers and consequences of SVD. We aimed to achieve the following: first, to provide a common advisory about terms and definitions for features visible on MRI; second, to suggest minimum standards for image acquisition and analysis; third, to agree on standards for scientific reporting of changes related to SVD on neuroimaging; and fourth, to review emerging imaging methods for detection and quantification of preclinical manifestations of SVD. Our findings and recommendations apply to research studies, and can be used in the clinical setting to standardise image interpretation, acquisition, and reporting. This Position Paper summarises the main outcomes of this international effort to provide the STandards for ReportIng Vascular changes on nEuroimaging (STRIVE).","container-title":"The Lancet. Neurology","DOI":"10.1016/S1474-4422(13)70124-8","ISSN":"1474-4465","issue":"8","journalAbbreviation":"Lancet Neurol","language":"eng","note":"PMID: 23867200\nPMCID: PMC3714437","page":"822-838","source":"PubMed","title":"Neuroimaging standards for research into small vessel disease and its contribution to ageing and neurodegeneration","volume":"12","author":[{"family":"Wardlaw","given":"Joanna M."},{"family":"Smith","given":"Eric E."},{"family":"Biessels","given":"Geert J."},{"family":"Cordonnier","given":"Charlotte"},{"family":"Fazekas","given":"Franz"},{"family":"Frayne","given":"Richard"},{"family":"Lindley","given":"Richard I."},{"family":"O'Brien","given":"John T."},{"family":"Barkhof","given":"Frederik"},{"family":"Benavente","given":"Oscar R."},{"family":"Black","given":"Sandra E."},{"family":"Brayne","given":"Carol"},{"family":"Breteler","given":"Monique"},{"family":"Chabriat","given":"Hugues"},{"family":"Decarli","given":"Charles"},{"family":"Leeuw","given":"Frank-Erik","non-dropping-particle":"de"},{"family":"Doubal","given":"Fergus"},{"family":"Duering","given":"Marco"},{"family":"Fox","given":"Nick C."},{"family":"Greenberg","given":"Steven"},{"family":"Hachinski","given":"Vladimir"},{"family":"Kilimann","given":"Ingo"},{"family":"Mok","given":"Vincent"},{"family":"Oostenbrugge","given":"Robert","dropping-particle":"van"},{"family":"Pantoni","given":"Leonardo"},{"family":"Speck","given":"Oliver"},{"family":"Stephan","given":"Blossom C. M."},{"family":"Teipel","given":"Stefan"},{"family":"Viswanathan","given":"Anand"},{"family":"Werring","given":"David"},{"family":"Chen","given":"Christopher"},{"family":"Smith","given":"Colin"},{"family":"Buchem","given":"Mark","non-dropping-particle":"van"},{"family":"Norrving","given":"Bo"},{"family":"Gorelick","given":"Philip B."},{"family":"Dichgans","given":"Martin"},{"literal":"STandards for ReportIng Vascular changes on nEuroimaging (STRIVE v1)"}],"issued":{"date-parts":[["2013",8]]}}},{"id":1106,"uris":["http://zotero.org/users/6771728/items/738SEXDC"],"itemData":{"id":1106,"type":"article-journal","abstract":"OBJECTIVE: Brain microbleeds on gradient-recalled echo (GRE) T2*-weighted MRI may be a useful biomarker for bleeding-prone small vessel diseases, with potential relevance for diagnosis, prognosis (especially for antithrombotic-related bleeding risk), and understanding mechanisms of symptoms, including cognitive impairment. To address these questions, it is necessary to reliably measure their presence and distribution in the brain. We designed and systematically validated the Microbleed Anatomical Rating Scale (MARS). We measured intrarater and interrater agreement for presence, number, and anatomical distribution of microbleeds using MARS across different MRI sequences and levels of observer experience.\nMETHODS: We studied a population of 301 unselected consecutive patients admitted to our stroke unit using 2 GRE T2*-weighted MRI sequences (echo time [TE] 40 and 26 ms). Two independent raters with different MRI rating expertise identified, counted, and anatomically categorized microbleeds.\nRESULTS: At TE = 40 ms, agreement for microbleed presence in any brain location was good to very good (intrarater kappa = 0.85 [95% confidence interval (CI) 0.77-0.93]; interrater kappa = 0.68 [95% CI 0.58-0.78]). Good to very good agreement was reached for the presence of microbleeds in each anatomical region and in individual cerebral lobes. Intrarater and interrater reliability for the number of microbleeds was excellent (intraclass correlation coefficient [ICC] = 0.98 [95% CI 0.97-0.99] and ICC = 0.93 [0.91-0.94]). Very good interrater reliability was obtained at TE = 26 ms (kappa = 0.87 [95% CI 0.61-1]) for definite microbleeds in any location.\nCONCLUSION: The Microbleed Anatomical Rating Scale has good intrarater and interrater reliability for the presence of definite microbleeds in all brain locations when applied to different MRI sequences and levels of observer experience.","container-title":"Neurology","DOI":"10.1212/WNL.0b013e3181c34a7d","ISSN":"1526-632X","issue":"21","journalAbbreviation":"Neurology","language":"eng","note":"PMID: 19933977","page":"1759-1766","source":"PubMed","title":"The Microbleed Anatomical Rating Scale (MARS): reliability of a tool to map brain microbleeds","title-short":"The Microbleed Anatomical Rating Scale (MARS)","volume":"73","author":[{"family":"Gregoire","given":"S. M."},{"family":"Chaudhary","given":"U. J."},{"family":"Brown","given":"M. M."},{"family":"Yousry","given":"T. A."},{"family":"Kallis","given":"C."},{"family":"Jäger","given":"H. R."},{"family":"Werring","given":"D. J."}],"issued":{"date-parts":[["2009",11,24]]}}}],"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14,15)</w:t>
      </w:r>
      <w:r w:rsidRPr="00083991">
        <w:rPr>
          <w:rFonts w:ascii="Calibri" w:hAnsi="Calibri" w:cs="Calibri"/>
          <w:szCs w:val="24"/>
        </w:rPr>
        <w:fldChar w:fldCharType="end"/>
      </w:r>
      <w:r w:rsidRPr="00083991">
        <w:rPr>
          <w:rFonts w:ascii="Calibri" w:hAnsi="Calibri" w:cs="Calibri"/>
          <w:szCs w:val="24"/>
        </w:rPr>
        <w:t>. To minimise inter-rater variability, before analysing study images, all raters will be required to rate a training set of thirty images of each modality for the primary exposures of interest and obtain an inter-rater reliability of &gt;0.8 with the reference labels. The training set will be labelled by consultant neuroradiologists. To allow assessment of inter-rater reliability in the main study dataset, a random 10% of study images will be rated by at least two raters. Inter-rater reliability will be assessed using Krippendorff’s alpha for nominal or ordinal data, and the intraclass correlation coefficient for continuous variables. When manually segmenting CT infarcts, raters will use standard stroke windows (window 40, width 40) to identify the lesion, and these can be adjusted manually to optimally delineate the margins. If available we will segment the infarct on the thick axial slices, but we will use the thin slices if necessary for difficult cases. We will use ITKSnap version 3.6.0 to segment the infarcts.</w:t>
      </w:r>
    </w:p>
    <w:p w14:paraId="677149AE" w14:textId="77777777" w:rsidR="00673D51" w:rsidRPr="00083991" w:rsidRDefault="00673D51" w:rsidP="00F71DAE">
      <w:pPr>
        <w:pStyle w:val="NoSpacing"/>
        <w:jc w:val="both"/>
        <w:rPr>
          <w:rFonts w:ascii="Calibri" w:hAnsi="Calibri" w:cs="Calibri"/>
          <w:szCs w:val="24"/>
        </w:rPr>
      </w:pPr>
    </w:p>
    <w:p w14:paraId="002497AB" w14:textId="77777777" w:rsidR="00673D51" w:rsidRPr="00083991" w:rsidRDefault="00673D51" w:rsidP="00F71DAE">
      <w:pPr>
        <w:pStyle w:val="NoSpacing"/>
        <w:jc w:val="both"/>
        <w:rPr>
          <w:rFonts w:ascii="Calibri" w:hAnsi="Calibri" w:cs="Calibri"/>
          <w:i/>
          <w:iCs/>
          <w:szCs w:val="24"/>
        </w:rPr>
      </w:pPr>
      <w:r w:rsidRPr="00083991">
        <w:rPr>
          <w:rFonts w:ascii="Calibri" w:hAnsi="Calibri" w:cs="Calibri"/>
          <w:i/>
          <w:iCs/>
          <w:szCs w:val="24"/>
        </w:rPr>
        <w:t>Automated segmentation of MR infarcts</w:t>
      </w:r>
    </w:p>
    <w:p w14:paraId="16DB2D7A" w14:textId="7158FFB1" w:rsidR="00673D51" w:rsidRPr="00083991" w:rsidRDefault="00673D51" w:rsidP="00332F2E">
      <w:pPr>
        <w:jc w:val="both"/>
        <w:rPr>
          <w:rFonts w:ascii="Calibri" w:hAnsi="Calibri" w:cs="Calibri"/>
          <w:sz w:val="24"/>
          <w:szCs w:val="24"/>
        </w:rPr>
      </w:pPr>
      <w:r w:rsidRPr="00083991">
        <w:rPr>
          <w:rFonts w:ascii="Calibri" w:hAnsi="Calibri" w:cs="Calibri"/>
          <w:sz w:val="24"/>
          <w:szCs w:val="24"/>
        </w:rPr>
        <w:t>For the quantitative assessment of infarcts on MRI, we will utilise a deep learning segmentation model developed, validated out of sample, and described in detail elsewhere</w:t>
      </w:r>
      <w:r w:rsidR="00563685" w:rsidRPr="00083991">
        <w:rPr>
          <w:rFonts w:ascii="Calibri" w:hAnsi="Calibri" w:cs="Calibri"/>
          <w:noProof/>
          <w:sz w:val="24"/>
          <w:szCs w:val="24"/>
          <w:vertAlign w:val="superscript"/>
        </w:rPr>
        <w:t xml:space="preserve"> </w:t>
      </w:r>
      <w:r w:rsidR="00563685" w:rsidRPr="00083991">
        <w:rPr>
          <w:rFonts w:ascii="Calibri" w:hAnsi="Calibri" w:cs="Calibri"/>
          <w:sz w:val="24"/>
          <w:szCs w:val="24"/>
        </w:rPr>
        <w:t>(16)</w:t>
      </w:r>
      <w:r w:rsidRPr="00083991">
        <w:rPr>
          <w:rFonts w:ascii="Calibri" w:hAnsi="Calibri" w:cs="Calibri"/>
          <w:sz w:val="24"/>
          <w:szCs w:val="24"/>
        </w:rPr>
        <w:t>. In brief, this model uses the Swin UNet TRansformer (SwinUNETR) architecture with a custom loss function that optimises quantifying the volume and number of infarcts. This provides fidelity in delineating not only single infarcts but multifocal embolic ischaemia. It was trained on neuroimaging data from 10,463 patients, which includes 3563 infarct-positive diffusion-weighted imaging (B1000) cases acquired as part of routine clinical care at a tertiary neuroscience centre, and 6900 healthy controls. The model yields state-of-the-art performance evaluated on a large clinical held-out test set, with equitable performance</w:t>
      </w:r>
      <w:r w:rsidR="00563685" w:rsidRPr="00083991">
        <w:rPr>
          <w:rFonts w:ascii="Calibri" w:hAnsi="Calibri" w:cs="Calibri"/>
          <w:noProof/>
          <w:sz w:val="24"/>
          <w:szCs w:val="24"/>
          <w:vertAlign w:val="superscript"/>
        </w:rPr>
        <w:t xml:space="preserve"> </w:t>
      </w:r>
      <w:r w:rsidR="00563685" w:rsidRPr="00083991">
        <w:rPr>
          <w:rFonts w:ascii="Calibri" w:hAnsi="Calibri" w:cs="Calibri"/>
          <w:sz w:val="24"/>
          <w:szCs w:val="24"/>
        </w:rPr>
        <w:t xml:space="preserve">(17) </w:t>
      </w:r>
      <w:r w:rsidRPr="00083991">
        <w:rPr>
          <w:rFonts w:ascii="Calibri" w:hAnsi="Calibri" w:cs="Calibri"/>
          <w:sz w:val="24"/>
          <w:szCs w:val="24"/>
        </w:rPr>
        <w:t>across patient demographics and all vascular territories. All model-derived lesion masks shall be reviewed and – if required – corrected by a trained reader under the supervision of an experienced neuroradiologist specialising in stroke imaging with more than 15 years of experience.</w:t>
      </w:r>
    </w:p>
    <w:p w14:paraId="716C5731" w14:textId="77777777" w:rsidR="00673D51" w:rsidRPr="00083991" w:rsidRDefault="00673D51" w:rsidP="000353BD">
      <w:pPr>
        <w:pStyle w:val="NoSpacing"/>
        <w:jc w:val="both"/>
        <w:rPr>
          <w:rFonts w:ascii="Calibri" w:hAnsi="Calibri" w:cs="Calibri"/>
          <w:i/>
          <w:szCs w:val="24"/>
        </w:rPr>
      </w:pPr>
    </w:p>
    <w:p w14:paraId="202A34C9" w14:textId="77777777" w:rsidR="001F066A" w:rsidRPr="00083991" w:rsidRDefault="001F066A" w:rsidP="000353BD">
      <w:pPr>
        <w:pStyle w:val="NoSpacing"/>
        <w:jc w:val="both"/>
        <w:rPr>
          <w:rFonts w:ascii="Calibri" w:hAnsi="Calibri" w:cs="Calibri"/>
          <w:i/>
          <w:szCs w:val="24"/>
        </w:rPr>
      </w:pPr>
    </w:p>
    <w:p w14:paraId="0D5215EE" w14:textId="77777777" w:rsidR="001F066A" w:rsidRPr="00083991" w:rsidRDefault="001F066A" w:rsidP="000353BD">
      <w:pPr>
        <w:pStyle w:val="NoSpacing"/>
        <w:jc w:val="both"/>
        <w:rPr>
          <w:rFonts w:ascii="Calibri" w:hAnsi="Calibri" w:cs="Calibri"/>
          <w:i/>
          <w:szCs w:val="24"/>
        </w:rPr>
      </w:pPr>
    </w:p>
    <w:p w14:paraId="629E1934" w14:textId="77777777" w:rsidR="001F066A" w:rsidRPr="00083991" w:rsidRDefault="001F066A" w:rsidP="000353BD">
      <w:pPr>
        <w:pStyle w:val="NoSpacing"/>
        <w:jc w:val="both"/>
        <w:rPr>
          <w:rFonts w:ascii="Calibri" w:hAnsi="Calibri" w:cs="Calibri"/>
          <w:i/>
          <w:szCs w:val="24"/>
        </w:rPr>
      </w:pPr>
    </w:p>
    <w:p w14:paraId="52EFA611" w14:textId="77777777" w:rsidR="001F066A" w:rsidRPr="00083991" w:rsidRDefault="001F066A" w:rsidP="000353BD">
      <w:pPr>
        <w:pStyle w:val="NoSpacing"/>
        <w:jc w:val="both"/>
        <w:rPr>
          <w:rFonts w:ascii="Calibri" w:hAnsi="Calibri" w:cs="Calibri"/>
          <w:i/>
          <w:szCs w:val="24"/>
        </w:rPr>
      </w:pPr>
    </w:p>
    <w:p w14:paraId="1E5E50AE" w14:textId="77777777" w:rsidR="001F066A" w:rsidRPr="00083991" w:rsidRDefault="001F066A" w:rsidP="000353BD">
      <w:pPr>
        <w:pStyle w:val="NoSpacing"/>
        <w:jc w:val="both"/>
        <w:rPr>
          <w:rFonts w:ascii="Calibri" w:hAnsi="Calibri" w:cs="Calibri"/>
          <w:i/>
          <w:szCs w:val="24"/>
        </w:rPr>
      </w:pPr>
    </w:p>
    <w:p w14:paraId="64561D3E" w14:textId="77777777" w:rsidR="001F066A" w:rsidRPr="00083991" w:rsidRDefault="001F066A" w:rsidP="000353BD">
      <w:pPr>
        <w:pStyle w:val="NoSpacing"/>
        <w:jc w:val="both"/>
        <w:rPr>
          <w:rFonts w:ascii="Calibri" w:hAnsi="Calibri" w:cs="Calibri"/>
          <w:i/>
          <w:szCs w:val="24"/>
        </w:rPr>
      </w:pPr>
    </w:p>
    <w:p w14:paraId="6459F202" w14:textId="77777777" w:rsidR="00673D51" w:rsidRPr="00083991" w:rsidRDefault="00673D51" w:rsidP="000353BD">
      <w:pPr>
        <w:pStyle w:val="NoSpacing"/>
        <w:jc w:val="both"/>
        <w:rPr>
          <w:rFonts w:ascii="Calibri" w:hAnsi="Calibri" w:cs="Calibri"/>
          <w:b/>
          <w:bCs/>
          <w:iCs/>
          <w:szCs w:val="24"/>
        </w:rPr>
      </w:pPr>
      <w:r w:rsidRPr="00083991">
        <w:rPr>
          <w:rFonts w:ascii="Calibri" w:hAnsi="Calibri" w:cs="Calibri"/>
          <w:b/>
          <w:bCs/>
          <w:iCs/>
          <w:szCs w:val="24"/>
        </w:rPr>
        <w:lastRenderedPageBreak/>
        <w:t>Imaging variables of interest</w:t>
      </w:r>
    </w:p>
    <w:p w14:paraId="69A628D7" w14:textId="77777777" w:rsidR="00673D51" w:rsidRPr="00083991" w:rsidRDefault="00673D51" w:rsidP="000353BD">
      <w:pPr>
        <w:pStyle w:val="NoSpacing"/>
        <w:jc w:val="both"/>
        <w:rPr>
          <w:rFonts w:ascii="Calibri" w:hAnsi="Calibri" w:cs="Calibri"/>
          <w:szCs w:val="24"/>
        </w:rPr>
      </w:pPr>
    </w:p>
    <w:p w14:paraId="2679B273" w14:textId="77777777" w:rsidR="00673D51" w:rsidRPr="00083991" w:rsidRDefault="00673D51" w:rsidP="000353BD">
      <w:pPr>
        <w:pStyle w:val="NoSpacing"/>
        <w:jc w:val="both"/>
        <w:rPr>
          <w:rFonts w:ascii="Calibri" w:hAnsi="Calibri" w:cs="Calibri"/>
          <w:szCs w:val="24"/>
        </w:rPr>
      </w:pPr>
      <w:r w:rsidRPr="00083991">
        <w:rPr>
          <w:rFonts w:ascii="Calibri" w:hAnsi="Calibri" w:cs="Calibri"/>
          <w:szCs w:val="24"/>
        </w:rPr>
        <w:t>Our primary exposures of interest are:</w:t>
      </w:r>
    </w:p>
    <w:p w14:paraId="25BFA04C" w14:textId="77777777" w:rsidR="00673D51" w:rsidRPr="00083991" w:rsidRDefault="00673D51" w:rsidP="000353BD">
      <w:pPr>
        <w:pStyle w:val="NoSpacing"/>
        <w:jc w:val="both"/>
        <w:rPr>
          <w:rFonts w:ascii="Calibri" w:hAnsi="Calibri" w:cs="Calibri"/>
          <w:szCs w:val="24"/>
        </w:rPr>
      </w:pPr>
    </w:p>
    <w:p w14:paraId="43755821" w14:textId="4C6FAECC" w:rsidR="00673D51" w:rsidRPr="00083991" w:rsidRDefault="00673D51" w:rsidP="000353BD">
      <w:pPr>
        <w:pStyle w:val="NoSpacing"/>
        <w:numPr>
          <w:ilvl w:val="0"/>
          <w:numId w:val="2"/>
        </w:numPr>
        <w:jc w:val="both"/>
        <w:rPr>
          <w:rFonts w:ascii="Calibri" w:hAnsi="Calibri" w:cs="Calibri"/>
          <w:szCs w:val="24"/>
        </w:rPr>
      </w:pPr>
      <w:r w:rsidRPr="00083991">
        <w:rPr>
          <w:rFonts w:ascii="Calibri" w:hAnsi="Calibri" w:cs="Calibri"/>
          <w:szCs w:val="24"/>
        </w:rPr>
        <w:t>Infarct volume, measured manually through computer-assisted planimetry. Infarct volume will be measured on diffusion-weighted MRI sequences if available. If not, the last CT scan acquired prior to DOAC administration will be used.</w:t>
      </w:r>
    </w:p>
    <w:p w14:paraId="07C2BFA3" w14:textId="77777777" w:rsidR="00673D51" w:rsidRPr="00083991" w:rsidRDefault="00673D51" w:rsidP="000353BD">
      <w:pPr>
        <w:pStyle w:val="NoSpacing"/>
        <w:jc w:val="both"/>
        <w:rPr>
          <w:rFonts w:ascii="Calibri" w:hAnsi="Calibri" w:cs="Calibri"/>
          <w:szCs w:val="24"/>
        </w:rPr>
      </w:pPr>
    </w:p>
    <w:p w14:paraId="0AB7EC8C" w14:textId="77777777" w:rsidR="0021423A" w:rsidRPr="00083991" w:rsidRDefault="0021423A" w:rsidP="0021423A">
      <w:pPr>
        <w:pStyle w:val="NoSpacing"/>
        <w:numPr>
          <w:ilvl w:val="0"/>
          <w:numId w:val="2"/>
        </w:numPr>
        <w:jc w:val="both"/>
        <w:rPr>
          <w:rFonts w:ascii="Calibri" w:hAnsi="Calibri" w:cs="Calibri"/>
          <w:szCs w:val="24"/>
        </w:rPr>
      </w:pPr>
      <w:r w:rsidRPr="00083991">
        <w:rPr>
          <w:rFonts w:ascii="Calibri" w:hAnsi="Calibri" w:cs="Calibri"/>
          <w:szCs w:val="24"/>
        </w:rPr>
        <w:t xml:space="preserve">Presence of haemorrhagic transformation of the qualifying infarct classified by Heidelberg criteria as petechial (1a/HI1 or 1b/HI2), parenchymal (1c/PH1 or 2/PH2), or remote (3)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L91DStgi","properties":{"formattedCitation":"(22)","plainCitation":"(22)","noteIndex":0},"citationItems":[{"id":1666,"uris":["http://zotero.org/users/6771728/items/W2NUTNB4"],"itemData":{"id":1666,"type":"article-journal","container-title":"Stroke","DOI":"10.1161/STROKEAHA.115.010049","issue":"10","note":"publisher: American Heart Association","page":"2981-2986","source":"ahajournals.org (Atypon)","title":"The Heidelberg Bleeding Classification","volume":"46","author":[{"family":"Kummer","given":"Rüdiger","non-dropping-particle":"von"},{"family":"Broderick","given":"Joseph P."},{"family":"Campbell","given":"Bruce C.V."},{"family":"Demchuk","given":"Andrew"},{"family":"Goyal","given":"Mayank"},{"family":"Hill","given":"Michael D."},{"family":"Treurniet","given":"Kilian M."},{"family":"Majoie","given":"Charles B.L.M."},{"family":"Marquering","given":"Henk A."},{"family":"Mazya","given":"Michael V."},{"family":"Román","given":"Luis San"},{"family":"Saver","given":"Jeffrey L."},{"family":"Strbian","given":"Daniel"},{"family":"Whiteley","given":"William"},{"family":"Hacke","given":"Werner"}],"issued":{"date-parts":[["2015",10]]}}}],"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22)</w:t>
      </w:r>
      <w:r w:rsidRPr="00083991">
        <w:rPr>
          <w:rFonts w:ascii="Calibri" w:hAnsi="Calibri" w:cs="Calibri"/>
          <w:szCs w:val="24"/>
        </w:rPr>
        <w:fldChar w:fldCharType="end"/>
      </w:r>
      <w:r w:rsidRPr="00083991">
        <w:rPr>
          <w:rFonts w:ascii="Calibri" w:hAnsi="Calibri" w:cs="Calibri"/>
          <w:szCs w:val="24"/>
        </w:rPr>
        <w:t>.</w:t>
      </w:r>
    </w:p>
    <w:p w14:paraId="5A6BFBA5" w14:textId="77777777" w:rsidR="0021423A" w:rsidRPr="00083991" w:rsidRDefault="0021423A" w:rsidP="0086649D">
      <w:pPr>
        <w:pStyle w:val="NoSpacing"/>
        <w:jc w:val="both"/>
        <w:rPr>
          <w:rFonts w:ascii="Calibri" w:hAnsi="Calibri" w:cs="Calibri"/>
          <w:szCs w:val="24"/>
        </w:rPr>
      </w:pPr>
    </w:p>
    <w:p w14:paraId="7BA1BC2F" w14:textId="77777777" w:rsidR="0021423A" w:rsidRPr="00083991" w:rsidRDefault="0021423A" w:rsidP="0086649D">
      <w:pPr>
        <w:pStyle w:val="ListParagraph"/>
        <w:rPr>
          <w:rFonts w:ascii="Calibri" w:hAnsi="Calibri" w:cs="Calibri"/>
          <w:szCs w:val="24"/>
        </w:rPr>
      </w:pPr>
    </w:p>
    <w:p w14:paraId="5818A873" w14:textId="77777777" w:rsidR="00673D51" w:rsidRPr="00083991" w:rsidRDefault="00673D51" w:rsidP="000353BD">
      <w:pPr>
        <w:pStyle w:val="NoSpacing"/>
        <w:jc w:val="both"/>
        <w:rPr>
          <w:rFonts w:ascii="Calibri" w:hAnsi="Calibri" w:cs="Calibri"/>
          <w:szCs w:val="24"/>
        </w:rPr>
      </w:pPr>
    </w:p>
    <w:p w14:paraId="45032363" w14:textId="77777777" w:rsidR="00673D51" w:rsidRPr="00083991" w:rsidRDefault="00673D51" w:rsidP="000353BD">
      <w:pPr>
        <w:pStyle w:val="NoSpacing"/>
        <w:jc w:val="both"/>
        <w:rPr>
          <w:rFonts w:ascii="Calibri" w:hAnsi="Calibri" w:cs="Calibri"/>
          <w:szCs w:val="24"/>
        </w:rPr>
      </w:pPr>
      <w:r w:rsidRPr="00083991">
        <w:rPr>
          <w:rFonts w:ascii="Calibri" w:hAnsi="Calibri" w:cs="Calibri"/>
          <w:szCs w:val="24"/>
        </w:rPr>
        <w:t>Our secondary exposures of interest are:</w:t>
      </w:r>
    </w:p>
    <w:p w14:paraId="24715E1D" w14:textId="77777777" w:rsidR="00673D51" w:rsidRPr="00083991" w:rsidRDefault="00673D51" w:rsidP="000353BD">
      <w:pPr>
        <w:pStyle w:val="NoSpacing"/>
        <w:jc w:val="both"/>
        <w:rPr>
          <w:rFonts w:ascii="Calibri" w:hAnsi="Calibri" w:cs="Calibri"/>
          <w:szCs w:val="24"/>
        </w:rPr>
      </w:pPr>
    </w:p>
    <w:p w14:paraId="6D8E5F4C" w14:textId="31BF3395" w:rsidR="00673D51" w:rsidRPr="00083991" w:rsidRDefault="00673D51" w:rsidP="000353BD">
      <w:pPr>
        <w:pStyle w:val="NoSpacing"/>
        <w:numPr>
          <w:ilvl w:val="0"/>
          <w:numId w:val="3"/>
        </w:numPr>
        <w:jc w:val="both"/>
        <w:rPr>
          <w:rFonts w:ascii="Calibri" w:hAnsi="Calibri" w:cs="Calibri"/>
          <w:szCs w:val="24"/>
        </w:rPr>
      </w:pPr>
      <w:r w:rsidRPr="00083991">
        <w:rPr>
          <w:rFonts w:ascii="Calibri" w:hAnsi="Calibri" w:cs="Calibri"/>
          <w:szCs w:val="24"/>
        </w:rPr>
        <w:t xml:space="preserve">A semiquantitative classification of infarct size used previously in observational studies and in the ELAN trial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M1b0F8qS","properties":{"formattedCitation":"(8,9,16)","plainCitation":"(8,9,16)","noteIndex":0},"citationItems":[{"id":1632,"uris":["http://zotero.org/users/6771728/items/T6JAR3JT"],"itemData":{"id":1632,"type":"article-journal","abstract":"Rationale:Direct oral anticoagulants (DOAC) are highly effective in preventing ischaemic strokes in people with atrial fibrillation (AF). However, it is unclear how soon they should be started after acute ischaemic stroke (AIS). Early initiation may reduce early risk of recurrence but might increase the risk of haemorrhagic complications.Aim:To estimate the safety and efficacy of early initiation of DOACs compared to late guideline-based initiation in people with AIS related to AF.Methods and design:An international, multicentre, randomised (1:1) controlled, two-arm, open, assessor-blinded trial is being conducted. Early treatment is defined as DOAC initiation within 48?h of a minor or moderate stroke, or at day 6?7 following major stroke. Late treatment is defined as DOAC initiation after day 3?4 following minor stroke, after day 6?7 following moderate stroke and after day 12?14 following major stroke. Severity of stroke is defined according to imaging assessment of infarct size.Sample size:ELAN will randomise 2000 participants 1:1 to early versus late initiation of DOACs. This assumes a risk difference of 0.5% favouring the early arm, allowing an upper limit of the 95% confidence interval up to 1.5% based on the Miettinen &amp; Nurminen formula.Outcomes:The primary outcome is a composite of symptomatic intracranial haemorrhage, major extracranial bleeding, recurrent ischaemic stroke, systemic embolism or vascular death at 30?±?3?days after randomisation. Secondary outcomes include the individual components of the primary outcome at 30?±?3 and 90?±?7?days and functional status at 90?±?7?days.Discussion:ELAN will estimate whether there is a clinically important difference in safety and efficacy outcomes following early anticoagulation with a DOAC compared to late guideline-based treatment in neuroimaging-selected people with an AIS due to AF.","container-title":"European Stroke Journal","DOI":"10.1177/23969873221106043","ISSN":"2396-9873","journalAbbreviation":"European Stroke Journal","language":"en","note":"publisher: SAGE Publications","page":"23969873221106043","source":"SAGE Journals","title":"Early versus Late initiation of direct oral Anticoagulants in post-ischaemic stroke patients with atrial fibrillatioN (ELAN): Protocol for an international, multicentre, randomised-controlled, two-arm, open, assessor-blinded trial","title-short":"Early versus Late initiation of direct oral Anticoagulants in post-ischaemic stroke patients with atrial fibrillatioN (ELAN)","author":[{"family":"Fischer","given":"Urs"},{"family":"Trelle","given":"Sven"},{"family":"Branca","given":"Mattia"},{"family":"Salanti","given":"Georgia"},{"family":"Paciaroni","given":"Maurizio"},{"family":"Ferrari","given":"Cecilia"},{"family":"Abend","given":"Stefanie"},{"family":"Beyeler","given":"Seraina"},{"family":"Strbian","given":"Daniel"},{"family":"Thomalla","given":"Götz"},{"family":"Ntaios","given":"George"},{"family":"Bonati","given":"Leo H"},{"family":"Michel","given":"Patrik"},{"family":"Nedeltchev","given":"Krassen"},{"family":"Gattringer","given":"Thomas"},{"family":"Sandset","given":"Else Charlotte"},{"family":"Kelly","given":"Peter"},{"family":"Lemmens","given":"Robin"},{"family":"Koga","given":"Masatoshi"},{"family":"Sylaja","given":"Padmavathy N"},{"family":"Sousa","given":"Diana Aguiar","non-dropping-particle":"de"},{"family":"Bornstein","given":"Natan M"},{"family":"Gdovinova","given":"Zuzana"},{"family":"Seiffge","given":"David J"},{"family":"Gralla","given":"Jan"},{"family":"Horvath","given":"Thomas"},{"family":"Dawson","given":"Jesse"}],"issued":{"date-parts":[["2022",6,15]]}}},{"id":704,"uris":["http://zotero.org/users/6771728/items/6AI8ASGH"],"itemData":{"id":704,"type":"article-journal","abstract":"BACKGROUND AND PURPOSE: The best time for administering anticoagulation therapy in acute cardioembolic stroke remains unclear. This prospective cohort study of patients with acute stroke and atrial fibrillation, evaluated (1) the risk of recurrent ischemic event and severe bleeding; (2) the risk factors for recurrence and bleeding; and (3) the risks of recurrence and bleeding associated with anticoagulant therapy and its starting time after the acute stroke.\nMETHODS: The primary outcome of this multicenter study was the composite of stroke, transient ischemic attack, symptomatic systemic embolism, symptomatic cerebral bleeding and major extracranial bleeding within 90 days from acute stroke.\nRESULTS: Of the 1029 patients enrolled, 123 had 128 events (12.6%): 77 (7.6%) ischemic stroke or transient ischemic attack or systemic embolism, 37 (3.6%) symptomatic cerebral bleeding, and 14 (1.4%) major extracranial bleeding. At 90 days, 50% of the patients were either deceased or disabled (modified Rankin score ≥3), and 10.9% were deceased. High CHA2DS2-VASc score, high National Institutes of Health Stroke Scale, large ischemic lesion and type of anticoagulant were predictive factors for primary study outcome. At adjusted Cox regression analysis, initiating anticoagulants 4 to 14 days from stroke onset was associated with a significant reduction in primary study outcome, compared with initiating treatment before 4 or after 14 days: hazard ratio 0.53 (95% confidence interval 0.30-0.93). About 7% of the patients treated with oral anticoagulants alone had an outcome event compared with 16.8% and 12.3% of the patients treated with low molecular weight heparins alone or followed by oral anticoagulants, respectively (P=0.003).\nCONCLUSIONS: Acute stroke in atrial fibrillation patients is associated with high rates of ischemic recurrence and major bleeding at 90 days. This study has observed that high CHA2DS2-VASc score, high National Institutes of Health Stroke Scale, large ischemic lesions, and type of anticoagulant administered each independently led to a greater risk of recurrence and bleedings. Also, data showed that the best time for initiating anticoagulation treatment for secondary stroke prevention is 4 to 14 days from stroke onset. Moreover, patients treated with oral anticoagulants alone had better outcomes compared with patients treated with low molecular weight heparins alone or before oral anticoagulants.","container-title":"Stroke","DOI":"10.1161/STROKEAHA.115.008891","ISSN":"1524-4628","issue":"8","journalAbbreviation":"Stroke","language":"eng","note":"PMID: 26130094","page":"2175-2182","source":"PubMed","title":"Early Recurrence and Cerebral Bleeding in Patients With Acute Ischemic Stroke and Atrial Fibrillation: Effect of Anticoagulation and Its Timing: The RAF Study","title-short":"Early Recurrence and Cerebral Bleeding in Patients With Acute Ischemic Stroke and Atrial Fibrillation","volume":"46","author":[{"family":"Paciaroni","given":"Maurizio"},{"family":"Agnelli","given":"Giancarlo"},{"family":"Falocci","given":"Nicola"},{"family":"Caso","given":"Valeria"},{"family":"Becattini","given":"Cecilia"},{"family":"Marcheselli","given":"Simona"},{"family":"Rueckert","given":"Christina"},{"family":"Pezzini","given":"Alessandro"},{"family":"Poli","given":"Loris"},{"family":"Padovani","given":"Alessandro"},{"family":"Csiba","given":"Laszló"},{"family":"Szabó","given":"Lilla"},{"family":"Sohn","given":"Sung-Il"},{"family":"Tassinari","given":"Tiziana"},{"family":"Abdul-Rahim","given":"Azmil H."},{"family":"Michel","given":"Patrik"},{"family":"Cordier","given":"Maria"},{"family":"Vanacker","given":"Peter"},{"family":"Remillard","given":"Suzette"},{"family":"Alberti","given":"Andrea"},{"family":"Venti","given":"Michele"},{"family":"Scoditti","given":"Umberto"},{"family":"Denti","given":"Licia"},{"family":"Orlandi","given":"Giovanni"},{"family":"Chiti","given":"Alberto"},{"family":"Gialdini","given":"Gino"},{"family":"Bovi","given":"Paolo"},{"family":"Carletti","given":"Monica"},{"family":"Rigatelli","given":"Alberto"},{"family":"Putaala","given":"Jukka"},{"family":"Tatlisumak","given":"Turgut"},{"family":"Masotti","given":"Luca"},{"family":"Lorenzini","given":"Gianni"},{"family":"Tassi","given":"Rossana"},{"family":"Guideri","given":"Francesca"},{"family":"Martini","given":"Giuseppe"},{"family":"Tsivgoulis","given":"Georgios"},{"family":"Vadikolias","given":"Kostantinos"},{"family":"Liantinioti","given":"Chrissoula"},{"family":"Corea","given":"Francesco"},{"family":"Del Sette","given":"Massimo"},{"family":"Ageno","given":"Walter"},{"family":"De Lodovici","given":"Maria Luisa"},{"family":"Bono","given":"Giorgio"},{"family":"Baldi","given":"Antonio"},{"family":"D'Anna","given":"Sebastiano"},{"family":"Sacco","given":"Simona"},{"family":"Carolei","given":"Antonio"},{"family":"Tiseo","given":"Cindy"},{"family":"Acciarresi","given":"Monica"},{"family":"D'Amore","given":"Cataldo"},{"family":"Imberti","given":"Davide"},{"family":"Zabzuni","given":"Dorjan"},{"family":"Doronin","given":"Boris"},{"family":"Volodina","given":"Vera"},{"family":"Consoli","given":"Domenico"},{"family":"Galati","given":"Franco"},{"family":"Pieroni","given":"Alessio"},{"family":"Toni","given":"Danilo"},{"family":"Monaco","given":"Serena"},{"family":"Baronello","given":"Mario Maimone"},{"family":"Barlinn","given":"Kristian"},{"family":"Pallesen","given":"Lars-Peder"},{"family":"Kepplinger","given":"Jessica"},{"family":"Bodechtel","given":"Ulf"},{"family":"Gerber","given":"Johannes"},{"family":"Deleu","given":"Dirk"},{"family":"Melikyan","given":"Gayane"},{"family":"Ibrahim","given":"Faisal"},{"family":"Akhtar","given":"Naveed"},{"family":"Mosconi","given":"Maria Giulia"},{"family":"Bubba","given":"Valentina"},{"family":"Silvestri","given":"Ilenia"},{"family":"Lees","given":"Kennedy R."}],"issued":{"date-parts":[["2015",8]]}}},{"id":729,"uris":["http://zotero.org/users/6771728/items/AE7YPW6A"],"itemData":{"id":729,"type":"article-journal","abstract":"BACKGROUND: The optimal timing to administer non-vitamin K oral anticoagulants (NOACs) in patients with acute ischemic stroke and atrial fibrillation is unclear. This prospective observational multicenter study evaluated the rates of early recurrence and major bleeding (within 90 days) and their timing in patients with acute ischemic stroke and atrial fibrillation who received NOACs for secondary prevention.\nMETHODS AND RESULTS: Recurrence was defined as the composite of ischemic stroke, transient ischemic attack, and symptomatic systemic embolism, and major bleeding was defined as symptomatic cerebral and major extracranial bleeding. For the analysis, 1127 patients were eligible: 381 (33.8%) were treated with dabigatran, 366 (32.5%) with rivaroxaban, and 380 (33.7%) with apixaban. Patients who received dabigatran were younger and had lower admission National Institutes of Health Stroke Scale score and less commonly had a CHA2DS2-VASc score &gt;4 and less reduced renal function. Thirty-two patients (2.8%) had early recurrence, and 27 (2.4%) had major bleeding. The rates of early recurrence and major bleeding were, respectively, 1.8% and 0.5% in patients receiving dabigatran, 1.6% and 2.5% in those receiving rivaroxaban, and 4.0% and 2.9% in those receiving apixaban. Patients who initiated NOACs within 2 days after acute stroke had a composite rate of recurrence and major bleeding of 12.4%; composite rates were 2.1% for those who initiated NOACs between 3 and 14 days and 9.1% for those who initiated &gt;14 days after acute stroke.\nCONCLUSIONS: In patients with acute ischemic stroke and atrial fibrillation, treatment with NOACs was associated with a combined 5% rate of ischemic embolic recurrence and severe bleeding within 90 days.","container-title":"Journal of the American Heart Association","DOI":"10.1161/JAHA.117.007034","ISSN":"2047-9980","issue":"12","journalAbbreviation":"J Am Heart Assoc","language":"eng","note":"PMID: 29220330\nPMCID: PMC5779022","source":"PubMed","title":"Early Recurrence and Major Bleeding in Patients With Acute Ischemic Stroke and Atrial Fibrillation Treated With Non-Vitamin-K Oral Anticoagulants (RAF-NOACs) Study","volume":"6","author":[{"family":"Paciaroni","given":"Maurizio"},{"family":"Agnelli","given":"Giancarlo"},{"family":"Falocci","given":"Nicola"},{"family":"Tsivgoulis","given":"Georgios"},{"family":"Vadikolias","given":"Kostantinos"},{"family":"Liantinioti","given":"Chrysoula"},{"family":"Chondrogianni","given":"Maria"},{"family":"Bovi","given":"Paolo"},{"family":"Carletti","given":"Monica"},{"family":"Cappellari","given":"Manuel"},{"family":"Zedde","given":"Marialuisa"},{"family":"Ntaios","given":"George"},{"family":"Karagkiozi","given":"Efstathia"},{"family":"Athanasakis","given":"George"},{"family":"Makaritsis","given":"Kostantinos"},{"family":"Silvestrelli","given":"Giorgio"},{"family":"Lanari","given":"Alessia"},{"family":"Ciccone","given":"Alfonso"},{"family":"Putaala","given":"Jukka"},{"family":"Tomppo","given":"Liisa"},{"family":"Tatlisumak","given":"Turgut"},{"family":"Abdul-Rahim","given":"Azmil H."},{"family":"Lees","given":"Kennedy R."},{"family":"Alberti","given":"Andrea"},{"family":"Venti","given":"Michele"},{"family":"Acciarresi","given":"Monica"},{"family":"D'Amore","given":"Cataldo"},{"family":"Becattini","given":"Cecilia"},{"family":"Mosconi","given":"Maria Giulia"},{"family":"Cimini","given":"Ludovica Anna"},{"family":"Soloperto","given":"Rossana"},{"family":"Masotti","given":"Luca"},{"family":"Vannucchi","given":"Vieri"},{"family":"Lorenzini","given":"Gianni"},{"family":"Tassi","given":"Rossana"},{"family":"Guideri","given":"Francesca"},{"family":"Acampa","given":"Maurizio"},{"family":"Martini","given":"Giuseppe"},{"family":"Sohn","given":"Sung-Il"},{"family":"Marcheselli","given":"Simona"},{"family":"Mumoli","given":"Nicola"},{"family":"De Lodovici","given":"Maria Luisa"},{"family":"Bono","given":"Giorgio"},{"family":"Furie","given":"Karen L."},{"family":"Tadi","given":"Prasanna"},{"family":"Yaghi","given":"Shadi"},{"family":"Toni","given":"Danilo"},{"family":"Letteri","given":"Federica"},{"family":"Tassinari","given":"Tiziana"},{"family":"Kargiotis","given":"Odysseas"},{"family":"Lotti","given":"Enrico Maria"},{"family":"Flomin","given":"Yuriy"},{"family":"Mancuso","given":"Michelangelo"},{"family":"Maccarrone","given":"Miriam"},{"family":"Giannini","given":"Nicola"},{"family":"Bandini","given":"Fabio"},{"family":"Pezzini","given":"Alessandro"},{"family":"Poli","given":"Loris"},{"family":"Padovani","given":"Alessandro"},{"family":"Scoditti","given":"Umberto"},{"family":"Denti","given":"Licia"},{"family":"Consoli","given":"Domenico"},{"family":"Galati","given":"Franco"},{"family":"Sacco","given":"Simona"},{"family":"Carolei","given":"Antonio"},{"family":"Tiseo","given":"Cindy"},{"family":"Gourbali","given":"Vanessa"},{"family":"Orlandi","given":"Giovanni"},{"family":"Giuntini","given":"Martina"},{"family":"Chiti","given":"Alberto"},{"family":"Giorli","given":"Elisa"},{"family":"Gialdini","given":"Gino"},{"family":"Corea","given":"Francesco"},{"family":"Ageno","given":"Walter"},{"family":"Bellesini","given":"Marta"},{"family":"Colombo","given":"Giovanna"},{"family":"Monaco","given":"Serena"},{"family":"Maimone Baronello","given":"Mario"},{"family":"Karapanayiotides","given":"Theodore"},{"family":"Caso","given":"Valeria"}],"issued":{"date-parts":[["2017",11,29]]}}}],"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8,9,16)</w:t>
      </w:r>
      <w:r w:rsidRPr="00083991">
        <w:rPr>
          <w:rFonts w:ascii="Calibri" w:hAnsi="Calibri" w:cs="Calibri"/>
          <w:szCs w:val="24"/>
        </w:rPr>
        <w:fldChar w:fldCharType="end"/>
      </w:r>
      <w:r w:rsidRPr="00083991">
        <w:rPr>
          <w:rFonts w:ascii="Calibri" w:hAnsi="Calibri" w:cs="Calibri"/>
          <w:szCs w:val="24"/>
        </w:rPr>
        <w:t>, estimated using diffusion-weighted MRI if available, or the last eligible CT scan if not. Infarct size is classified as below:</w:t>
      </w:r>
    </w:p>
    <w:p w14:paraId="09EAD61B" w14:textId="77777777" w:rsidR="00673D51" w:rsidRPr="00083991" w:rsidRDefault="00673D51" w:rsidP="00563685">
      <w:pPr>
        <w:pStyle w:val="NoSpacing"/>
        <w:numPr>
          <w:ilvl w:val="0"/>
          <w:numId w:val="7"/>
        </w:numPr>
        <w:jc w:val="both"/>
        <w:rPr>
          <w:rFonts w:ascii="Calibri" w:hAnsi="Calibri" w:cs="Calibri"/>
          <w:szCs w:val="24"/>
        </w:rPr>
      </w:pPr>
      <w:r w:rsidRPr="00083991">
        <w:rPr>
          <w:rFonts w:ascii="Calibri" w:hAnsi="Calibri" w:cs="Calibri"/>
          <w:szCs w:val="24"/>
        </w:rPr>
        <w:t>Minor: lesion &lt;1.5cm maximum diameter in anterior or posterior circulation, or multiple tiny spots (“embolic shower”)</w:t>
      </w:r>
    </w:p>
    <w:p w14:paraId="11248814" w14:textId="77777777" w:rsidR="00673D51" w:rsidRPr="00083991" w:rsidRDefault="00673D51" w:rsidP="00563685">
      <w:pPr>
        <w:pStyle w:val="NoSpacing"/>
        <w:numPr>
          <w:ilvl w:val="0"/>
          <w:numId w:val="7"/>
        </w:numPr>
        <w:jc w:val="both"/>
        <w:rPr>
          <w:rFonts w:ascii="Calibri" w:hAnsi="Calibri" w:cs="Calibri"/>
          <w:szCs w:val="24"/>
        </w:rPr>
      </w:pPr>
      <w:r w:rsidRPr="00083991">
        <w:rPr>
          <w:rFonts w:ascii="Calibri" w:hAnsi="Calibri" w:cs="Calibri"/>
          <w:szCs w:val="24"/>
        </w:rPr>
        <w:t>Moderate: lesion in cortical superficial branch of anterior, middle or posterior cerebral arteries; in deep branch of middle cerebral artery; in internal borderzone territories; or two minor lesions</w:t>
      </w:r>
    </w:p>
    <w:p w14:paraId="41851892" w14:textId="77777777" w:rsidR="00673D51" w:rsidRPr="00083991" w:rsidRDefault="00673D51" w:rsidP="00563685">
      <w:pPr>
        <w:pStyle w:val="NoSpacing"/>
        <w:numPr>
          <w:ilvl w:val="0"/>
          <w:numId w:val="7"/>
        </w:numPr>
        <w:jc w:val="both"/>
        <w:rPr>
          <w:rFonts w:ascii="Calibri" w:hAnsi="Calibri" w:cs="Calibri"/>
          <w:szCs w:val="24"/>
        </w:rPr>
      </w:pPr>
      <w:r w:rsidRPr="00083991">
        <w:rPr>
          <w:rFonts w:ascii="Calibri" w:hAnsi="Calibri" w:cs="Calibri"/>
          <w:szCs w:val="24"/>
        </w:rPr>
        <w:t>Major: lesion involving complete territory of anterior, middle or posterior cerebral artery; lesion ≥ 1.5cm maximum diameter in brainstem or cerebellum; or two moderate lesions</w:t>
      </w:r>
    </w:p>
    <w:p w14:paraId="2A0C6073" w14:textId="77777777" w:rsidR="00673D51" w:rsidRPr="00083991" w:rsidRDefault="00673D51" w:rsidP="000353BD">
      <w:pPr>
        <w:pStyle w:val="NoSpacing"/>
        <w:jc w:val="both"/>
        <w:rPr>
          <w:rFonts w:ascii="Calibri" w:hAnsi="Calibri" w:cs="Calibri"/>
          <w:szCs w:val="24"/>
        </w:rPr>
      </w:pPr>
    </w:p>
    <w:p w14:paraId="37DCD33A" w14:textId="77777777" w:rsidR="00673D51" w:rsidRPr="00083991" w:rsidRDefault="00673D51" w:rsidP="000353BD">
      <w:pPr>
        <w:pStyle w:val="NoSpacing"/>
        <w:jc w:val="both"/>
        <w:rPr>
          <w:rFonts w:ascii="Calibri" w:hAnsi="Calibri" w:cs="Calibri"/>
          <w:szCs w:val="24"/>
        </w:rPr>
      </w:pPr>
    </w:p>
    <w:p w14:paraId="2DA01B6F" w14:textId="77777777" w:rsidR="00673D51" w:rsidRPr="00083991" w:rsidRDefault="00673D51" w:rsidP="00BA2765">
      <w:pPr>
        <w:pStyle w:val="NoSpacing"/>
        <w:numPr>
          <w:ilvl w:val="0"/>
          <w:numId w:val="5"/>
        </w:numPr>
        <w:jc w:val="both"/>
        <w:rPr>
          <w:rFonts w:ascii="Calibri" w:hAnsi="Calibri" w:cs="Calibri"/>
          <w:szCs w:val="24"/>
        </w:rPr>
      </w:pPr>
      <w:r w:rsidRPr="00083991">
        <w:rPr>
          <w:rFonts w:ascii="Calibri" w:hAnsi="Calibri" w:cs="Calibri"/>
          <w:szCs w:val="24"/>
        </w:rPr>
        <w:t>CT markers of cerebral small vessel disease:</w:t>
      </w:r>
    </w:p>
    <w:p w14:paraId="7249301D" w14:textId="77777777" w:rsidR="00673D51" w:rsidRPr="00083991" w:rsidRDefault="00673D51" w:rsidP="00BA2765">
      <w:pPr>
        <w:pStyle w:val="NoSpacing"/>
        <w:numPr>
          <w:ilvl w:val="0"/>
          <w:numId w:val="7"/>
        </w:numPr>
        <w:jc w:val="both"/>
        <w:rPr>
          <w:rFonts w:ascii="Calibri" w:hAnsi="Calibri" w:cs="Calibri"/>
          <w:szCs w:val="24"/>
        </w:rPr>
      </w:pPr>
      <w:r w:rsidRPr="00083991">
        <w:rPr>
          <w:rFonts w:ascii="Calibri" w:hAnsi="Calibri" w:cs="Calibri"/>
          <w:szCs w:val="24"/>
        </w:rPr>
        <w:t xml:space="preserve">Leukoaraiosis measured through total simplified Fazekas scale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8K7NGbAC","properties":{"formattedCitation":"(17)","plainCitation":"(17)","noteIndex":0},"citationItems":[{"id":1663,"uris":["http://zotero.org/users/6771728/items/RNLREY9S"],"itemData":{"id":1663,"type":"article-journal","abstract":"We developed and tested a simple three-point scale for grading white matter lesions in anterior and posterior regions of the brain. Twenty four CT scans and 24 MRI scans were separately judged by 11 and five observers, respectively, on the presence and severity of white matter lesions. The observers were radiologists and neurologists. For CT scans, these periventricular changes were graded according to their extent as absent, or partly involving the white matter, or extending up to the subcortical region. The MRI lesions were graded as no lesion or only a single one, multiple focal lesions, and multiple confluent lesions. The pairwise agreements of all possible combinations of observers for each scan were corrected for chance (kappa statistics; maximal agreement 1.0). The weighted kappa value, for anterior and posterior regions combined, was 0.63 for CT scans, and 0.78 for MRI scans. This three-point scale for two separate regions seems suitable as a basis for cross-sectional or longitudinal studies of large series of patients.","container-title":"Journal of Neurology, Neurosurgery &amp; Psychiatry","DOI":"10.1136/jnnp.53.12.1080","ISSN":"0022-3050, 1468-330X","issue":"12","language":"en","note":"publisher: BMJ Publishing Group Ltd\nsection: Research Article\nPMID: 2292703","page":"1080-1083","source":"jnnp.bmj.com","title":"Grading white matter lesions on CT and MRI: a simple scale.","title-short":"Grading white matter lesions on CT and MRI","volume":"53","author":[{"family":"Swieten","given":"J. C.","dropping-particle":"van"},{"family":"Hijdra","given":"A."},{"family":"Koudstaal","given":"P. J."},{"family":"Gijn","given":"J.","dropping-particle":"van"}],"issued":{"date-parts":[["1990",12,1]]}}}],"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17)</w:t>
      </w:r>
      <w:r w:rsidRPr="00083991">
        <w:rPr>
          <w:rFonts w:ascii="Calibri" w:hAnsi="Calibri" w:cs="Calibri"/>
          <w:szCs w:val="24"/>
        </w:rPr>
        <w:fldChar w:fldCharType="end"/>
      </w:r>
    </w:p>
    <w:p w14:paraId="7CC7AA9D" w14:textId="77777777" w:rsidR="00673D51" w:rsidRPr="00083991" w:rsidRDefault="00673D51" w:rsidP="00BA2765">
      <w:pPr>
        <w:pStyle w:val="NoSpacing"/>
        <w:numPr>
          <w:ilvl w:val="0"/>
          <w:numId w:val="7"/>
        </w:numPr>
        <w:jc w:val="both"/>
        <w:rPr>
          <w:rFonts w:ascii="Calibri" w:hAnsi="Calibri" w:cs="Calibri"/>
          <w:szCs w:val="24"/>
        </w:rPr>
      </w:pPr>
      <w:r w:rsidRPr="00083991">
        <w:rPr>
          <w:rFonts w:ascii="Calibri" w:hAnsi="Calibri" w:cs="Calibri"/>
          <w:szCs w:val="24"/>
        </w:rPr>
        <w:t xml:space="preserve">Presence of one or more lacunes according to STRIVE definition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cpQ51nF3","properties":{"formattedCitation":"(14)","plainCitation":"(14)","noteIndex":0},"citationItems":[{"id":626,"uris":["http://zotero.org/users/6771728/items/WY2R7LWR"],"itemData":{"id":626,"type":"article-journal","abstract":"Cerebral small vessel disease (SVD) is a common accompaniment of ageing. Features seen on neuroimaging include recent small subcortical infarcts, lacunes, white matter hyperintensities, perivascular spaces, microbleeds, and brain atrophy. SVD can present as a stroke or cognitive decline, or can have few or no symptoms. SVD frequently coexists with neurodegenerative disease, and can exacerbate cognitive deficits, physical disabilities, and other symptoms of neurodegeneration. Terminology and definitions for imaging the features of SVD vary widely, which is also true for protocols for image acquisition and image analysis. This lack of consistency hampers progress in identifying the contribution of SVD to the pathophysiology and clinical features of common neurodegenerative diseases. We are an international working group from the Centres of Excellence in Neurodegeneration. We completed a structured process to develop definitions and imaging standards for markers and consequences of SVD. We aimed to achieve the following: first, to provide a common advisory about terms and definitions for features visible on MRI; second, to suggest minimum standards for image acquisition and analysis; third, to agree on standards for scientific reporting of changes related to SVD on neuroimaging; and fourth, to review emerging imaging methods for detection and quantification of preclinical manifestations of SVD. Our findings and recommendations apply to research studies, and can be used in the clinical setting to standardise image interpretation, acquisition, and reporting. This Position Paper summarises the main outcomes of this international effort to provide the STandards for ReportIng Vascular changes on nEuroimaging (STRIVE).","container-title":"The Lancet. Neurology","DOI":"10.1016/S1474-4422(13)70124-8","ISSN":"1474-4465","issue":"8","journalAbbreviation":"Lancet Neurol","language":"eng","note":"PMID: 23867200\nPMCID: PMC3714437","page":"822-838","source":"PubMed","title":"Neuroimaging standards for research into small vessel disease and its contribution to ageing and neurodegeneration","volume":"12","author":[{"family":"Wardlaw","given":"Joanna M."},{"family":"Smith","given":"Eric E."},{"family":"Biessels","given":"Geert J."},{"family":"Cordonnier","given":"Charlotte"},{"family":"Fazekas","given":"Franz"},{"family":"Frayne","given":"Richard"},{"family":"Lindley","given":"Richard I."},{"family":"O'Brien","given":"John T."},{"family":"Barkhof","given":"Frederik"},{"family":"Benavente","given":"Oscar R."},{"family":"Black","given":"Sandra E."},{"family":"Brayne","given":"Carol"},{"family":"Breteler","given":"Monique"},{"family":"Chabriat","given":"Hugues"},{"family":"Decarli","given":"Charles"},{"family":"Leeuw","given":"Frank-Erik","non-dropping-particle":"de"},{"family":"Doubal","given":"Fergus"},{"family":"Duering","given":"Marco"},{"family":"Fox","given":"Nick C."},{"family":"Greenberg","given":"Steven"},{"family":"Hachinski","given":"Vladimir"},{"family":"Kilimann","given":"Ingo"},{"family":"Mok","given":"Vincent"},{"family":"Oostenbrugge","given":"Robert","dropping-particle":"van"},{"family":"Pantoni","given":"Leonardo"},{"family":"Speck","given":"Oliver"},{"family":"Stephan","given":"Blossom C. M."},{"family":"Teipel","given":"Stefan"},{"family":"Viswanathan","given":"Anand"},{"family":"Werring","given":"David"},{"family":"Chen","given":"Christopher"},{"family":"Smith","given":"Colin"},{"family":"Buchem","given":"Mark","non-dropping-particle":"van"},{"family":"Norrving","given":"Bo"},{"family":"Gorelick","given":"Philip B."},{"family":"Dichgans","given":"Martin"},{"literal":"STandards for ReportIng Vascular changes on nEuroimaging (STRIVE v1)"}],"issued":{"date-parts":[["2013",8]]}}}],"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14)</w:t>
      </w:r>
      <w:r w:rsidRPr="00083991">
        <w:rPr>
          <w:rFonts w:ascii="Calibri" w:hAnsi="Calibri" w:cs="Calibri"/>
          <w:szCs w:val="24"/>
        </w:rPr>
        <w:fldChar w:fldCharType="end"/>
      </w:r>
    </w:p>
    <w:p w14:paraId="12E94066" w14:textId="77777777" w:rsidR="00673D51" w:rsidRPr="00083991" w:rsidRDefault="00673D51" w:rsidP="00BA2765">
      <w:pPr>
        <w:pStyle w:val="NoSpacing"/>
        <w:numPr>
          <w:ilvl w:val="0"/>
          <w:numId w:val="7"/>
        </w:numPr>
        <w:jc w:val="both"/>
        <w:rPr>
          <w:rFonts w:ascii="Calibri" w:hAnsi="Calibri" w:cs="Calibri"/>
          <w:szCs w:val="24"/>
        </w:rPr>
      </w:pPr>
      <w:r w:rsidRPr="00083991">
        <w:rPr>
          <w:rFonts w:ascii="Calibri" w:hAnsi="Calibri" w:cs="Calibri"/>
          <w:szCs w:val="24"/>
        </w:rPr>
        <w:t xml:space="preserve">Overall CT Small Vessel Disease score, comprising leukoaraiosis, lacunes, and atrophy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0h9qlTFA","properties":{"formattedCitation":"(18)","plainCitation":"(18)","noteIndex":0},"citationItems":[{"id":416,"uris":["http://zotero.org/users/6771728/items/K3J8ZALQ"],"itemData":{"id":416,"type":"article-journal","abstract":"Objective To assess the association of baseline imaging markers of cerebral small vessel disease (SVD) and brain frailty with clinical outcome after acute stroke in the Eﬃcacy of Nitric Oxide in Stroke (ENOS) trial.\nMethods ENOS randomized 4,011 patients with acute stroke (&lt;48 hours of onset) to transdermal glyceryl trinitrate (GTN) or no GTN for 7 days. The primary outcome was functional outcome (modiﬁed Rankin Scale [mRS] score) at day 90. Cognition was assessed via telephone at day 90. Stroke syndrome was classiﬁed with the Oxfordshire Community Stroke Project classiﬁcation. Brain imaging was adjudicated masked to clinical information and treatment and assessed SVD (leukoaraiosis, old lacunar infarcts/lacunes, atrophy) and brain frailty (leukoaraiosis, atrophy, old vascular lesions/infarcts). Analyses used ordinal logistic regression adjusted for prognostic variables. RELATED ARTICLE Editorial Brain frailty and small vessel disease for stroke outcome prediction: Are we there yet? Page 191\nResults In all participants and those with lacunar syndrome (LACS; 1,397, 34.8%), baseline CT imaging features of SVD and brain frailty were common and independently associated with unfavorable shifts in mRS score at day 90 (all participants: SVD score odds ratio [OR] 1.15, 95% conﬁdence interval [CI] 1.07–1.24; brain frailty score OR 1.25, 95% CI 1.17–1.34; those with LACS: SVD score OR 1.30, 95% CI 1.15–1.47, brain frailty score OR 1.28, 95% CI 1.14–1.44). Brain frailty was associated with worse cognitive scores at 90 days in all participants and in those with LACS.\nConclusions Baseline imaging features of SVD and brain frailty were common in lacunar stroke and all stroke, predicted worse prognosis after all acute stroke with a stronger eﬀect in lacunar stroke, and may aid future clinical decision-making.","container-title":"Neurology","DOI":"10.1212/WNL.0000000000008881","ISSN":"0028-3878, 1526-632X","issue":"5","journalAbbreviation":"Neurology","language":"en","page":"e439-e452","source":"DOI.org (Crossref)","title":"Imaging markers of small vessel disease and brain frailty, and outcomes in acute stroke","volume":"94","author":[{"family":"Appleton","given":"Jason P."},{"family":"Woodhouse","given":"Lisa J."},{"family":"Adami","given":"Alessandro"},{"family":"Becker","given":"Jennifer L."},{"family":"Berge","given":"Eivind"},{"family":"Cala","given":"Lesley A."},{"family":"Casado","given":"Ana M."},{"family":"Caso","given":"Valeria"},{"family":"Christensen","given":"Hanne K."},{"family":"Dineen","given":"Robert A."},{"family":"Gommans","given":"John"},{"family":"Koumellis","given":"Panos"},{"family":"Szatmari","given":"Szabolcs"},{"family":"Sprigg","given":"Nikola"},{"family":"Bath","given":"Philip M."},{"family":"Wardlaw","given":"Joanna M."},{"literal":"for the ENOS Investigators"}],"issued":{"date-parts":[["2020",2,4]]}}}],"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18)</w:t>
      </w:r>
      <w:r w:rsidRPr="00083991">
        <w:rPr>
          <w:rFonts w:ascii="Calibri" w:hAnsi="Calibri" w:cs="Calibri"/>
          <w:szCs w:val="24"/>
        </w:rPr>
        <w:fldChar w:fldCharType="end"/>
      </w:r>
    </w:p>
    <w:p w14:paraId="19584A2C" w14:textId="77777777" w:rsidR="00673D51" w:rsidRPr="00083991" w:rsidRDefault="00673D51" w:rsidP="000353BD">
      <w:pPr>
        <w:pStyle w:val="NoSpacing"/>
        <w:jc w:val="both"/>
        <w:rPr>
          <w:rFonts w:ascii="Calibri" w:hAnsi="Calibri" w:cs="Calibri"/>
          <w:szCs w:val="24"/>
        </w:rPr>
      </w:pPr>
    </w:p>
    <w:p w14:paraId="6B22278A" w14:textId="77777777" w:rsidR="00673D51" w:rsidRPr="00083991" w:rsidRDefault="00673D51" w:rsidP="000353BD">
      <w:pPr>
        <w:pStyle w:val="NoSpacing"/>
        <w:numPr>
          <w:ilvl w:val="0"/>
          <w:numId w:val="6"/>
        </w:numPr>
        <w:jc w:val="both"/>
        <w:rPr>
          <w:rFonts w:ascii="Calibri" w:hAnsi="Calibri" w:cs="Calibri"/>
          <w:szCs w:val="24"/>
        </w:rPr>
      </w:pPr>
      <w:r w:rsidRPr="00083991">
        <w:rPr>
          <w:rFonts w:ascii="Calibri" w:hAnsi="Calibri" w:cs="Calibri"/>
          <w:szCs w:val="24"/>
        </w:rPr>
        <w:t>MRI markers of cerebral small vessel disease:</w:t>
      </w:r>
    </w:p>
    <w:p w14:paraId="4A98C005" w14:textId="34693FAD" w:rsidR="0021423A" w:rsidRPr="00083991" w:rsidRDefault="0021423A" w:rsidP="000353BD">
      <w:pPr>
        <w:pStyle w:val="NoSpacing"/>
        <w:numPr>
          <w:ilvl w:val="0"/>
          <w:numId w:val="7"/>
        </w:numPr>
        <w:jc w:val="both"/>
        <w:rPr>
          <w:rFonts w:ascii="Calibri" w:hAnsi="Calibri" w:cs="Calibri"/>
          <w:szCs w:val="24"/>
        </w:rPr>
      </w:pPr>
      <w:r w:rsidRPr="00083991">
        <w:rPr>
          <w:rFonts w:ascii="Calibri" w:hAnsi="Calibri" w:cs="Calibri"/>
          <w:szCs w:val="24"/>
        </w:rPr>
        <w:t>Number of cerebral microbleeds on MRI, categorised as 0, 1, 2-4, and 5 or more.</w:t>
      </w:r>
    </w:p>
    <w:p w14:paraId="1853C3C2" w14:textId="4A982A3A" w:rsidR="00673D51" w:rsidRPr="00083991" w:rsidRDefault="00673D51" w:rsidP="000353BD">
      <w:pPr>
        <w:pStyle w:val="NoSpacing"/>
        <w:numPr>
          <w:ilvl w:val="0"/>
          <w:numId w:val="7"/>
        </w:numPr>
        <w:jc w:val="both"/>
        <w:rPr>
          <w:rFonts w:ascii="Calibri" w:hAnsi="Calibri" w:cs="Calibri"/>
          <w:szCs w:val="24"/>
        </w:rPr>
      </w:pPr>
      <w:r w:rsidRPr="00083991">
        <w:rPr>
          <w:rFonts w:ascii="Calibri" w:hAnsi="Calibri" w:cs="Calibri"/>
          <w:szCs w:val="24"/>
        </w:rPr>
        <w:t>Presence of multiple cerebral microbleeds in strictly lobar distribution (suggestive of cerebral amyloid angiopathy)</w:t>
      </w:r>
    </w:p>
    <w:p w14:paraId="6089AF3C" w14:textId="77777777" w:rsidR="00673D51" w:rsidRPr="00083991" w:rsidRDefault="00673D51" w:rsidP="000353BD">
      <w:pPr>
        <w:pStyle w:val="NoSpacing"/>
        <w:numPr>
          <w:ilvl w:val="0"/>
          <w:numId w:val="7"/>
        </w:numPr>
        <w:jc w:val="both"/>
        <w:rPr>
          <w:rFonts w:ascii="Calibri" w:hAnsi="Calibri" w:cs="Calibri"/>
          <w:szCs w:val="24"/>
        </w:rPr>
      </w:pPr>
      <w:r w:rsidRPr="00083991">
        <w:rPr>
          <w:rFonts w:ascii="Calibri" w:hAnsi="Calibri" w:cs="Calibri"/>
          <w:szCs w:val="24"/>
        </w:rPr>
        <w:t>Presence of cortical superficial siderosis (focal or disseminated)</w:t>
      </w:r>
    </w:p>
    <w:p w14:paraId="1D146EC2" w14:textId="77777777" w:rsidR="00673D51" w:rsidRPr="00083991" w:rsidRDefault="00673D51" w:rsidP="000353BD">
      <w:pPr>
        <w:pStyle w:val="NoSpacing"/>
        <w:numPr>
          <w:ilvl w:val="0"/>
          <w:numId w:val="7"/>
        </w:numPr>
        <w:jc w:val="both"/>
        <w:rPr>
          <w:rFonts w:ascii="Calibri" w:hAnsi="Calibri" w:cs="Calibri"/>
          <w:szCs w:val="24"/>
        </w:rPr>
      </w:pPr>
      <w:r w:rsidRPr="00083991">
        <w:rPr>
          <w:rFonts w:ascii="Calibri" w:hAnsi="Calibri" w:cs="Calibri"/>
          <w:szCs w:val="24"/>
        </w:rPr>
        <w:t xml:space="preserve">White matter hyperintensity burden measured through total Fazekas score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pmsjS4kt","properties":{"formattedCitation":"(19)","plainCitation":"(19)","noteIndex":0},"citationItems":[{"id":1307,"uris":["http://zotero.org/users/6771728/items/TJ3EZTFI"],"itemData":{"id":1307,"type":"article-journal","abstract":"The type, frequency, and extent of MR signal abnormalities in Alzheimer's disease and normal aging are a subject of controversy. With a 1.5-MR unit we studied 12 Alzheimer patients, four subjects suffering from multiinfarct dementia and nine age-matched controls. Punctate or early confluent high-signal abnormalities in the deep white matter, noted in 60% of both Alzheimer patients and controls, were unrelated to the presence of hypertension or other vascular risk factors. A significant number of Alzheimer patients exhibited a more extensive smooth \"halo\" of periventricular hyperintensity when compared with controls (p = .024). Widespread deep white-matter hyperintensity (two patients) and extensive, irregular periventricular hyperintensity (three patients) were seen in multiinfarct dementia. Areas of high signal intensity affecting hippocampal and sylvian cortex were also present in five Alzheimer and two multiinfarct dementia patients, but absent in controls. Discrete, small foci of deep white-matter hyperintensity are not characteristic of Alzheimer's disease nor do they appear to imply a vascular cause for the dementing illness. The frequently observed \"halo\" of periventricular hyperintensity in Alzheimer's disease may be of diagnostic importance. High-signal abnormalities in specific cortical regions are likely to reflect disease processes localized to those structures.","container-title":"AJR. American journal of roentgenology","DOI":"10.2214/ajr.149.2.351","ISSN":"0361-803X","issue":"2","journalAbbreviation":"AJR Am J Roentgenol","language":"eng","note":"PMID: 3496763","page":"351-356","source":"PubMed","title":"MR signal abnormalities at 1.5 T in Alzheimer's dementia and normal aging","volume":"149","author":[{"family":"Fazekas","given":"F."},{"family":"Chawluk","given":"J. B."},{"family":"Alavi","given":"A."},{"family":"Hurtig","given":"H. I."},{"family":"Zimmerman","given":"R. A."}],"issued":{"date-parts":[["1987",8]]}}}],"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19)</w:t>
      </w:r>
      <w:r w:rsidRPr="00083991">
        <w:rPr>
          <w:rFonts w:ascii="Calibri" w:hAnsi="Calibri" w:cs="Calibri"/>
          <w:szCs w:val="24"/>
        </w:rPr>
        <w:fldChar w:fldCharType="end"/>
      </w:r>
    </w:p>
    <w:p w14:paraId="33E9D9C6" w14:textId="77777777" w:rsidR="00673D51" w:rsidRPr="00083991" w:rsidRDefault="00673D51" w:rsidP="000353BD">
      <w:pPr>
        <w:pStyle w:val="NoSpacing"/>
        <w:numPr>
          <w:ilvl w:val="0"/>
          <w:numId w:val="7"/>
        </w:numPr>
        <w:jc w:val="both"/>
        <w:rPr>
          <w:rFonts w:ascii="Calibri" w:hAnsi="Calibri" w:cs="Calibri"/>
          <w:szCs w:val="24"/>
        </w:rPr>
      </w:pPr>
      <w:r w:rsidRPr="00083991">
        <w:rPr>
          <w:rFonts w:ascii="Calibri" w:hAnsi="Calibri" w:cs="Calibri"/>
          <w:szCs w:val="24"/>
        </w:rPr>
        <w:t>Presence of one or more lacunes according to STRIVE definition</w:t>
      </w:r>
    </w:p>
    <w:p w14:paraId="2D545DD8" w14:textId="77777777" w:rsidR="00673D51" w:rsidRPr="00083991" w:rsidRDefault="00673D51" w:rsidP="000353BD">
      <w:pPr>
        <w:pStyle w:val="NoSpacing"/>
        <w:numPr>
          <w:ilvl w:val="0"/>
          <w:numId w:val="7"/>
        </w:numPr>
        <w:jc w:val="both"/>
        <w:rPr>
          <w:rFonts w:ascii="Calibri" w:hAnsi="Calibri" w:cs="Calibri"/>
          <w:szCs w:val="24"/>
        </w:rPr>
      </w:pPr>
      <w:r w:rsidRPr="00083991">
        <w:rPr>
          <w:rFonts w:ascii="Calibri" w:hAnsi="Calibri" w:cs="Calibri"/>
          <w:szCs w:val="24"/>
        </w:rPr>
        <w:t xml:space="preserve">Burden of MR-visible perivascular spaces in basal ganglia region, rated using an established five-level ordinal scale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styaglHr","properties":{"formattedCitation":"(20)","plainCitation":"(20)","noteIndex":0},"citationItems":[{"id":1351,"uris":["http://zotero.org/users/6771728/items/7RPSXB6A"],"itemData":{"id":1351,"type":"article-journal","abstract":"BACKGROUND: Perivascular spaces (PVS) are an important component of cerebral small vessel disease (SVD), several inflammatory disorders, hypertension and blood-brain barrier breakdown, but are difficult to quantify. A recent international collaboration of SVD experts has highlighted the need for a robust, easy-to-use PVS rating scale for the effective investigation of the diagnostic and prognostic significance of PVS. The purpose of the current study was to develop and extend existing PVS scales to provide a more comprehensive scale for the measurement of PVS in the basal ganglia, centrum semiovale and midbrain, and to test its intra- and inter-rater agreement, assessing reasons for discrepancy.\nMETHODS: We reviewed previously published PVS scales, including site of PVS assessed, rating method, and size and morphological criteria. Retaining key features, we devised a more comprehensive scale in order to improve the reliability of PVS rating. Two neuroradiologists tested the new scale in MRI brain scans of 60 patients from two studies (stroke, ageing population), chosen to represent a full range of PVS, and demonstrating concomitant features of SVD such as lacunes and white matter hyperintensities. We rated basal ganglia, centrum semiovale, and midbrain PVS. Basal ganglia and centrum semiovale PVS were rated 0 (none), 1 (1-10), 2 (11-20), 3 (21-40) and 4 (&gt;40), and midbrain PVS were rated 0 (none visible) or 1 (visible). We calculated kappa statistics for rating, assessed consistency in use of PVS categories (Bhapkar test) and reviewed sources of discrepancy.\nRESULTS: Intra- and inter-rater kappa statistics were highest for basal ganglia PVS (range 0.76-0.87 and 0.8-0.9, respectively) than for centrum semiovale PVS (range 0.68-0.75 and 0.61-0.8, respectively) or midbrain PVS (inter-rater range 0.51-0.52). Inter-rater consistency was better for basal ganglia compared to centrum semiovale PVS (Bhapkar statistic 2.49-3.72, compared to 6.79-21.08, respectively). Most inter-rater disagreements were due to very faint PVS, coexisting extensive white matter hyperintensities (WMH) or the presence of lacunes.\nCONCLUSIONS: We developed a more inclusive and robust visual PVS rating scale allowing rating of all grades of PVS severity on structural brain imaging. The revised PVS rating scale has good observer reliability for basal ganglia and centrum semiovale PVS, best for basal ganglia PVS, and moderate reliability for midbrain PVS. Agreement is influenced by PVS severity and the presence of background features of SVD. The current scale can be used in further studies to assess the clinical implications of PVS.","container-title":"Cerebrovascular Diseases (Basel, Switzerland)","DOI":"10.1159/000375153","ISSN":"1421-9786","issue":"3-4","journalAbbreviation":"Cerebrovasc Dis","language":"eng","note":"PMID: 25823458\nPMCID: PMC4386144","page":"224-231","source":"PubMed","title":"Cerebral perivascular spaces visible on magnetic resonance imaging: development of a qualitative rating scale and its observer reliability","title-short":"Cerebral perivascular spaces visible on magnetic resonance imaging","volume":"39","author":[{"family":"Potter","given":"Gillian M."},{"family":"Chappell","given":"Francesca M."},{"family":"Morris","given":"Zoe"},{"family":"Wardlaw","given":"Joanna M."}],"issued":{"date-parts":[["2015"]]}}}],"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20)</w:t>
      </w:r>
      <w:r w:rsidRPr="00083991">
        <w:rPr>
          <w:rFonts w:ascii="Calibri" w:hAnsi="Calibri" w:cs="Calibri"/>
          <w:szCs w:val="24"/>
        </w:rPr>
        <w:fldChar w:fldCharType="end"/>
      </w:r>
    </w:p>
    <w:p w14:paraId="18A0E3F0" w14:textId="77777777" w:rsidR="00673D51" w:rsidRPr="00083991" w:rsidRDefault="00673D51" w:rsidP="000353BD">
      <w:pPr>
        <w:pStyle w:val="NoSpacing"/>
        <w:numPr>
          <w:ilvl w:val="0"/>
          <w:numId w:val="7"/>
        </w:numPr>
        <w:jc w:val="both"/>
        <w:rPr>
          <w:rFonts w:ascii="Calibri" w:hAnsi="Calibri" w:cs="Calibri"/>
          <w:szCs w:val="24"/>
        </w:rPr>
      </w:pPr>
      <w:r w:rsidRPr="00083991">
        <w:rPr>
          <w:rFonts w:ascii="Calibri" w:hAnsi="Calibri" w:cs="Calibri"/>
          <w:szCs w:val="24"/>
        </w:rPr>
        <w:lastRenderedPageBreak/>
        <w:t xml:space="preserve">Overall MRI Total Small Vessel Disease score, comprising leukoaraiosis, white matter hyperintensities, basal ganglia perivascular spaces and cerebral microbleeds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hyNpLUej","properties":{"formattedCitation":"(21)","plainCitation":"(21)","noteIndex":0},"citationItems":[{"id":84,"uris":["http://zotero.org/users/6771728/items/B3ENP5GB"],"itemData":{"id":84,"type":"article-journal","abstract":"Objectives: In this cross-sectional study, we tested the construct validity of a “total SVD score,” which combines individual MRI features of small-vessel disease (SVD) in one measure, by testing associations with vascular risk factors and stroke subtype.\nMethods: We analyzed data from patients with lacunar or nondisabling cortical stroke from 2 prospective stroke studies. Brain MRI was rated for the presence of lacunes, white matter hyperintensities, cerebral microbleeds, and perivascular spaces independently. The presence of each SVD feature was summed in an ordinal “SVD score” (range 0–4). We tested associations with vascular risk factors, stroke subtype, and cerebral atrophy using ordinal regression analysis.\nResults: In 461 patients, multivariable analysis found that age (odds ratio [OR] 1.10, 95% confidence interval [CI] 1.08–1.12), male sex (OR 1.58, 95% CI 1.10–2.29), hypertension (OR 1.50, 95% CI 1.02–2.20), smoking (OR 2.81, 95% CI 1.59–3.63), and lacunar stroke subtype (OR 2.45, 95% CI 1.70–3.54) were significantly and independently associated with the total SVD score. The score was not associated with cerebral atrophy.\nConclusions: The total SVD score may provide a more complete estimate of the full impact of SVD on the brain, in a simple and pragmatic way. It could have potential for patient or risk stratification or early efficacy assessment in clinical trials of interventions to prevent SVD progression and may (after further testing) have a useful role in clinical practice. Neurology® 2014;83:1228–1234","container-title":"Neurology","DOI":"10.1212/WNL.0000000000000837","ISSN":"0028-3878, 1526-632X","issue":"14","journalAbbreviation":"Neurology","language":"en","page":"1228-1234","source":"DOI.org (Crossref)","title":"Stroke subtype, vascular risk factors, and total MRI brain small-vessel disease burden","volume":"83","author":[{"family":"Staals","given":"J."},{"family":"Makin","given":"S. D. J."},{"family":"Doubal","given":"F. N."},{"family":"Dennis","given":"M. S."},{"family":"Wardlaw","given":"J. M."}],"issued":{"date-parts":[["2014",9,30]]}}}],"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21)</w:t>
      </w:r>
      <w:r w:rsidRPr="00083991">
        <w:rPr>
          <w:rFonts w:ascii="Calibri" w:hAnsi="Calibri" w:cs="Calibri"/>
          <w:szCs w:val="24"/>
        </w:rPr>
        <w:fldChar w:fldCharType="end"/>
      </w:r>
    </w:p>
    <w:p w14:paraId="6F553810" w14:textId="77777777" w:rsidR="00673D51" w:rsidRPr="00083991" w:rsidRDefault="00673D51" w:rsidP="000353BD">
      <w:pPr>
        <w:pStyle w:val="NoSpacing"/>
        <w:jc w:val="both"/>
        <w:rPr>
          <w:rFonts w:ascii="Calibri" w:hAnsi="Calibri" w:cs="Calibri"/>
          <w:szCs w:val="24"/>
        </w:rPr>
      </w:pPr>
    </w:p>
    <w:p w14:paraId="559A2ABC" w14:textId="77777777" w:rsidR="00673D51" w:rsidRPr="00083991" w:rsidRDefault="00673D51" w:rsidP="000353BD">
      <w:pPr>
        <w:pStyle w:val="NoSpacing"/>
        <w:jc w:val="both"/>
        <w:rPr>
          <w:rFonts w:ascii="Calibri" w:hAnsi="Calibri" w:cs="Calibri"/>
          <w:szCs w:val="24"/>
        </w:rPr>
      </w:pPr>
    </w:p>
    <w:p w14:paraId="1666406C" w14:textId="77777777" w:rsidR="00673D51" w:rsidRPr="00083991" w:rsidRDefault="00673D51" w:rsidP="000353BD">
      <w:pPr>
        <w:pStyle w:val="NoSpacing"/>
        <w:jc w:val="both"/>
        <w:rPr>
          <w:rFonts w:ascii="Calibri" w:hAnsi="Calibri" w:cs="Calibri"/>
          <w:szCs w:val="24"/>
        </w:rPr>
      </w:pPr>
    </w:p>
    <w:p w14:paraId="6BC225B4" w14:textId="77777777" w:rsidR="00673D51" w:rsidRPr="00083991" w:rsidRDefault="00673D51" w:rsidP="000353BD">
      <w:pPr>
        <w:pStyle w:val="NoSpacing"/>
        <w:jc w:val="both"/>
        <w:rPr>
          <w:rFonts w:ascii="Calibri" w:hAnsi="Calibri" w:cs="Calibri"/>
          <w:b/>
          <w:bCs/>
          <w:iCs/>
          <w:szCs w:val="24"/>
        </w:rPr>
      </w:pPr>
      <w:r w:rsidRPr="00083991">
        <w:rPr>
          <w:rFonts w:ascii="Calibri" w:hAnsi="Calibri" w:cs="Calibri"/>
          <w:b/>
          <w:szCs w:val="24"/>
        </w:rPr>
        <w:t>Sample size estimates</w:t>
      </w:r>
    </w:p>
    <w:p w14:paraId="122D6C9E" w14:textId="23902AE7" w:rsidR="00673D51" w:rsidRPr="00083991" w:rsidRDefault="00673D51" w:rsidP="000353BD">
      <w:pPr>
        <w:pStyle w:val="NoSpacing"/>
        <w:jc w:val="both"/>
        <w:rPr>
          <w:rFonts w:ascii="Calibri" w:hAnsi="Calibri" w:cs="Calibri"/>
          <w:szCs w:val="24"/>
        </w:rPr>
      </w:pPr>
      <w:r w:rsidRPr="00083991">
        <w:rPr>
          <w:rFonts w:ascii="Calibri" w:hAnsi="Calibri" w:cs="Calibri"/>
          <w:szCs w:val="24"/>
        </w:rPr>
        <w:t xml:space="preserve">The target sample size for OPTIMAS is 3,478 participants. In an interim analysis of the first 2,965 participants, all participants had a CT, 33% had a CT </w:t>
      </w:r>
      <w:r w:rsidR="008C75CE" w:rsidRPr="00083991">
        <w:rPr>
          <w:rFonts w:ascii="Calibri" w:hAnsi="Calibri" w:cs="Calibri"/>
          <w:szCs w:val="24"/>
        </w:rPr>
        <w:t xml:space="preserve">after </w:t>
      </w:r>
      <w:r w:rsidRPr="00083991">
        <w:rPr>
          <w:rFonts w:ascii="Calibri" w:hAnsi="Calibri" w:cs="Calibri"/>
          <w:szCs w:val="24"/>
        </w:rPr>
        <w:t xml:space="preserve">12 hours, 24% had an MRI </w:t>
      </w:r>
      <w:r w:rsidR="008C75CE" w:rsidRPr="00083991">
        <w:rPr>
          <w:rFonts w:ascii="Calibri" w:hAnsi="Calibri" w:cs="Calibri"/>
          <w:szCs w:val="24"/>
        </w:rPr>
        <w:t>before DOAC commencement</w:t>
      </w:r>
      <w:r w:rsidRPr="00083991">
        <w:rPr>
          <w:rFonts w:ascii="Calibri" w:hAnsi="Calibri" w:cs="Calibri"/>
          <w:szCs w:val="24"/>
        </w:rPr>
        <w:t xml:space="preserve">, and 57% had either a CT acquired between 12 hours </w:t>
      </w:r>
      <w:r w:rsidR="008C75CE" w:rsidRPr="00083991">
        <w:rPr>
          <w:rFonts w:ascii="Calibri" w:hAnsi="Calibri" w:cs="Calibri"/>
          <w:szCs w:val="24"/>
        </w:rPr>
        <w:t xml:space="preserve">and DOAC commencement </w:t>
      </w:r>
      <w:r w:rsidRPr="00083991">
        <w:rPr>
          <w:rFonts w:ascii="Calibri" w:hAnsi="Calibri" w:cs="Calibri"/>
          <w:szCs w:val="24"/>
        </w:rPr>
        <w:t xml:space="preserve">or an MRI. Interim data suggests a primary outcome rate of 4.3%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rKL4VE3a","properties":{"formattedCitation":"(7)","plainCitation":"(7)","noteIndex":0},"citationItems":[{"id":1643,"uris":["http://zotero.org/users/6771728/items/ETYRSQU6"],"itemData":{"id":1643,"type":"article-journal","abstract":"RATIONALE: Atrial fibrillation causes one-fifth of ischemic strokes, with a high risk of early recurrence. Although long-term anticoagulation is highly effective for stroke prevention in atrial fibrillation, initiation after stroke is usually delayed by concerns over intracranial hemorrhage risk. Direct oral anticoagulants offer a significantly lower risk of intracranial hemorrhage than other anticoagulants, potentially allowing earlier anticoagulation and prevention of recurrence, but the safety and efficacy of this approach has not been established.\nAIM: Optimal timing of anticoagulation after acute ischemic stroke with atrial fibrillation (OPTIMAS) will investigate whether early treatment with a direct oral anticoagulant, within four days of stroke onset, is as effective or better than delayed initiation, 7 to 14 days from onset, in atrial fibrillation patients with acute ischemic stroke.\nMETHODS AND DESIGN: OPTIMAS is a multicenter randomized controlled trial with blinded outcome adjudication. Participants with acute ischemic stroke and atrial fibrillation eligible for anticoagulation with a direct oral anticoagulant are randomized 1:1 to early or delayed initiation. As of December 2021, 88 centers in the United Kingdom have opened.\nSTUDY OUTCOMES: The primary outcome is a composite of recurrent stroke (ischemic stroke or symptomatic intracranial hemorrhage) and systemic arterial embolism within 90 days. Secondary outcomes include major bleeding, functional status, anticoagulant adherence, quality of life, health and social care resource use, and length of hospital stay.\nSAMPLE SIZE TARGET: A total of 3478 participants assuming event rates of 11.5% in the control arm and 8% in the intervention arm, 90% power and 5% alpha. We will follow a non-inferiority gatekeeper analysis approach with a non-inferiority margin of 2 percentage points.\nDISCUSSION: OPTIMAS aims to provide high-quality evidence on the safety and efficacy of early direct oral anticoagulant initiation after atrial fibrillation-associated ischemic stroke.Trial registrations: ISRCTN: 17896007; ClinicalTrials.gov: NCT03759938.","container-title":"International Journal of Stroke: Official Journal of the International Stroke Society","DOI":"10.1177/17474930211057722","ISSN":"1747-4949","issue":"5","journalAbbreviation":"Int J Stroke","language":"eng","note":"PMID: 35018878","page":"583-589","source":"PubMed","title":"Optimal timing of anticoagulation after acute ischemic stroke with atrial fibrillation (OPTIMAS): Protocol for a randomized controlled trial","title-short":"Optimal timing of anticoagulation after acute ischemic stroke with atrial fibrillation (OPTIMAS)","volume":"17","author":[{"family":"Best","given":"Jonathan G."},{"family":"Arram","given":"Liz"},{"family":"Ahmed","given":"Norin"},{"family":"Balogun","given":"Maryam"},{"family":"Bennett","given":"Kate"},{"family":"Bordea","given":"Ekaterina"},{"family":"Campos","given":"Marta G."},{"family":"Caverly","given":"Emilia"},{"family":"Chau","given":"Marisa"},{"family":"Cohen","given":"Hannah"},{"family":"Dehbi","given":"Hakim-Moulay"},{"family":"Doré","given":"Caroline J."},{"family":"Engelter","given":"Stefan T."},{"family":"Fenner","given":"Robert"},{"family":"Freemantle","given":"Nick"},{"family":"Hunter","given":"Rachael"},{"family":"James","given":"Martin"},{"family":"Lip","given":"Gregory Yh"},{"family":"Murray","given":"Macey L."},{"family":"Norrving","given":"Bo"},{"family":"Sprigg","given":"Nikola"},{"family":"Veltkamp","given":"Roland"},{"family":"Zaczyk","given":"Iwona"},{"family":"Werring","given":"David J."},{"literal":"OPTIMAS investigators"}],"issued":{"date-parts":[["2022",6]]}}}],"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7)</w:t>
      </w:r>
      <w:r w:rsidRPr="00083991">
        <w:rPr>
          <w:rFonts w:ascii="Calibri" w:hAnsi="Calibri" w:cs="Calibri"/>
          <w:szCs w:val="24"/>
        </w:rPr>
        <w:fldChar w:fldCharType="end"/>
      </w:r>
      <w:r w:rsidRPr="00083991">
        <w:rPr>
          <w:rFonts w:ascii="Calibri" w:hAnsi="Calibri" w:cs="Calibri"/>
          <w:szCs w:val="24"/>
        </w:rPr>
        <w:t>.  Allowing a conservative 5% margin for missing or poor-quality imaging, we estimate a sample size of 1,883 participants (81 events) for analyses of infarct volume, infarct size and haemorrhagic transformation, 790 participants (34 events) for analyses of MRI markers of cerebral small vessel disease, and 3,304 participants (142 events) for analyses of CT markers of cerebral small vessel disease.</w:t>
      </w:r>
      <w:r w:rsidR="00C434E9" w:rsidRPr="00083991">
        <w:rPr>
          <w:rFonts w:ascii="Calibri" w:hAnsi="Calibri" w:cs="Calibri"/>
          <w:szCs w:val="24"/>
        </w:rPr>
        <w:t xml:space="preserve"> Owing to the fixed sample size, formal power calculations were not appropriate.</w:t>
      </w:r>
    </w:p>
    <w:p w14:paraId="73ACB78C" w14:textId="77777777" w:rsidR="00673D51" w:rsidRPr="00083991" w:rsidRDefault="00673D51" w:rsidP="000353BD">
      <w:pPr>
        <w:pStyle w:val="NoSpacing"/>
        <w:jc w:val="both"/>
        <w:rPr>
          <w:rFonts w:ascii="Calibri" w:hAnsi="Calibri" w:cs="Calibri"/>
          <w:i/>
          <w:szCs w:val="24"/>
        </w:rPr>
      </w:pPr>
    </w:p>
    <w:p w14:paraId="440A6102" w14:textId="77777777" w:rsidR="00673D51" w:rsidRPr="00083991" w:rsidRDefault="00673D51" w:rsidP="000353BD">
      <w:pPr>
        <w:pStyle w:val="NoSpacing"/>
        <w:jc w:val="both"/>
        <w:rPr>
          <w:rFonts w:ascii="Calibri" w:hAnsi="Calibri" w:cs="Calibri"/>
          <w:b/>
          <w:szCs w:val="24"/>
        </w:rPr>
      </w:pPr>
    </w:p>
    <w:p w14:paraId="5D3859F9" w14:textId="77777777" w:rsidR="00673D51" w:rsidRPr="00083991" w:rsidRDefault="00673D51" w:rsidP="000353BD">
      <w:pPr>
        <w:pStyle w:val="NoSpacing"/>
        <w:jc w:val="both"/>
        <w:rPr>
          <w:rFonts w:ascii="Calibri" w:hAnsi="Calibri" w:cs="Calibri"/>
          <w:b/>
          <w:bCs/>
          <w:iCs/>
          <w:szCs w:val="24"/>
        </w:rPr>
      </w:pPr>
      <w:r w:rsidRPr="00083991">
        <w:rPr>
          <w:rFonts w:ascii="Calibri" w:hAnsi="Calibri" w:cs="Calibri"/>
          <w:b/>
          <w:szCs w:val="24"/>
        </w:rPr>
        <w:t>Statistical analysis</w:t>
      </w:r>
    </w:p>
    <w:p w14:paraId="55E093E6" w14:textId="77777777" w:rsidR="00673D51" w:rsidRPr="00083991" w:rsidRDefault="00673D51" w:rsidP="000353BD">
      <w:pPr>
        <w:pStyle w:val="NoSpacing"/>
        <w:jc w:val="both"/>
        <w:rPr>
          <w:rFonts w:ascii="Calibri" w:hAnsi="Calibri" w:cs="Calibri"/>
          <w:szCs w:val="24"/>
        </w:rPr>
      </w:pPr>
      <w:r w:rsidRPr="00083991">
        <w:rPr>
          <w:rFonts w:ascii="Calibri" w:hAnsi="Calibri" w:cs="Calibri"/>
          <w:szCs w:val="24"/>
        </w:rPr>
        <w:t xml:space="preserve">For each imaging variable of interest, we will test for modification of the effect of treatment allocation (early or delayed DOAC initiation) by including the imaging variable as an interaction term with the independent variable representing treatment allocation (based on the intention-to-treat principle) in a mixed-effects logistic regression model with the occurrence of the primary study outcome as the dependent variable. If there is a significant difference in NIHSS between the main trial groups, we will consider adjusting for stroke severity (NIHSS) at randomisation. We will adjust for clustering by including sites as random intercept terms. An interaction with p-value &lt;0.05 will be accepted as statistically significant. We will not adjust for multiple comparisons, but significant interactions for our secondary exposures of interest will be treated as hypothesis-generating </w:t>
      </w:r>
      <w:r w:rsidRPr="00083991">
        <w:rPr>
          <w:rFonts w:ascii="Calibri" w:hAnsi="Calibri" w:cs="Calibri"/>
          <w:szCs w:val="24"/>
        </w:rPr>
        <w:fldChar w:fldCharType="begin"/>
      </w:r>
      <w:r w:rsidRPr="00083991">
        <w:rPr>
          <w:rFonts w:ascii="Calibri" w:hAnsi="Calibri" w:cs="Calibri"/>
          <w:szCs w:val="24"/>
        </w:rPr>
        <w:instrText xml:space="preserve"> ADDIN ZOTERO_ITEM CSL_CITATION {"citationID":"U5aFF5fI","properties":{"formattedCitation":"(23)","plainCitation":"(23)","noteIndex":0},"citationItems":[{"id":1668,"uris":["http://zotero.org/users/6771728/items/UFV7B9ZX"],"itemData":{"id":1668,"type":"article-journal","abstract":"Mounting evidence suggests that there is frequently considerable variation in the risk of the outcome of interest in clinical trial populations. These differences in risk will often cause clinically important heterogeneity in treatment effects (HTE) across the trial population, such that the balance between treatment risks and benefits may differ substantially between large identifiable patient subgroups; the \"average\" benefit observed in the summary result may even be non-representative of the treatment effect for a typical patient in the trial. Conventional subgroup analyses, which examine whether specific patient characteristics modify the effects of treatment, are usually unable to detect even large variations in treatment benefit (and harm) across risk groups because they do not account for the fact that patients have multiple characteristics simultaneously that affect the likelihood of treatment benefit. Based upon recent evidence on optimal statistical approaches to assessing HTE, we propose a framework that prioritizes the analysis and reporting of multivariate risk-based HTE and suggests that other subgroup analyses should be explicitly labeled either as primary subgroup analyses (well-motivated by prior evidence and intended to produce clinically actionable results) or secondary (exploratory) subgroup analyses (performed to inform future research). A standardized and transparent approach to HTE assessment and reporting could substantially improve clinical trial utility and interpretability.","container-title":"Trials","DOI":"10.1186/1745-6215-11-85","ISSN":"1745-6215","journalAbbreviation":"Trials","language":"eng","note":"PMID: 20704705\nPMCID: PMC2928211","page":"85","source":"PubMed","title":"Assessing and reporting heterogeneity in treatment effects in clinical trials: a proposal","title-short":"Assessing and reporting heterogeneity in treatment effects in clinical trials","volume":"11","author":[{"family":"Kent","given":"David M."},{"family":"Rothwell","given":"Peter M."},{"family":"Ioannidis","given":"John P. A."},{"family":"Altman","given":"Doug G."},{"family":"Hayward","given":"Rodney A."}],"issued":{"date-parts":[["2010",8,12]]}}}],"schema":"https://github.com/citation-style-language/schema/raw/master/csl-citation.json"} </w:instrText>
      </w:r>
      <w:r w:rsidRPr="00083991">
        <w:rPr>
          <w:rFonts w:ascii="Calibri" w:hAnsi="Calibri" w:cs="Calibri"/>
          <w:szCs w:val="24"/>
        </w:rPr>
        <w:fldChar w:fldCharType="separate"/>
      </w:r>
      <w:r w:rsidRPr="00083991">
        <w:rPr>
          <w:rFonts w:ascii="Calibri" w:hAnsi="Calibri" w:cs="Calibri"/>
          <w:szCs w:val="24"/>
        </w:rPr>
        <w:t>(23)</w:t>
      </w:r>
      <w:r w:rsidRPr="00083991">
        <w:rPr>
          <w:rFonts w:ascii="Calibri" w:hAnsi="Calibri" w:cs="Calibri"/>
          <w:szCs w:val="24"/>
        </w:rPr>
        <w:fldChar w:fldCharType="end"/>
      </w:r>
      <w:r w:rsidRPr="00083991">
        <w:rPr>
          <w:rFonts w:ascii="Calibri" w:hAnsi="Calibri" w:cs="Calibri"/>
          <w:szCs w:val="24"/>
        </w:rPr>
        <w:t>. We will not impute missing exposures of interest but will include in each analysis all participants for whom the relevant exposure of interest is available.</w:t>
      </w:r>
    </w:p>
    <w:p w14:paraId="2396D4B8" w14:textId="77777777" w:rsidR="00673D51" w:rsidRPr="00083991" w:rsidRDefault="00673D51" w:rsidP="000353BD">
      <w:pPr>
        <w:pStyle w:val="NoSpacing"/>
        <w:jc w:val="both"/>
        <w:rPr>
          <w:rFonts w:ascii="Calibri" w:hAnsi="Calibri" w:cs="Calibri"/>
          <w:i/>
          <w:szCs w:val="24"/>
        </w:rPr>
      </w:pPr>
    </w:p>
    <w:p w14:paraId="6C6B5B7A" w14:textId="77777777" w:rsidR="00673D51" w:rsidRPr="00083991" w:rsidRDefault="00673D51" w:rsidP="000353BD">
      <w:pPr>
        <w:pStyle w:val="NoSpacing"/>
        <w:jc w:val="both"/>
        <w:rPr>
          <w:rFonts w:ascii="Calibri" w:hAnsi="Calibri" w:cs="Calibri"/>
          <w:bCs/>
          <w:szCs w:val="24"/>
        </w:rPr>
      </w:pPr>
      <w:r w:rsidRPr="00083991">
        <w:rPr>
          <w:rFonts w:ascii="Calibri" w:hAnsi="Calibri" w:cs="Calibri"/>
          <w:bCs/>
          <w:szCs w:val="24"/>
        </w:rPr>
        <w:t>Additional secondary analyses may include:</w:t>
      </w:r>
    </w:p>
    <w:p w14:paraId="6DA13FD8" w14:textId="77777777" w:rsidR="00673D51" w:rsidRPr="00083991" w:rsidRDefault="00673D51" w:rsidP="000353BD">
      <w:pPr>
        <w:pStyle w:val="NoSpacing"/>
        <w:numPr>
          <w:ilvl w:val="0"/>
          <w:numId w:val="11"/>
        </w:numPr>
        <w:jc w:val="both"/>
        <w:rPr>
          <w:rFonts w:ascii="Calibri" w:hAnsi="Calibri" w:cs="Calibri"/>
          <w:bCs/>
          <w:szCs w:val="24"/>
        </w:rPr>
      </w:pPr>
      <w:r w:rsidRPr="00083991">
        <w:rPr>
          <w:rFonts w:ascii="Calibri" w:hAnsi="Calibri" w:cs="Calibri"/>
          <w:bCs/>
          <w:szCs w:val="24"/>
        </w:rPr>
        <w:t>A sensitivity analysis excluding participants with CT imaging acquired between before 24 hours of stroke onset</w:t>
      </w:r>
    </w:p>
    <w:p w14:paraId="5E1B2A4B" w14:textId="77777777" w:rsidR="00673D51" w:rsidRPr="00083991" w:rsidRDefault="00673D51" w:rsidP="000353BD">
      <w:pPr>
        <w:pStyle w:val="NoSpacing"/>
        <w:numPr>
          <w:ilvl w:val="0"/>
          <w:numId w:val="11"/>
        </w:numPr>
        <w:jc w:val="both"/>
        <w:rPr>
          <w:rFonts w:ascii="Calibri" w:hAnsi="Calibri" w:cs="Calibri"/>
          <w:bCs/>
          <w:szCs w:val="24"/>
        </w:rPr>
      </w:pPr>
      <w:r w:rsidRPr="00083991">
        <w:rPr>
          <w:rFonts w:ascii="Calibri" w:hAnsi="Calibri" w:cs="Calibri"/>
          <w:bCs/>
          <w:szCs w:val="24"/>
        </w:rPr>
        <w:t>Sensitivity analyses around infarct size and volume assessed using CT only or MRI only</w:t>
      </w:r>
    </w:p>
    <w:p w14:paraId="53325D94" w14:textId="77777777" w:rsidR="00673D51" w:rsidRPr="00083991" w:rsidRDefault="00673D51" w:rsidP="000353BD">
      <w:pPr>
        <w:pStyle w:val="NoSpacing"/>
        <w:numPr>
          <w:ilvl w:val="0"/>
          <w:numId w:val="10"/>
        </w:numPr>
        <w:jc w:val="both"/>
        <w:rPr>
          <w:rFonts w:ascii="Calibri" w:hAnsi="Calibri" w:cs="Calibri"/>
          <w:bCs/>
          <w:szCs w:val="24"/>
        </w:rPr>
      </w:pPr>
      <w:r w:rsidRPr="00083991">
        <w:rPr>
          <w:rFonts w:ascii="Calibri" w:hAnsi="Calibri" w:cs="Calibri"/>
          <w:bCs/>
          <w:szCs w:val="24"/>
        </w:rPr>
        <w:t>Analysis of exposures of interest with respect to individual components of the primary study outcome (e.g. ischaemic stroke, ICH)</w:t>
      </w:r>
    </w:p>
    <w:p w14:paraId="4E3CEAE7" w14:textId="77777777" w:rsidR="00673D51" w:rsidRPr="00083991" w:rsidRDefault="00673D51" w:rsidP="000353BD">
      <w:pPr>
        <w:pStyle w:val="NoSpacing"/>
        <w:numPr>
          <w:ilvl w:val="0"/>
          <w:numId w:val="9"/>
        </w:numPr>
        <w:jc w:val="both"/>
        <w:rPr>
          <w:rFonts w:ascii="Calibri" w:hAnsi="Calibri" w:cs="Calibri"/>
          <w:bCs/>
          <w:szCs w:val="24"/>
        </w:rPr>
      </w:pPr>
      <w:r w:rsidRPr="00083991">
        <w:rPr>
          <w:rFonts w:ascii="Calibri" w:hAnsi="Calibri" w:cs="Calibri"/>
          <w:bCs/>
          <w:szCs w:val="24"/>
        </w:rPr>
        <w:t>The feasibility and reliability of automated approaches to the measurement of infarct volume</w:t>
      </w:r>
    </w:p>
    <w:p w14:paraId="120C8E97" w14:textId="77777777" w:rsidR="00673D51" w:rsidRPr="00083991" w:rsidRDefault="00673D51" w:rsidP="000353BD">
      <w:pPr>
        <w:pStyle w:val="NoSpacing"/>
        <w:jc w:val="both"/>
        <w:rPr>
          <w:rFonts w:ascii="Calibri" w:hAnsi="Calibri" w:cs="Calibri"/>
          <w:i/>
          <w:szCs w:val="24"/>
        </w:rPr>
      </w:pPr>
    </w:p>
    <w:p w14:paraId="06C6F533" w14:textId="77777777" w:rsidR="00673D51" w:rsidRPr="00083991" w:rsidRDefault="00673D51" w:rsidP="000353BD">
      <w:pPr>
        <w:pStyle w:val="NoSpacing"/>
        <w:jc w:val="both"/>
        <w:rPr>
          <w:rFonts w:ascii="Calibri" w:hAnsi="Calibri" w:cs="Calibri"/>
          <w:b/>
          <w:iCs/>
          <w:szCs w:val="24"/>
        </w:rPr>
      </w:pPr>
      <w:r w:rsidRPr="00083991">
        <w:rPr>
          <w:rFonts w:ascii="Calibri" w:hAnsi="Calibri" w:cs="Calibri"/>
          <w:b/>
          <w:iCs/>
          <w:szCs w:val="24"/>
        </w:rPr>
        <w:t>Discussion</w:t>
      </w:r>
    </w:p>
    <w:p w14:paraId="19B95DCD" w14:textId="77777777" w:rsidR="00673D51" w:rsidRPr="00083991" w:rsidRDefault="00673D51" w:rsidP="000353BD">
      <w:pPr>
        <w:pStyle w:val="NoSpacing"/>
        <w:jc w:val="both"/>
        <w:rPr>
          <w:rFonts w:ascii="Calibri" w:hAnsi="Calibri" w:cs="Calibri"/>
          <w:bCs/>
          <w:iCs/>
          <w:szCs w:val="24"/>
        </w:rPr>
      </w:pPr>
      <w:r w:rsidRPr="00083991">
        <w:rPr>
          <w:rFonts w:ascii="Calibri" w:hAnsi="Calibri" w:cs="Calibri"/>
          <w:bCs/>
          <w:iCs/>
          <w:szCs w:val="24"/>
        </w:rPr>
        <w:t xml:space="preserve">Based on methodological recommendations for secondary analyses of clinical trials, our imaging variables of interest are divided into primary and secondary exposures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uCXPABuE","properties":{"formattedCitation":"(23)","plainCitation":"(23)","noteIndex":0},"citationItems":[{"id":1668,"uris":["http://zotero.org/users/6771728/items/UFV7B9ZX"],"itemData":{"id":1668,"type":"article-journal","abstract":"Mounting evidence suggests that there is frequently considerable variation in the risk of the outcome of interest in clinical trial populations. These differences in risk will often cause clinically important heterogeneity in treatment effects (HTE) across the trial population, such that the balance between treatment risks and benefits may differ substantially between large identifiable patient subgroups; the \"average\" benefit observed in the summary result may even be non-representative of the treatment effect for a typical patient in the trial. Conventional subgroup analyses, which examine whether specific patient characteristics modify the effects of treatment, are usually unable to detect even large variations in treatment benefit (and harm) across risk groups because they do not account for the fact that patients have multiple characteristics simultaneously that affect the likelihood of treatment benefit. Based upon recent evidence on optimal statistical approaches to assessing HTE, we propose a framework that prioritizes the analysis and reporting of multivariate risk-based HTE and suggests that other subgroup analyses should be explicitly labeled either as primary subgroup analyses (well-motivated by prior evidence and intended to produce clinically actionable results) or secondary (exploratory) subgroup analyses (performed to inform future research). A standardized and transparent approach to HTE assessment and reporting could substantially improve clinical trial utility and interpretability.","container-title":"Trials","DOI":"10.1186/1745-6215-11-85","ISSN":"1745-6215","journalAbbreviation":"Trials","language":"eng","note":"PMID: 20704705\nPMCID: PMC2928211","page":"85","source":"PubMed","title":"Assessing and reporting heterogeneity in treatment effects in clinical trials: a proposal","title-short":"Assessing and reporting heterogeneity in treatment effects in clinical trials","volume":"11","author":[{"family":"Kent","given":"David M."},{"family":"Rothwell","given":"Peter M."},{"family":"Ioannidis","given":"John P. A."},{"family":"Altman","given":"Doug G."},{"family":"Hayward","given":"Rodney A."}],"issued":{"date-parts":[["2010",8,12]]}}}],"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23)</w:t>
      </w:r>
      <w:r w:rsidRPr="00083991">
        <w:rPr>
          <w:rFonts w:ascii="Calibri" w:hAnsi="Calibri" w:cs="Calibri"/>
          <w:iCs/>
          <w:szCs w:val="24"/>
        </w:rPr>
        <w:fldChar w:fldCharType="end"/>
      </w:r>
      <w:r w:rsidRPr="00083991">
        <w:rPr>
          <w:rFonts w:ascii="Calibri" w:hAnsi="Calibri" w:cs="Calibri"/>
          <w:bCs/>
          <w:iCs/>
          <w:szCs w:val="24"/>
        </w:rPr>
        <w:t xml:space="preserve">. Primary exposures are those for which a subgroup analysis is well-motivated by external evidence, </w:t>
      </w:r>
      <w:r w:rsidRPr="00083991">
        <w:rPr>
          <w:rFonts w:ascii="Calibri" w:hAnsi="Calibri" w:cs="Calibri"/>
          <w:bCs/>
          <w:iCs/>
          <w:szCs w:val="24"/>
        </w:rPr>
        <w:lastRenderedPageBreak/>
        <w:t xml:space="preserve">and the results of which are intended to influence clinical practice; whereas analyses of secondary exposures are less strongly supported by external evidence and are intended to be hypothesis-generating. </w:t>
      </w:r>
    </w:p>
    <w:p w14:paraId="775044C1" w14:textId="77777777" w:rsidR="00673D51" w:rsidRPr="00083991" w:rsidRDefault="00673D51" w:rsidP="000353BD">
      <w:pPr>
        <w:pStyle w:val="NoSpacing"/>
        <w:jc w:val="both"/>
        <w:rPr>
          <w:rFonts w:ascii="Calibri" w:hAnsi="Calibri" w:cs="Calibri"/>
          <w:bCs/>
          <w:iCs/>
          <w:szCs w:val="24"/>
        </w:rPr>
      </w:pPr>
    </w:p>
    <w:p w14:paraId="5D6AA4A9" w14:textId="77777777" w:rsidR="00673D51" w:rsidRPr="00083991" w:rsidRDefault="00673D51" w:rsidP="000353BD">
      <w:pPr>
        <w:pStyle w:val="NoSpacing"/>
        <w:jc w:val="both"/>
        <w:rPr>
          <w:rFonts w:ascii="Calibri" w:hAnsi="Calibri" w:cs="Calibri"/>
          <w:bCs/>
          <w:iCs/>
          <w:szCs w:val="24"/>
        </w:rPr>
      </w:pPr>
      <w:r w:rsidRPr="00083991">
        <w:rPr>
          <w:rFonts w:ascii="Calibri" w:hAnsi="Calibri" w:cs="Calibri"/>
          <w:bCs/>
          <w:iCs/>
          <w:szCs w:val="24"/>
        </w:rPr>
        <w:t xml:space="preserve">We chose infarct volume measured by computer-assisted planimetry as our primary exposure of interest for CT and MRI sub-studies as the volume of infarcted tissue is thought on theoretical grounds to be a key determinant of the risk of haemorrhagic transformation, and infarct size has been associated with risk of intracranial haemorrhage and recurrent ischaemic stroke in a number of observational studies of patients initiating anticoagulation after AF-associated stroke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bSjYd1d3","properties":{"formattedCitation":"(4)","plainCitation":"(4)","noteIndex":0},"citationItems":[{"id":1646,"uris":["http://zotero.org/users/6771728/items/Z2JYJK6C"],"itemData":{"id":1646,"type":"article-journal","abstract":"&lt;p&gt;Antithrombotic therapy is a key element of secondary prevention in patients who have had an ischaemic stroke or transient ischaemic attack. However, its use in clinical practice is not always straightforward. This review provides an update on certain difficult scenarios in antithrombotic management, with a focus on recent clinical trials and large observational studies. We discuss the approach to patients with an indication for antithrombotic treatment who also have clinical or radiological evidence of previous intracranial bleeding, patients with indications for both anticoagulant and antiplatelet treatment, and patients in whom antithrombotic treatment fails to prevent stroke. We also review the timing of anticoagulation initiation after cardioembolic stroke, and the use of antithrombotics in patients with asymptomatic cerebrovascular disease. Despite a wealth of new evidence, numerous uncertainties remain and we highlight ongoing trials addressing these.&lt;/p&gt;","container-title":"Journal of Neurology, Neurosurgery &amp; Psychiatry","DOI":"10.1136/jnnp-2020-325249","ISSN":"0022-3050, 1468-330X","issue":"9","journalAbbreviation":"J Neurol Neurosurg Psychiatry","language":"en","license":"© Author(s) (or their employer(s)) 2022. No commercial re-use. See rights and permissions. Published by BMJ.","note":"publisher: BMJ Publishing Group Ltd\nsection: Cerebrovascular disease\nPMID: 35728935","page":"939-951","source":"jnnp.bmj.com","title":"Antithrombotic dilemmas in stroke medicine: new data, unsolved challenges","title-short":"Antithrombotic dilemmas in stroke medicine","volume":"93","author":[{"family":"Best","given":"Jonathan G."},{"family":"Cardus","given":"Beatrix"},{"family":"Klijn","given":"Catharina J. M."},{"family":"Lip","given":"Gregory"},{"family":"Seiffge","given":"David J."},{"family":"Smith","given":"Eric E."},{"family":"Werring","given":"David J."}],"issued":{"date-parts":[["2022",9,1]]}}}],"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4)</w:t>
      </w:r>
      <w:r w:rsidRPr="00083991">
        <w:rPr>
          <w:rFonts w:ascii="Calibri" w:hAnsi="Calibri" w:cs="Calibri"/>
          <w:iCs/>
          <w:szCs w:val="24"/>
        </w:rPr>
        <w:fldChar w:fldCharType="end"/>
      </w:r>
      <w:r w:rsidRPr="00083991">
        <w:rPr>
          <w:rFonts w:ascii="Calibri" w:hAnsi="Calibri" w:cs="Calibri"/>
          <w:bCs/>
          <w:iCs/>
          <w:szCs w:val="24"/>
        </w:rPr>
        <w:t xml:space="preserve">. Although time-consuming, planimetry is the current gold standard for the measurement of infarct volume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xvX1vmiL","properties":{"formattedCitation":"(24)","plainCitation":"(24)","noteIndex":0},"citationItems":[{"id":1671,"uris":["http://zotero.org/users/6771728/items/53WTQAFI"],"itemData":{"id":1671,"type":"article-journal","abstract":"BACKGROUND AND PURPOSE: Infarct volume is increasingly used as an outcome measure in clinical trials of therapies for acute ischemic stroke. We tested which of 5 different methods to measure infarct size or volume on CT scans has the highest reproducibility.\nMETHODS: Infarct volume and total intracranial volume were measured with Leica Q500 MCP image analysis software, or with a caliper, on 38 CT scans of patients who participated in the Tirilazad Efficacy Stroke Study II (TESS II). The scans were performed 8 days (+/-2 days) after the onset of symptoms. The 5 methods tested were based on (1) semiautomated pixel thresholding, (2) manual tracing of the perimeter, (3) a stereological counting grid, (4) measurement of the 3 largest diameters, and (5) the single largest diameter. The measurements were performed independently by 2 observers; the first observer performed all measurements twice.\nRESULTS: The single largest diameter did not correlate well with infarct volume. Of the other methods, manual tracing of the perimeter of the infarct had the lowest intraobserver and interobserver variability: coefficients of variation were 8.6% and 14.1%, respectively. For total intracranial volume, manual tracing also provided the highest reproducibility: intraobserver and interobserver coefficients of variation were 3.3% and 4.9%, respectively.\nCONCLUSIONS: Manual tracing of the perimeter is the most reproducible method for measuring the volumes of the infarct and the total intracranial space in multicenter trials of therapies for acute ischemic stroke.","container-title":"Stroke","DOI":"10.1161/01.str.32.2.424","ISSN":"1524-4628","issue":"2","journalAbbreviation":"Stroke","language":"eng","note":"PMID: 11157177","page":"424-430","source":"PubMed","title":"Reproducibility of measurements of cerebral infarct volume on CT scans","volume":"32","author":[{"family":"Worp","given":"H. B.","non-dropping-particle":"van der"},{"family":"Claus","given":"S. P."},{"family":"Bär","given":"P. R."},{"family":"Ramos","given":"L. M."},{"family":"Algra","given":"A."},{"family":"Gijn","given":"J.","non-dropping-particle":"van"},{"family":"Kappelle","given":"L. J."}],"issued":{"date-parts":[["2001",2]]}}}],"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24)</w:t>
      </w:r>
      <w:r w:rsidRPr="00083991">
        <w:rPr>
          <w:rFonts w:ascii="Calibri" w:hAnsi="Calibri" w:cs="Calibri"/>
          <w:iCs/>
          <w:szCs w:val="24"/>
        </w:rPr>
        <w:fldChar w:fldCharType="end"/>
      </w:r>
      <w:r w:rsidRPr="00083991">
        <w:rPr>
          <w:rFonts w:ascii="Calibri" w:hAnsi="Calibri" w:cs="Calibri"/>
          <w:bCs/>
          <w:iCs/>
          <w:szCs w:val="24"/>
        </w:rPr>
        <w:t xml:space="preserve">, with excellent inter-rater reliability between trained raters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15bkjnso","properties":{"formattedCitation":"(25)","plainCitation":"(25)","noteIndex":0},"citationItems":[{"id":1689,"uris":["http://zotero.org/users/6771728/items/2SMV3XK8"],"itemData":{"id":1689,"type":"article-journal","abstract":"Background\nComputer-assisted planimetry is widely used in experimental stroke research to assess the size of the ischemic lesion or hemispheric volume.\nNew method\nOnly insufficient data exist on the training required to achieve sufficient reliability in planimetry. Therefore, planimetry was performed over 15 months by two blinded raters who were initially inexperienced in the method. For inter-rater reliability, the hemispheric and lesional volume of 227 male Wistar Unilever rats subjected to middle cerebral artery occlusion were determined in diffusion- and T2-weighted sequences. For the intra-rater agreement, one investigator assessed the hemispheric and lesional volume in 87 T2-weighted sequences twice within a six-week interval. The correlation was calculated using Krippendorff’s alpha and Bland-Altman plots illustrated the agreement.\nResults\nInter-rater agreement increased during the first seven weeks and remained at high values (Krippendorff’s alpha &gt; 0.88). For intra-rater agreement, Krippendorff’s alpha was 0.84 for hemispheric and 0.85 for lesional volume. The Bland-Altman plot indicated solid agreement between raters in the absence of systematic errors.\nComparison with existing methods\nSimplified geometrical models or automated methods for planimetry can be used to determine lesional volume, but both approaches are inappropriate to assess hemispheric volume.\nConclusion\nComputer-assisted planimetry can be an appropriate method to determine hemispheric or ischemic lesion volume in rodents but requires a sufficiently long learning period of approximately two months. Even an experienced investigator can generate data with serious variation. Inter- and intra-rater-dependent bias should be considered during the design and performance of respective studies.","container-title":"Journal of Neuroscience Methods","DOI":"10.1016/j.jneumeth.2018.11.012","ISSN":"0165-0270","journalAbbreviation":"Journal of Neuroscience Methods","language":"en","page":"12-15","source":"ScienceDirect","title":"Inter- and intra-rater reliability of computer-assisted planimetry in experimental stroke research","volume":"312","author":[{"family":"Braun","given":"Tobias"},{"family":"Pukropski","given":"Jan"},{"family":"Yeniguen","given":"Mesut"},{"family":"El-Shazly","given":"Jasmin"},{"family":"Schoenburg","given":"Markus"},{"family":"Gerriets","given":"Tibo"},{"family":"Kaps","given":"Manfred"},{"family":"Tschernatsch","given":"Marlene"},{"family":"Juenemann","given":"Martin"}],"issued":{"date-parts":[["2019",1,15]]}}}],"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25)</w:t>
      </w:r>
      <w:r w:rsidRPr="00083991">
        <w:rPr>
          <w:rFonts w:ascii="Calibri" w:hAnsi="Calibri" w:cs="Calibri"/>
          <w:iCs/>
          <w:szCs w:val="24"/>
        </w:rPr>
        <w:fldChar w:fldCharType="end"/>
      </w:r>
      <w:r w:rsidRPr="00083991">
        <w:rPr>
          <w:rFonts w:ascii="Calibri" w:hAnsi="Calibri" w:cs="Calibri"/>
          <w:bCs/>
          <w:iCs/>
          <w:szCs w:val="24"/>
        </w:rPr>
        <w:t xml:space="preserve">. Assessing infarct size as volume, a continuous variable, gives the greatest statistical power to detect an interaction and determine whether infarct size should influence anticoagulation timing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dbfsX7N9","properties":{"formattedCitation":"(26)","plainCitation":"(26)","noteIndex":0},"citationItems":[{"id":1674,"uris":["http://zotero.org/users/6771728/items/XM6FUF2B"],"itemData":{"id":1674,"type":"article-journal","container-title":"BMJ : British Medical Journal","ISSN":"0959-8138","issue":"7549","journalAbbreviation":"BMJ","note":"PMID: 16675816\nPMCID: PMC1458573","page":"1080","source":"PubMed Central","title":"The cost of dichotomising continuous variables","volume":"332","author":[{"family":"Altman","given":"Douglas G"},{"family":"Royston","given":"Patrick"}],"issued":{"date-parts":[["2006",5,6]]}}}],"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26)</w:t>
      </w:r>
      <w:r w:rsidRPr="00083991">
        <w:rPr>
          <w:rFonts w:ascii="Calibri" w:hAnsi="Calibri" w:cs="Calibri"/>
          <w:iCs/>
          <w:szCs w:val="24"/>
        </w:rPr>
        <w:fldChar w:fldCharType="end"/>
      </w:r>
      <w:r w:rsidRPr="00083991">
        <w:rPr>
          <w:rFonts w:ascii="Calibri" w:hAnsi="Calibri" w:cs="Calibri"/>
          <w:bCs/>
          <w:iCs/>
          <w:szCs w:val="24"/>
        </w:rPr>
        <w:t>. Recognising the difficulty in manually measuring infarct volume in clinical practice, we include a semiquantitative classification of infarct size as a secondary outcome for both sub-studies, and a pooled analysis with the ELAN trial, which uses this classification, is planned. In the future, improved image segmentation techniques may allow the automated measurement of infarct volume in clinical practice.</w:t>
      </w:r>
    </w:p>
    <w:p w14:paraId="5F3BCDAC" w14:textId="77777777" w:rsidR="00673D51" w:rsidRPr="00083991" w:rsidRDefault="00673D51" w:rsidP="000353BD">
      <w:pPr>
        <w:pStyle w:val="NoSpacing"/>
        <w:jc w:val="both"/>
        <w:rPr>
          <w:rFonts w:ascii="Calibri" w:hAnsi="Calibri" w:cs="Calibri"/>
          <w:bCs/>
          <w:iCs/>
          <w:szCs w:val="24"/>
        </w:rPr>
      </w:pPr>
    </w:p>
    <w:p w14:paraId="0CED2C0B" w14:textId="77777777" w:rsidR="00685123" w:rsidRPr="00083991" w:rsidRDefault="00685123" w:rsidP="00685123">
      <w:pPr>
        <w:pStyle w:val="NoSpacing"/>
        <w:jc w:val="both"/>
        <w:rPr>
          <w:rFonts w:ascii="Calibri" w:hAnsi="Calibri" w:cs="Calibri"/>
          <w:bCs/>
          <w:iCs/>
          <w:szCs w:val="24"/>
        </w:rPr>
      </w:pPr>
      <w:r w:rsidRPr="00083991">
        <w:rPr>
          <w:rFonts w:ascii="Calibri" w:hAnsi="Calibri" w:cs="Calibri"/>
          <w:bCs/>
          <w:iCs/>
          <w:szCs w:val="24"/>
        </w:rPr>
        <w:t xml:space="preserve">Haemorrhagic transformation is relatively common after cardioembolic stroke and often delays anticoagulation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hGIIOwMX","properties":{"unsorted":true,"formattedCitation":"(30,31)","plainCitation":"(30,31)","noteIndex":0},"citationItems":[{"id":826,"uris":["http://zotero.org/users/6771728/items/NUAHBQSG"],"itemData":{"id":826,"type":"article-journal","abstract":"The aim of this study was to determine factors predictive of cerebral infarction subtype from clinical data collected within 48 h of neurologic deficit. All cardioembolic (n= 231) and atherothrombotic infarctions (n= 369) included in prospective stroke registry of the Sagrat Cor-Alianza Hospital of Barcelona were analysed. Demographic characteristics, anamnestic findings, cerebrovascular risk factors and clinical data of patients with embolic stroke and patients with thrombotic infarction were compared. Predictors of stroke subtype were assessed by means of a logistic regression model based on 16 clinical variables. After multivariate analysis, atrial dysrhythmia and sudden onset to maximal deficit were significant predictors of embolic stroke, whereas hypertension, chronic obstructive pulmonary disease, diabetes, hypercholesterolemia and/or hypertriglyceridemia and age were independent predictive factors of atherothrombotic stroke. Setting a cut-off point of 0.50 for predicting mechanism of stroke on admission resulted in a sensitivity of 76% specificity of 87% and total correct classification of 83%. Clinical features alone that are observed at stroke onset can help to distinguish cardioembolic from atherothrombotic infarctions.","container-title":"European Journal of Neurology","DOI":"https://doi.org/10.1046/j.1468-1331.1999.660677.x","ISSN":"1468-1331","issue":"6","language":"en","note":"_eprint: https://onlinelibrary.wiley.com/doi/pdf/10.1046/j.1468-1331.1999.660677.x","page":"677-683","source":"Wiley Online Library","title":"Early differentiation of cardioembolic from atherothrombotic cerebral infarction: a multivariate analysis","title-short":"Early differentiation of cardioembolic from atherothrombotic cerebral infarction","volume":"6","author":[{"family":"Arboix","given":"Adriá"},{"family":"Oliveres","given":"Montserrat"},{"family":"Massons","given":"Juan"},{"family":"Pujades","given":"Ramón"},{"family":"García‐Eroles","given":"Luis"}],"issued":{"date-parts":[["1999"]]}}},{"id":823,"uris":["http://zotero.org/users/6771728/items/U7KUGB2S"],"itemData":{"id":823,"type":"article-journal","abstract":"Background In patients with acute ischemic stroke and atrial fibrillation, early anticoagulation prevents ischemic recurrence but with the risk of hemorrhagic transformation ( HT ). The aims of this study were to evaluate in consecutive patients with acute stroke and atrial fibrillation (1) the incidence of early HT, (2) the time to initiation of anticoagulation in patients with HT , (3) the association of HT with ischemic recurrences, and (4) the association of HT with clinical outcome at 90 days. Methods and Results HT was diagnosed by a second brain computed tomographic scan performed 24 to 72 hours after stroke onset. The incidence of ischemic recurrences as well as mortality or disability (modified Rankin Scale scores &gt;2) were evaluated at 90 days. Ischemic recurrences were the composite of ischemic stroke, transient ischemic attack, or systemic embolism. Among the 2183 patients included in the study, 241 (11.0%) had HT . Patients with and without HT initiated anticoagulant therapy after a mean 23.3 and 11.6 days, respectively, from index stroke. At 90 days, 4.6% (95% confidence interval, 2.3-8.0) of the patients with HT had ischemic recurrences compared with 4.9% (95% confidence interval, 4.0-6.0) of those without HT ; 53.1% of patients with  HT were deceased or disabled compared with 35.8% of those without HT . On multivariable analysis, HT was associated with mortality or disability (odds ratio, 1.71; 95% confidence interval, 1.24-2.35). Conclusions In patients with HT , anticoagulation was initiated about 12 days later than patients without HT . This delay was not associated with increased detection of ischemic recurrence. HT was associated with increased mortality or disability.","container-title":"Journal of the American Heart Association","DOI":"10.1161/JAHA.118.010133","ISSN":"2047-9980","issue":"22","journalAbbreviation":"J Am Heart Assoc","language":"eng","note":"PMID: 30571487\nPMCID: PMC6404429","page":"e010133","source":"PubMed","title":"Hemorrhagic Transformation in Patients With Acute Ischemic Stroke and Atrial Fibrillation: Time to Initiation of Oral Anticoagulant Therapy and Outcomes","title-short":"Hemorrhagic Transformation in Patients With Acute Ischemic Stroke and Atrial Fibrillation","volume":"7","author":[{"family":"Paciaroni","given":"Maurizio"},{"family":"Bandini","given":"Fabio"},{"family":"Agnelli","given":"Giancarlo"},{"family":"Tsivgoulis","given":"Georgios"},{"family":"Yaghi","given":"Shadi"},{"family":"Furie","given":"Karen L."},{"family":"Tadi","given":"Prasanna"},{"family":"Becattini","given":"Cecilia"},{"family":"Zedde","given":"Marialuisa"},{"family":"Abdul-Rahim","given":"Azmil H."},{"family":"Lees","given":"Kennedy R."},{"family":"Alberti","given":"Andrea"},{"family":"Venti","given":"Michele"},{"family":"Acciarresi","given":"Monica"},{"family":"D'Amore","given":"Cataldo"},{"family":"Mosconi","given":"Maria Giulia"},{"family":"Cimini","given":"Ludovica Anna"},{"family":"Altavilla","given":"Riccardo"},{"family":"Volpi","given":"Giacomo"},{"family":"Bovi","given":"Paolo"},{"family":"Carletti","given":"Monica"},{"family":"Rigatelli","given":"Alberto"},{"family":"Cappellari","given":"Manuel"},{"family":"Putaala","given":"Jukka"},{"family":"Tomppo","given":"Liisa"},{"family":"Tatlisumak","given":"Turgut"},{"family":"Marcheselli","given":"Simona"},{"family":"Pezzini","given":"Alessandro"},{"family":"Poli","given":"Loris"},{"family":"Padovani","given":"Alessandro"},{"family":"Masotti","given":"Luca"},{"family":"Vannucchi","given":"Vieri"},{"family":"Sohn","given":"Sung-Il"},{"family":"Lorenzini","given":"Gianni"},{"family":"Tassi","given":"Rossana"},{"family":"Guideri","given":"Francesca"},{"family":"Acampa","given":"Maurizio"},{"family":"Martini","given":"Giuseppe"},{"family":"Ntaios","given":"George"},{"family":"Athanasakis","given":"George"},{"family":"Makaritsis","given":"Konstantinos"},{"family":"Karagkiozi","given":"Efstathia"},{"family":"Vadikolias","given":"Konstantinos"},{"family":"Liantinioti","given":"Chrissoula"},{"family":"Chondrogianni","given":"Maria"},{"family":"Mumoli","given":"Nicola"},{"family":"Consoli","given":"Domenico"},{"family":"Galati","given":"Franco"},{"family":"Sacco","given":"Simona"},{"family":"Carolei","given":"Antonio"},{"family":"Tiseo","given":"Cindy"},{"family":"Corea","given":"Francesco"},{"family":"Ageno","given":"Walter"},{"family":"Bellesini","given":"Marta"},{"family":"Colombo","given":"Giovanna"},{"family":"Silvestrelli","given":"Giorgio"},{"family":"Ciccone","given":"Alfonso"},{"family":"Lanari","given":"Alessia"},{"family":"Scoditti","given":"Umberto"},{"family":"Denti","given":"Licia"},{"family":"Mancuso","given":"Michelangelo"},{"family":"Maccarrone","given":"Miriam"},{"family":"Ulivi","given":"Leonardo"},{"family":"Orlandi","given":"Giovanni"},{"family":"Giannini","given":"Nicola"},{"family":"Gialdini","given":"Gino"},{"family":"Tassinari","given":"Tiziana"},{"family":"De Lodovici","given":"Maria Luisa"},{"family":"Bono","given":"Giorgio"},{"family":"Rueckert","given":"Christina"},{"family":"Baldi","given":"Antonio"},{"family":"D'Anna","given":"Sebastiano"},{"family":"Toni","given":"Danilo"},{"family":"Letteri","given":"Federica"},{"family":"Giuntini","given":"Martina"},{"family":"Lotti","given":"Enrico Maria"},{"family":"Flomin","given":"Yuriy"},{"family":"Pieroni","given":"Alessio"},{"family":"Kargiotis","given":"Odysseas"},{"family":"Karapanayiotides","given":"Theodore"},{"family":"Monaco","given":"Serena"},{"family":"Maimone Baronello","given":"Mario"},{"family":"Csiba","given":"Laszló"},{"family":"Szabó","given":"Lilla"},{"family":"Chiti","given":"Alberto"},{"family":"Giorli","given":"Elisa"},{"family":"Del Sette","given":"Massimo"},{"family":"Imberti","given":"Davide"},{"family":"Zabzuni","given":"Dorjan"},{"family":"Doronin","given":"Boris"},{"family":"Volodina","given":"Vera"},{"family":"Michel","given":"Patrik"},{"family":"Vanacker","given":"Peter"},{"family":"Barlinn","given":"Kristian"},{"family":"Pallesen","given":"Lars-Peder"},{"family":"Barlinn","given":"Jessica"},{"family":"Deleu","given":"Dirk"},{"family":"Melikyan","given":"Gayane"},{"family":"Ibrahim","given":"Faisal"},{"family":"Akhtar","given":"Naveed"},{"family":"Gourbali","given":"Vanessa"},{"family":"Caso","given":"Valeria"}],"issued":{"date-parts":[["2018",11,20]]}},"label":"page"}],"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30,31)</w:t>
      </w:r>
      <w:r w:rsidRPr="00083991">
        <w:rPr>
          <w:rFonts w:ascii="Calibri" w:hAnsi="Calibri" w:cs="Calibri"/>
          <w:iCs/>
          <w:szCs w:val="24"/>
        </w:rPr>
        <w:fldChar w:fldCharType="end"/>
      </w:r>
      <w:r w:rsidRPr="00083991">
        <w:rPr>
          <w:rFonts w:ascii="Calibri" w:hAnsi="Calibri" w:cs="Calibri"/>
          <w:bCs/>
          <w:iCs/>
          <w:szCs w:val="24"/>
        </w:rPr>
        <w:t xml:space="preserve">. Participants with severe parenchymal or remote haemorrhagic transformation (grade 2 or 3 by Heidelberg classification) are excluded from OPTIMAS on safety grounds. However, minor haemorrhagic transformation (Heidelberg grade 1) is not clearly associated with worse clinical outcome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Do08WF1f","properties":{"formattedCitation":"(32)","plainCitation":"(32)","noteIndex":0},"citationItems":[{"id":656,"uris":["http://zotero.org/users/6771728/items/2NY4JJXR"],"itemData":{"id":656,"type":"article-journal","abstract":"BACKGROUND AND PURPOSE: The term symptomatic hemorrhage secondary to ischemic stroke implies a clear causal relationship between clinical deterioration and hemorrhagic transformation (HT) regardless of the type of HT. The aim of this study was to assess which type of HT independently affects clinical outcome.\nMETHODS: We used the data set of the European Cooperative Acute Stroke Study (ECASS) II for a post hoc analysis. All patients had a control CT scan after 24 to 96 hours or earlier in case of rapid and severe clinical deterioration. HT was categorized according to radiological criteria: hemorrhagic infarction type 1 and type 2 and parenchymal hematoma type 1 and type 2. The clinical course was prospectively documented with the National Institutes of Health Stroke Scale and the modified Rankin Scale: The independent risk of each type of HT was calculated for clinical deterioration at 24 hours and disability and death at 3 months after stroke onset and adjusted for possible confounding factors such as age, severity of stroke syndrome at baseline, and extent of the ischemic lesion on the initial CT.\nRESULTS: Compared with absence of HT, only parenchymal hematoma type 2 was associated with an increased risk for deterioration at 24 hours after stroke onset (adjusted odds ratio, 18; 95% CI, 6 to 56) and for death at 3 months (adjusted odds ratio, 11; 95% CI, 3.7 to 36). All other types of HT did not independently increase the risk of late deterioration.\nCONCLUSIONS: Only parenchymal hematoma type 2 independently causes clinical deterioration and impairs prognosis. It has a distinct radiological feature: it is a dense homogeneous hematoma &gt;30% of the ischemic lesion volume with significant space-occupying effect.","container-title":"Stroke","DOI":"10.1161/01.str.32.6.1330","ISSN":"1524-4628","issue":"6","journalAbbreviation":"Stroke","language":"eng","note":"PMID: 11387495","page":"1330-1335","source":"PubMed","title":"Hemorrhagic transformation of ischemic brain tissue: asymptomatic or symptomatic?","title-short":"Hemorrhagic transformation of ischemic brain tissue","volume":"32","author":[{"family":"Berger","given":"C."},{"family":"Fiorelli","given":"M."},{"family":"Steiner","given":"T."},{"family":"Schäbitz","given":"W. R."},{"family":"Bozzao","given":"L."},{"family":"Bluhmki","given":"E."},{"family":"Hacke","given":"W."},{"family":"Kummer","given":"R.","non-dropping-particle":"von"}],"issued":{"date-parts":[["2001",6]]}}}],"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32)</w:t>
      </w:r>
      <w:r w:rsidRPr="00083991">
        <w:rPr>
          <w:rFonts w:ascii="Calibri" w:hAnsi="Calibri" w:cs="Calibri"/>
          <w:iCs/>
          <w:szCs w:val="24"/>
        </w:rPr>
        <w:fldChar w:fldCharType="end"/>
      </w:r>
      <w:r w:rsidRPr="00083991">
        <w:rPr>
          <w:rFonts w:ascii="Calibri" w:hAnsi="Calibri" w:cs="Calibri"/>
          <w:bCs/>
          <w:iCs/>
          <w:szCs w:val="24"/>
        </w:rPr>
        <w:t xml:space="preserve">, and has not yet been shown to affect the risk-benefit balance of early anticoagulation. As haemorrhagic transformation is anticipated to be a rare baseline characteristic in the study sample, we will  investigate this question by combining CT and MRI data - the Heidelberg classification has been proposed to apply to both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d7cvpc05","properties":{"formattedCitation":"(22)","plainCitation":"(22)","noteIndex":0},"citationItems":[{"id":1666,"uris":["http://zotero.org/users/6771728/items/W2NUTNB4"],"itemData":{"id":1666,"type":"article-journal","container-title":"Stroke","DOI":"10.1161/STROKEAHA.115.010049","issue":"10","note":"publisher: American Heart Association","page":"2981-2986","source":"ahajournals.org (Atypon)","title":"The Heidelberg Bleeding Classification","volume":"46","author":[{"family":"Kummer","given":"Rüdiger","non-dropping-particle":"von"},{"family":"Broderick","given":"Joseph P."},{"family":"Campbell","given":"Bruce C.V."},{"family":"Demchuk","given":"Andrew"},{"family":"Goyal","given":"Mayank"},{"family":"Hill","given":"Michael D."},{"family":"Treurniet","given":"Kilian M."},{"family":"Majoie","given":"Charles B.L.M."},{"family":"Marquering","given":"Henk A."},{"family":"Mazya","given":"Michael V."},{"family":"Román","given":"Luis San"},{"family":"Saver","given":"Jeffrey L."},{"family":"Strbian","given":"Daniel"},{"family":"Whiteley","given":"William"},{"family":"Hacke","given":"Werner"}],"issued":{"date-parts":[["2015",10]]}}}],"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22)</w:t>
      </w:r>
      <w:r w:rsidRPr="00083991">
        <w:rPr>
          <w:rFonts w:ascii="Calibri" w:hAnsi="Calibri" w:cs="Calibri"/>
          <w:iCs/>
          <w:szCs w:val="24"/>
        </w:rPr>
        <w:fldChar w:fldCharType="end"/>
      </w:r>
      <w:r w:rsidRPr="00083991">
        <w:rPr>
          <w:rFonts w:ascii="Calibri" w:hAnsi="Calibri" w:cs="Calibri"/>
          <w:bCs/>
          <w:iCs/>
          <w:szCs w:val="24"/>
        </w:rPr>
        <w:t>. We will perform sensitivity analyses to address the possibility that the prevalence and significance of haemorrhagic transformation may vary according to imaging modality, given the very high sensitivity of blood-sensitive MRI sequences.</w:t>
      </w:r>
    </w:p>
    <w:p w14:paraId="03EE3DAD" w14:textId="77777777" w:rsidR="00685123" w:rsidRPr="00083991" w:rsidRDefault="00685123" w:rsidP="000353BD">
      <w:pPr>
        <w:pStyle w:val="NoSpacing"/>
        <w:jc w:val="both"/>
        <w:rPr>
          <w:rFonts w:ascii="Calibri" w:hAnsi="Calibri" w:cs="Calibri"/>
          <w:bCs/>
          <w:iCs/>
          <w:szCs w:val="24"/>
        </w:rPr>
      </w:pPr>
    </w:p>
    <w:p w14:paraId="144E1701" w14:textId="28529A17" w:rsidR="00673D51" w:rsidRPr="00083991" w:rsidRDefault="00673D51" w:rsidP="000353BD">
      <w:pPr>
        <w:pStyle w:val="NoSpacing"/>
        <w:jc w:val="both"/>
        <w:rPr>
          <w:rFonts w:ascii="Calibri" w:hAnsi="Calibri" w:cs="Calibri"/>
          <w:bCs/>
          <w:iCs/>
          <w:szCs w:val="24"/>
        </w:rPr>
      </w:pPr>
      <w:r w:rsidRPr="00083991">
        <w:rPr>
          <w:rFonts w:ascii="Calibri" w:hAnsi="Calibri" w:cs="Calibri"/>
          <w:bCs/>
          <w:iCs/>
          <w:szCs w:val="24"/>
        </w:rPr>
        <w:t xml:space="preserve">To our knowledge, whether neuroimaging markers of cerebral small vessel disease should influence the timing of anticoagulation initiation after ischaemic stroke is largely unstudied. It is clear that cerebral small vessel disease is the main cause of intracerebral haemorrhage overall, and likely also accounts for the majority of intracerebral haemorrhage in patients taking oral anticoagulants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R0YbZTVN","properties":{"formattedCitation":"(27)","plainCitation":"(27)","noteIndex":0},"citationItems":[{"id":1270,"uris":["http://zotero.org/users/6771728/items/786RCFRF"],"itemData":{"id":1270,"type":"article-journal","abstract":"Objective We investigated the contribution of small vessel disease (SVD) to anticoagulant-associated intracerebral haemorrhage (ICH).\nMethods Clinical Relevance of Microbleeds in Stroke-2 comprised two independent multicentre observation studies: first, a cross-sectional study of patients with ICH; and second, a prospective study of patients taking anticoagulants for atrial fibrillation (AF) after cerebral ischaemia. In patients with ICH, we compared SVD markers on CT and MRI according to prior anticoagulant therapy. In patients with AF and cerebral ischaemia treated with anticoagulants, we compared the rates of ICH and ischaemic stroke according to SVD burden score during 2 years follow-up.\nResults We included 1030 patients with ICH (421 on anticoagulants), and 1447 patients with AF and cerebral ischaemia. Medium-to-high severity SVD was more prevalent in patients with anticoagulant-associated ICH (CT 56.1%, MRI 78.7%) than in those without prior anticoagulant therapy (CT 43.5%, p&lt;0.001; MRI 64.5%, p=0.072). Leukoaraiosis and atrophy were more frequent and severe in ICH associated with prior anticoagulation. In the cerebral ischaemia cohort (779 with SVD), during 3366 patient-years of follow-up the rate of ICH was 0.56%/year (IQR 0.27–1.03) in patients with SVD, and 0.06%/year (IQR 0.00–0.35) in those without (p=0.001); ICH was independently associated with severity of SVD (HR 5.0, 95% CI 1.9 to 12.2,p=0.001), and was predicted by models including SVD (c-index 0.75, 95% CI 0.63 to 0.85).\nConclusions Medium-to-high severity SVD is associated with ICH occurring on anticoagulants, and independently predicts ICH in patients with AF taking anticoagulants; its absence identifies patients at low risk of ICH. Findings from these two complementary studies suggest that SVD is a contributory factor in ICH in patients taking anticoagulants and suggest that anticoagulation alone should no longer be regarded as a sufficient ‘cause’ of ICH.\nTrial registration NCT02513316","container-title":"Journal of Neurology, Neurosurgery &amp; Psychiatry","DOI":"10.1136/jnnp-2020-325299","ISSN":"0022-3050, 1468-330X","journalAbbreviation":"J Neurol Neurosurg Psychiatry","language":"en","license":"© Author(s) (or their employer(s)) 2021. Re-use permitted under CC BY. Published by BMJ.. https://creativecommons.org/licenses/by/4.0/This is an open access article distributed in accordance with the Creative Commons Attribution 4.0 Unported (CC BY 4.0) license, which permits others to copy, redistribute, remix, transform and build upon this work for any purpose, provided the original work is properly cited, a link to the licence is given, and indication of whether changes were made. See: https://creativecommons.org/licenses/by/4.0/.","note":"publisher: BMJ Publishing Group Ltd\nsection: Cerebrovascular disease\nPMID: 33741739","source":"jnnp.bmj.com","title":"Small vessel disease burden and intracerebral haemorrhage in patients taking oral anticoagulants","URL":"https://jnnp.bmj.com/content/early/2021/03/18/jnnp-2020-325299","author":[{"family":"Seiffge","given":"David J."},{"family":"Wilson","given":"Duncan"},{"family":"Ambler","given":"Gareth"},{"family":"Banerjee","given":"Gargi"},{"family":"Hostettler","given":"Isabel Charlotte"},{"family":"Houlden","given":"Henry"},{"family":"Shakeshaft","given":"Clare"},{"family":"Cohen","given":"Hannah"},{"family":"Yousry","given":"Tarek A."},{"family":"Salman","given":"Rustam Al-Shahi"},{"family":"Lip","given":"Gregory"},{"family":"Brown","given":"Martin M."},{"family":"Muir","given":"Keith"},{"family":"Jäger","given":"H. R."},{"family":"Werring","given":"David J."}],"accessed":{"date-parts":[["2021",7,12]]},"issued":{"date-parts":[["2021",3,19]]}}}],"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27)</w:t>
      </w:r>
      <w:r w:rsidRPr="00083991">
        <w:rPr>
          <w:rFonts w:ascii="Calibri" w:hAnsi="Calibri" w:cs="Calibri"/>
          <w:iCs/>
          <w:szCs w:val="24"/>
        </w:rPr>
        <w:fldChar w:fldCharType="end"/>
      </w:r>
      <w:r w:rsidRPr="00083991">
        <w:rPr>
          <w:rFonts w:ascii="Calibri" w:hAnsi="Calibri" w:cs="Calibri"/>
          <w:bCs/>
          <w:iCs/>
          <w:szCs w:val="24"/>
        </w:rPr>
        <w:t xml:space="preserve">. Although haemorrhagic transformation generally occurs within infarcted brain tissue, it might be hypothesised that the risk of haemorrhagic transformation would be higher in the presence of pre-existing vascular fragility. Of the various CT and MRI markers of cerebral small vessel disease, we selected the burden of cerebral microbleeds on MRI as a primary exposure of interest as it is the most prognostically significant marker of long-term ICH risk in patients taking antithrombotics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RhKHJsuW","properties":{"formattedCitation":"(28)","plainCitation":"(28)","noteIndex":0},"citationItems":[{"id":1057,"uris":["http://zotero.org/users/6771728/items/7HK8RJQW"],"itemData":{"id":1057,"type":"article-journal","abstract":"BACKGROUND: Balancing the risks of recurrent ischaemic stroke and intracranial haemorrhage is important for patients treated with antithrombotic therapy after ischaemic stroke or transient ischaemic attack. However, existing predictive models offer insufficient performance, particularly for assessing the risk of intracranial haemorrhage. We aimed to develop new risk scores incorporating clinical variables and cerebral microbleeds, an MRI biomarker of intracranial haemorrhage and ischaemic stroke risk.\nMETHODS: We did a pooled analysis of individual-patient data from the Microbleeds International Collaborative Network (MICON), which includes 38 hospital-based prospective cohort studies from 18 countries. All studies recruited participants with previous ischaemic stroke or transient ischaemic attack, acquired baseline MRI allowing quantification of cerebral microbleeds, and followed-up participants for ischaemic stroke and intracranial haemorrhage. Participants not taking antithrombotic drugs were excluded. We developed Cox regression models to predict the 5-year risks of intracranial haemorrhage and ischaemic stroke, selecting candidate predictors on biological relevance and simplifying models using backward elimination. We derived integer risk scores for clinical use. We assessed model performance in internal validation, adjusted for optimism using bootstrapping. The study is registered on PROSPERO, CRD42016036602.\nFINDINGS: The included studies recruited participants between Aug 28, 2001, and Feb 4, 2018. 15 766 participants had follow-up for intracranial haemorrhage, and 15 784 for ischaemic stroke. Over a median follow-up of 2 years, 184 intracranial haemorrhages and 1048 ischaemic strokes were reported. The risk models we developed included cerebral microbleed burden and simple clinical variables. Optimism-adjusted c indices were 0·73 (95% CI 0·69-0·77) with a calibration slope of 0·94 (0·81-1·06) for the intracranial haemorrhage model and 0·63 (0·62-0·65) with a calibration slope of 0·97 (0·87-1·07) for the ischaemic stroke model. There was good agreement between predicted and observed risk for both models.\nINTERPRETATION: The MICON risk scores, incorporating clinical variables and cerebral microbleeds, offer predictive value for the long-term risks of intracranial haemorrhage and ischaemic stroke in patients prescribed antithrombotic therapy for secondary stroke prevention; external validation is warranted.\nFUNDING: British Heart Foundation and Stroke Association.","container-title":"The Lancet. Neurology","DOI":"10.1016/S1474-4422(21)00024-7","ISSN":"1474-4465","issue":"4","journalAbbreviation":"Lancet Neurol","language":"eng","note":"PMID: 33743239","page":"294-303","source":"PubMed","title":"Development of imaging-based risk scores for prediction of intracranial haemorrhage and ischaemic stroke in patients taking antithrombotic therapy after ischaemic stroke or transient ischaemic attack: a pooled analysis of individual patient data from cohort studies","title-short":"Development of imaging-based risk scores for prediction of intracranial haemorrhage and ischaemic stroke in patients taking antithrombotic therapy after ischaemic stroke or transient ischaemic attack","volume":"20","author":[{"family":"Best","given":"Jonathan G."},{"family":"Ambler","given":"Gareth"},{"family":"Wilson","given":"Duncan"},{"family":"Lee","given":"Keon-Joo"},{"family":"Lim","given":"Jae-Sung"},{"family":"Shiozawa","given":"Masayuki"},{"family":"Koga","given":"Masatoshi"},{"family":"Li","given":"Linxin"},{"family":"Lovelock","given":"Caroline"},{"family":"Chabriat","given":"Hugues"},{"family":"Hennerici","given":"Michael"},{"family":"Wong","given":"Yuen Kwun"},{"family":"Mak","given":"Henry Ka Fung"},{"family":"Prats-Sanchez","given":"Luis"},{"family":"Martínez-Domeño","given":"Alejandro"},{"family":"Inamura","given":"Shigeru"},{"family":"Yoshifuji","given":"Kazuhisa"},{"family":"Arsava","given":"Ethem Murat"},{"family":"Horstmann","given":"Solveig"},{"family":"Purrucker","given":"Jan"},{"family":"Lam","given":"Bonnie Yin Ka"},{"family":"Wong","given":"Adrian"},{"family":"Kim","given":"Young Dae"},{"family":"Song","given":"Tae-Jin"},{"family":"Lemmens","given":"Robin"},{"family":"Eppinger","given":"Sebastian"},{"family":"Gattringer","given":"Thomas"},{"family":"Uysal","given":"Ender"},{"family":"Tanriverdi","given":"Zeynep"},{"family":"Bornstein","given":"Natan M."},{"family":"Ben Assayag","given":"Einor"},{"family":"Hallevi","given":"Hen"},{"family":"Molad","given":"Jeremy"},{"family":"Nishihara","given":"Masashi"},{"family":"Tanaka","given":"Jun"},{"family":"Coutts","given":"Shelagh B."},{"family":"Polymeris","given":"Alexandros"},{"family":"Wagner","given":"Benjamin"},{"family":"Seiffge","given":"David J."},{"family":"Lyrer","given":"Philippe"},{"family":"Algra","given":"Ale"},{"family":"Kappelle","given":"L. Jaap"},{"family":"Al-Shahi Salman","given":"Rustam"},{"family":"Jäger","given":"Hans R."},{"family":"Lip","given":"Gregory Y. H."},{"family":"Fischer","given":"Urs"},{"family":"El-Koussy","given":"Marwan"},{"family":"Mas","given":"Jean-Louis"},{"family":"Legrand","given":"Laurence"},{"family":"Karayiannis","given":"Christopher"},{"family":"Phan","given":"Thanh"},{"family":"Gunkel","given":"Sarah"},{"family":"Christ","given":"Nicolas"},{"family":"Abrigo","given":"Jill"},{"family":"Leung","given":"Thomas"},{"family":"Chu","given":"Winnie"},{"family":"Chappell","given":"Francesca"},{"family":"Makin","given":"Stephen"},{"family":"Hayden","given":"Derek"},{"family":"Williams","given":"David J."},{"family":"Mess","given":"Werner H."},{"family":"Nederkoorn","given":"Paul J."},{"family":"Barbato","given":"Carmen"},{"family":"Browning","given":"Simone"},{"family":"Wiegertjes","given":"Kim"},{"family":"Tuladhar","given":"Anil M."},{"family":"Maaijwee","given":"Noortje"},{"family":"Guevarra","given":"Anne Cristine"},{"family":"Yatawara","given":"Chathuri"},{"family":"Mendyk","given":"Anne-Marie"},{"family":"Delmaire","given":"Christine"},{"family":"Köhler","given":"Sebastian"},{"family":"Oostenbrugge","given":"Robert","non-dropping-particle":"van"},{"family":"Zhou","given":"Ying"},{"family":"Xu","given":"Chao"},{"family":"Hilal","given":"Saima"},{"family":"Gyanwali","given":"Bibek"},{"family":"Chen","given":"Christopher"},{"family":"Lou","given":"Min"},{"family":"Staals","given":"Julie"},{"family":"Bordet","given":"Régis"},{"family":"Kandiah","given":"Nagaendran"},{"family":"Leeuw","given":"Frank-Erik","non-dropping-particle":"de"},{"family":"Simister","given":"Robert"},{"family":"Hendrikse","given":"Jeroen"},{"family":"Kelly","given":"Peter J."},{"family":"Wardlaw","given":"Joanna"},{"family":"Soo","given":"Yannie"},{"family":"Fluri","given":"Felix"},{"family":"Srikanth","given":"Velandai"},{"family":"Calvet","given":"David"},{"family":"Jung","given":"Simon"},{"family":"Kwa","given":"Vincent I. H."},{"family":"Engelter","given":"Stefan T."},{"family":"Peters","given":"Nils"},{"family":"Smith","given":"Eric E."},{"family":"Hara","given":"Hideo"},{"family":"Yakushiji","given":"Yusuke"},{"family":"Orken","given":"Dilek Necioglu"},{"family":"Fazekas","given":"Franz"},{"family":"Thijs","given":"Vincent"},{"family":"Heo","given":"Ji Hoe"},{"family":"Mok","given":"Vincent"},{"family":"Veltkamp","given":"Roland"},{"family":"Ay","given":"Hakan"},{"family":"Imaizumi","given":"Toshio"},{"family":"Gomez-Anson","given":"Beatriz"},{"family":"Lau","given":"Kui Kai"},{"family":"Jouvent","given":"Eric"},{"family":"Rothwell","given":"Peter M."},{"family":"Toyoda","given":"Kazunori"},{"family":"Bae","given":"Hee-Joon"},{"family":"Marti-Fabregas","given":"Joan"},{"family":"Werring","given":"David J."},{"literal":"Microbleeds International Collaborative Network"}],"issued":{"date-parts":[["2021",4]]}}}],"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28)</w:t>
      </w:r>
      <w:r w:rsidRPr="00083991">
        <w:rPr>
          <w:rFonts w:ascii="Calibri" w:hAnsi="Calibri" w:cs="Calibri"/>
          <w:iCs/>
          <w:szCs w:val="24"/>
        </w:rPr>
        <w:fldChar w:fldCharType="end"/>
      </w:r>
      <w:r w:rsidRPr="00083991">
        <w:rPr>
          <w:rFonts w:ascii="Calibri" w:hAnsi="Calibri" w:cs="Calibri"/>
          <w:bCs/>
          <w:iCs/>
          <w:szCs w:val="24"/>
        </w:rPr>
        <w:t xml:space="preserve">, and also influences the risk of ICH after intravenous thrombolysis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klWQ4vaC","properties":{"formattedCitation":"(29)","plainCitation":"(29)","noteIndex":0},"citationItems":[{"id":1468,"uris":["http://zotero.org/users/6771728/items/9L9TK94Y"],"itemData":{"id":1468,"type":"article-journal","abstract":"OBJECTIVE: We performed a systematic review and meta-analysis to assess whether the presence of cerebral microbleeds (CMBs) on pretreatment MRI scans of patients with acute ischemic stroke treated with thrombolysis is associated with an increased risk of symptomatic intracerebral hemorrhage (ICH).\nMETHODS: We searched PubMed for relevant studies and calculated pooled odds ratios (ORs) for symptomatic ICH, using the Mantel–Haenszel fixed-effects method, among individuals with vs without CMBs on pretreatment MRI scans. To minimize potential bias, sensitivity analysis was performed including studies providing data on patients treated only with IV thrombolysis.\nRESULTS: Ten eligible studies including 2,028 patients were pooled in meta-analysis. The overall prevalence of CMBs was 23.3%. Among patients with CMBs, 40 of 472 (8.5%; 95%confidence interval [CI]: 6.1%–11.4%) experienced a symptomatic ICH after thrombolysis compared with 61 of 1,556 patients (3.9%; 95% CI: 3%–5%) without CMBs. The pooled OR of ICH across all studies was 2.26 (95%CI: 1.46–3.49; p , 0.0001). Eight studies, including 1,704 patients (n 5 401 with CMBs), provided data on patients treated with IV thrombolysis only; OR for the presence of CMBs and the development of symptomatic ICH was 2.87 (95%CI: 1.76–4.69; p , 0.0001).\nCONCLUSIONS: Our meta-analysis of the available published data demonstrates an increased risk of symptomatic ICH after thrombolysis for acute ischemic stroke in patients with CMBs. However, we cannot fully exclude bias or confounding, so our results should be considered hypothesis generating. Detecting CMBs should not prevent thrombolytic treatment based on present evidence. Further analyses, taking into account CMB number and location, as well as measures of functional outcome, are needed.","container-title":"Neurology","DOI":"10.1212/WNL.0000000000001923","ISSN":"1526-632X","issue":"11","journalAbbreviation":"Neurology","language":"eng","note":"PMID: 26296519\nPMCID: PMC4567460","page":"927-924","source":"PubMed","title":"Cerebral microbleeds and  postthrombolysis intracerebral  hemorrhage risk  Updated meta-analysis","volume":"85","author":[{"family":"Charidimou","given":"Andreas"},{"family":"Shoamanesh","given":"Ashkan"},{"family":"Wilson","given":"Duncan"},{"family":"Gang","given":"Qiang"},{"family":"Fox","given":"Zoe"},{"family":"Jäger","given":"H. Rolf"},{"family":"Benavente","given":"Oscar R."},{"family":"Werring","given":"David J."}],"issued":{"date-parts":[["2015",9,15]]}}}],"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29)</w:t>
      </w:r>
      <w:r w:rsidRPr="00083991">
        <w:rPr>
          <w:rFonts w:ascii="Calibri" w:hAnsi="Calibri" w:cs="Calibri"/>
          <w:iCs/>
          <w:szCs w:val="24"/>
        </w:rPr>
        <w:fldChar w:fldCharType="end"/>
      </w:r>
      <w:r w:rsidRPr="00083991">
        <w:rPr>
          <w:rFonts w:ascii="Calibri" w:hAnsi="Calibri" w:cs="Calibri"/>
          <w:bCs/>
          <w:iCs/>
          <w:szCs w:val="24"/>
        </w:rPr>
        <w:t>.</w:t>
      </w:r>
    </w:p>
    <w:p w14:paraId="193EE36F" w14:textId="77777777" w:rsidR="00673D51" w:rsidRPr="00083991" w:rsidRDefault="00673D51" w:rsidP="000353BD">
      <w:pPr>
        <w:pStyle w:val="NoSpacing"/>
        <w:jc w:val="both"/>
        <w:rPr>
          <w:rFonts w:ascii="Calibri" w:hAnsi="Calibri" w:cs="Calibri"/>
          <w:bCs/>
          <w:iCs/>
          <w:szCs w:val="24"/>
        </w:rPr>
      </w:pPr>
    </w:p>
    <w:p w14:paraId="1CA7DBF0" w14:textId="2A1CFA57" w:rsidR="00673D51" w:rsidRPr="00083991" w:rsidRDefault="00673D51" w:rsidP="000353BD">
      <w:pPr>
        <w:pStyle w:val="NoSpacing"/>
        <w:jc w:val="both"/>
        <w:rPr>
          <w:rFonts w:ascii="Calibri" w:hAnsi="Calibri" w:cs="Calibri"/>
          <w:bCs/>
          <w:iCs/>
          <w:szCs w:val="24"/>
        </w:rPr>
      </w:pPr>
      <w:r w:rsidRPr="00083991">
        <w:rPr>
          <w:rFonts w:ascii="Calibri" w:hAnsi="Calibri" w:cs="Calibri"/>
          <w:bCs/>
          <w:iCs/>
          <w:szCs w:val="24"/>
        </w:rPr>
        <w:t xml:space="preserve">To reflect how imaging might be used in clinical practice to decide between early and more delayed anticoagulation, we include only participants with imaging acquired </w:t>
      </w:r>
      <w:r w:rsidR="008C75CE" w:rsidRPr="00083991">
        <w:rPr>
          <w:rFonts w:ascii="Calibri" w:hAnsi="Calibri" w:cs="Calibri"/>
          <w:bCs/>
          <w:iCs/>
          <w:szCs w:val="24"/>
        </w:rPr>
        <w:t xml:space="preserve">before </w:t>
      </w:r>
      <w:r w:rsidR="008C75CE" w:rsidRPr="00083991">
        <w:rPr>
          <w:rFonts w:ascii="Calibri" w:hAnsi="Calibri" w:cs="Calibri"/>
          <w:bCs/>
          <w:iCs/>
          <w:szCs w:val="24"/>
        </w:rPr>
        <w:lastRenderedPageBreak/>
        <w:t>commencement of anticoagulation</w:t>
      </w:r>
      <w:r w:rsidRPr="00083991">
        <w:rPr>
          <w:rFonts w:ascii="Calibri" w:hAnsi="Calibri" w:cs="Calibri"/>
          <w:bCs/>
          <w:iCs/>
          <w:szCs w:val="24"/>
        </w:rPr>
        <w:t xml:space="preserve">. We exclude imaging acquired after DOAC initiation, as </w:t>
      </w:r>
      <w:r w:rsidR="008C75CE" w:rsidRPr="00083991">
        <w:rPr>
          <w:rFonts w:ascii="Calibri" w:hAnsi="Calibri" w:cs="Calibri"/>
          <w:bCs/>
          <w:iCs/>
          <w:szCs w:val="24"/>
        </w:rPr>
        <w:t>this</w:t>
      </w:r>
      <w:r w:rsidRPr="00083991">
        <w:rPr>
          <w:rFonts w:ascii="Calibri" w:hAnsi="Calibri" w:cs="Calibri"/>
          <w:bCs/>
          <w:iCs/>
          <w:szCs w:val="24"/>
        </w:rPr>
        <w:t xml:space="preserve"> could affect some imaging features, notably the presence of haemorrhagic transformation and cerebral microbleeds. We </w:t>
      </w:r>
      <w:r w:rsidR="008C75CE" w:rsidRPr="00083991">
        <w:rPr>
          <w:rFonts w:ascii="Calibri" w:hAnsi="Calibri" w:cs="Calibri"/>
          <w:bCs/>
          <w:iCs/>
          <w:szCs w:val="24"/>
        </w:rPr>
        <w:t xml:space="preserve">will also consider </w:t>
      </w:r>
      <w:r w:rsidRPr="00083991">
        <w:rPr>
          <w:rFonts w:ascii="Calibri" w:hAnsi="Calibri" w:cs="Calibri"/>
          <w:bCs/>
          <w:iCs/>
          <w:szCs w:val="24"/>
        </w:rPr>
        <w:t>exclud</w:t>
      </w:r>
      <w:r w:rsidR="008C75CE" w:rsidRPr="00083991">
        <w:rPr>
          <w:rFonts w:ascii="Calibri" w:hAnsi="Calibri" w:cs="Calibri"/>
          <w:bCs/>
          <w:iCs/>
          <w:szCs w:val="24"/>
        </w:rPr>
        <w:t>ing</w:t>
      </w:r>
      <w:r w:rsidRPr="00083991">
        <w:rPr>
          <w:rFonts w:ascii="Calibri" w:hAnsi="Calibri" w:cs="Calibri"/>
          <w:bCs/>
          <w:iCs/>
          <w:szCs w:val="24"/>
        </w:rPr>
        <w:t xml:space="preserve"> CT scans acquired fewer than </w:t>
      </w:r>
      <w:r w:rsidR="008C75CE" w:rsidRPr="00083991">
        <w:rPr>
          <w:rFonts w:ascii="Calibri" w:hAnsi="Calibri" w:cs="Calibri"/>
          <w:bCs/>
          <w:iCs/>
          <w:szCs w:val="24"/>
        </w:rPr>
        <w:t>6</w:t>
      </w:r>
      <w:r w:rsidRPr="00083991">
        <w:rPr>
          <w:rFonts w:ascii="Calibri" w:hAnsi="Calibri" w:cs="Calibri"/>
          <w:bCs/>
          <w:iCs/>
          <w:szCs w:val="24"/>
        </w:rPr>
        <w:t xml:space="preserve"> hours from stroke onset, as the growth of the ischaemic core and the associated development of cytotoxic oedema and CT hypodensity occurs over hours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Vram9wg4","properties":{"formattedCitation":"(33)","plainCitation":"(33)","noteIndex":0},"citationItems":[{"id":1677,"uris":["http://zotero.org/users/6771728/items/H7DZBBWL"],"itemData":{"id":1677,"type":"article-journal","abstract":"Background and Purpose— The phrase “time is brain” emphasizes that human nervous tissue is rapidly lost as stroke progresses and emergent evaluation and therapy are required. Recent advances in quantitative neurostereology and stroke neuroimaging permit calculation of just how much brain is lost per unit time in acute ischemic stroke.\n\nMethods— Systematic literature-review identified consensus estimates of number of neurons, synapses, and myelinated fibers in the human forebrain; volume of large vessel, supratentorial ischemic stroke; and interval from onset to completion of large vessel, supratentorial ischemic stroke.\n\nResults— The typical final volume of large vessel, supratentorial ischemic stroke is 54 mL (varied in sensitivity analysis from 19 to 100 mL). The average duration of nonlacunar stroke evolution is 10 hours (range 6 to 18 hours), and the average number of neurons in the human forebrain is 22 billion. In patients experiencing a typical large vessel acute ischemic stroke, 120 million neurons, 830 billion synapses, and 714 km (447 miles) of myelinated fibers are lost each hour. In each minute, 1.9 million neurons, 14 billion synapses, and 12 km (7.5 miles) of myelinated fibers are destroyed. Compared with the normal rate of neuron loss in brain aging, the ischemic brain ages 3.6 years each hour without treatment. Altering single input variables in sensitivity analyses modestly affected the estimated point values but not order of magnitude.\n\nConclusions— Quantitative estimates of the pace of neural circuitry loss in human ischemic stroke emphasize the time urgency of stroke care. The typical patient loses 1.9 million neurons each minute in which stroke is untreated.","container-title":"Stroke","DOI":"10.1161/01.STR.0000196957.55928.ab","issue":"1","note":"publisher: American Heart Association","page":"263-266","source":"ahajournals.org (Atypon)","title":"Time Is Brain—Quantified","volume":"37","author":[{"family":"Saver","given":"Jeffrey L."}],"issued":{"date-parts":[["2006",1]]}}}],"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33)</w:t>
      </w:r>
      <w:r w:rsidRPr="00083991">
        <w:rPr>
          <w:rFonts w:ascii="Calibri" w:hAnsi="Calibri" w:cs="Calibri"/>
          <w:iCs/>
          <w:szCs w:val="24"/>
        </w:rPr>
        <w:fldChar w:fldCharType="end"/>
      </w:r>
      <w:r w:rsidRPr="00083991">
        <w:rPr>
          <w:rFonts w:ascii="Calibri" w:hAnsi="Calibri" w:cs="Calibri"/>
          <w:bCs/>
          <w:iCs/>
          <w:szCs w:val="24"/>
        </w:rPr>
        <w:t xml:space="preserve">. We do not have an early limit on the timing of MRI, as changes on diffusion-weighted MRI appear within minutes of stroke symptom onset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UBlscgUy","properties":{"formattedCitation":"(34,35)","plainCitation":"(34,35)","noteIndex":0},"citationItems":[{"id":1683,"uris":["http://zotero.org/users/6771728/items/2SXY7BNW"],"itemData":{"id":1683,"type":"article-journal","abstract":"A neurologist witnessed the in-hospital onset of an ischemic stroke in a 71-year-old right-handed male who suddenly developed global aphasia and right hemiplegia. Diffusion-weighted magnetic resonance imaging (DWI) 39 minutes after the ictus demonstrated high signals in the left internal carotid artery territory. T1- and T2-weighted images failed to detect this change. Magnetic resonance angiography showed occlusions in branches of the left anterior and middle cerebral arteries and an atheromatous stenotic lesion in the ipsilateral proximal internal carotid artery. The patient was treated with intravenous heparin and low molecular dextran solution. Repeated magnetic resonance imagings identified an infarction slightly smaller than the abnormality demonstrated by the initial DWI. DWI detects hyperacute ischemic injury within 1 hour of symptom onset in human ischemic stroke. Ann Neurol 1999;45:794–797","container-title":"Annals of Neurology","DOI":"10.1002/1531-8249(199906)45:6&lt;794::AID-ANA15&gt;3.0.CO;2-0","ISSN":"1531-8249","issue":"6","language":"en","note":"_eprint: https://onlinelibrary.wiley.com/doi/pdf/10.1002/1531-8249%28199906%2945%3A6%3C794%3A%3AAID-ANA15%3E3.0.CO%3B2-0","page":"794-797","source":"Wiley Online Library","title":"Diffusion-weighted magnetic resonance imaging: Detection of ischemic injury 39 minutes after onset in a stroke patient","title-short":"Diffusion-weighted magnetic resonance imaging","volume":"45","author":[{"family":"Yoneda","given":"Yukihiro"},{"family":"Tokui","given":"Keisuke"},{"family":"Hanihara","given":"Tokiji"},{"family":"Kitagaki","given":"Hajime"},{"family":"Tabuchi","given":"Masayasu"},{"family":"Mori","given":"Etsuro"}],"issued":{"date-parts":[["1999"]]}}},{"id":1681,"uris":["http://zotero.org/users/6771728/items/SLJ25272"],"itemData":{"id":1681,"type":"article-journal","abstract":"A 78-year-old woman suffered a stroke inside a magnetic resonance scanner while being imaged because of a brief transient ischemic attack 2 hours earlier. Diffusion-weighted images obtained 11 minutes after stroke showed tissue injury not found on initial images. The data show early, abrupt diffusion changes in hypoperfused tissue, adding to our understanding of the progression of microstructural abnormalities in the hyperacute phase of stroke. Ann Neurol 2005;58:462–465","container-title":"Annals of Neurology","DOI":"10.1002/ana.20595","ISSN":"1531-8249","issue":"3","language":"en","note":"_eprint: https://onlinelibrary.wiley.com/doi/pdf/10.1002/ana.20595","page":"462-465","source":"Wiley Online Library","title":"Ischemic injury detected by diffusion imaging 11 minutes after stroke","volume":"58","author":[{"family":"Hjort","given":"Niels"},{"family":"Christensen","given":"Søren"},{"family":"Sølling","given":"Christine"},{"family":"Ashkanian","given":"Mahmoud"},{"family":"Wu","given":"Ona"},{"family":"Røhl","given":"Lisbeth"},{"family":"Gyldensted","given":"Carsten"},{"family":"Andersen","given":"Grethe"},{"family":"Østergaard","given":"Leif"}],"issued":{"date-parts":[["2005"]]}}}],"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34,35)</w:t>
      </w:r>
      <w:r w:rsidRPr="00083991">
        <w:rPr>
          <w:rFonts w:ascii="Calibri" w:hAnsi="Calibri" w:cs="Calibri"/>
          <w:iCs/>
          <w:szCs w:val="24"/>
        </w:rPr>
        <w:fldChar w:fldCharType="end"/>
      </w:r>
      <w:r w:rsidRPr="00083991">
        <w:rPr>
          <w:rFonts w:ascii="Calibri" w:hAnsi="Calibri" w:cs="Calibri"/>
          <w:bCs/>
          <w:iCs/>
          <w:szCs w:val="24"/>
        </w:rPr>
        <w:t xml:space="preserve">, although a relatively limited increase in lesion size may occur over the first 72 hours </w:t>
      </w:r>
      <w:r w:rsidRPr="00083991">
        <w:rPr>
          <w:rFonts w:ascii="Calibri" w:hAnsi="Calibri" w:cs="Calibri"/>
          <w:bCs/>
          <w:iCs/>
          <w:szCs w:val="24"/>
        </w:rPr>
        <w:fldChar w:fldCharType="begin"/>
      </w:r>
      <w:r w:rsidRPr="00083991">
        <w:rPr>
          <w:rFonts w:ascii="Calibri" w:hAnsi="Calibri" w:cs="Calibri"/>
          <w:bCs/>
          <w:iCs/>
          <w:szCs w:val="24"/>
        </w:rPr>
        <w:instrText xml:space="preserve"> ADDIN ZOTERO_ITEM CSL_CITATION {"citationID":"vz4fHqBB","properties":{"formattedCitation":"(36)","plainCitation":"(36)","noteIndex":0},"citationItems":[{"id":1679,"uris":["http://zotero.org/users/6771728/items/E9GMVBTU"],"itemData":{"id":1679,"type":"article-journal","abstract":"Knowledge of the natural evolution of ischemic brain lesions may be a crucial aspect in the assessment of future stroke therapies.To establish daily changes of ischemic cerebral lesion volume using diffusion-weighted magnetic resonance imaging.Prospective cohort study.Referral center.Serial magnetic resonance imaging scans were performed in consecutive untreated stroke patients. The baseline scan was obtained within 48 hours after symptom onset; subsequent scans, 12 to 48 hours, 3 to 4 days, 5 to 7 days, and 30 days after baseline. Lesion volumes were measured on each scan by 2 independent observers.Daily change in lesion volume.A total of 112 magnetic resonance imaging scans were obtained in 24 patients. An early increase in lesion volume was seen in all patients. Maximum lesion volume was reached at a mean of 74 hours. Lesion volumes increased by a mean (± SEM) of 21% ± 12% during day 2 and 10% ± 12% during day 3. No significant change occurred during day 4. During days 5, 6, and 7, statistically significant mean (± SEM) decreases of 6% ± 8%, 3% ± 4%, and 4% ± 5%, respectively, were observed.Ischemic lesions follow a relatively consistent pattern of growth during the first 3 days and subsequent decrease in size. These data in conjunction with data regarding the evolution of lesion volume during the first 24 hours after symptom onset may be useful in the design of pilot studies of therapies for acute stroke.Arch Neurol. 2001;58:613-617--&gt;","container-title":"Archives of Neurology","DOI":"10.1001/archneur.58.4.613","ISSN":"0003-9942","issue":"4","journalAbbreviation":"Archives of Neurology","page":"613-617","source":"Silverchair","title":"Evolution of Cerebral Infarct Volume Assessed by Diffusion-Weighted Magnetic Resonance Imaging","volume":"58","author":[{"family":"Lansberg","given":"Maarten G."},{"family":"O'Brien","given":"Michael W."},{"family":"Tong","given":"David C."},{"family":"Moseley","given":"Michael E."},{"family":"Albers","given":"Gregory W."}],"issued":{"date-parts":[["2001",4,1]]}}}],"schema":"https://github.com/citation-style-language/schema/raw/master/csl-citation.json"} </w:instrText>
      </w:r>
      <w:r w:rsidRPr="00083991">
        <w:rPr>
          <w:rFonts w:ascii="Calibri" w:hAnsi="Calibri" w:cs="Calibri"/>
          <w:bCs/>
          <w:iCs/>
          <w:szCs w:val="24"/>
        </w:rPr>
        <w:fldChar w:fldCharType="separate"/>
      </w:r>
      <w:r w:rsidRPr="00083991">
        <w:rPr>
          <w:rFonts w:ascii="Calibri" w:hAnsi="Calibri" w:cs="Calibri"/>
          <w:iCs/>
          <w:szCs w:val="24"/>
        </w:rPr>
        <w:t>(36)</w:t>
      </w:r>
      <w:r w:rsidRPr="00083991">
        <w:rPr>
          <w:rFonts w:ascii="Calibri" w:hAnsi="Calibri" w:cs="Calibri"/>
          <w:iCs/>
          <w:szCs w:val="24"/>
        </w:rPr>
        <w:fldChar w:fldCharType="end"/>
      </w:r>
      <w:r w:rsidRPr="00083991">
        <w:rPr>
          <w:rFonts w:ascii="Calibri" w:hAnsi="Calibri" w:cs="Calibri"/>
          <w:bCs/>
          <w:iCs/>
          <w:szCs w:val="24"/>
        </w:rPr>
        <w:t xml:space="preserve">. </w:t>
      </w:r>
    </w:p>
    <w:p w14:paraId="6EAD4C05" w14:textId="77777777" w:rsidR="00673D51" w:rsidRPr="00083991" w:rsidRDefault="00673D51" w:rsidP="000353BD">
      <w:pPr>
        <w:pStyle w:val="NoSpacing"/>
        <w:jc w:val="both"/>
        <w:rPr>
          <w:rFonts w:ascii="Calibri" w:hAnsi="Calibri" w:cs="Calibri"/>
          <w:iCs/>
          <w:szCs w:val="24"/>
        </w:rPr>
      </w:pPr>
    </w:p>
    <w:p w14:paraId="094A40C0" w14:textId="77777777" w:rsidR="00673D51" w:rsidRPr="00083991" w:rsidRDefault="00673D51" w:rsidP="000353BD">
      <w:pPr>
        <w:pStyle w:val="NoSpacing"/>
        <w:jc w:val="both"/>
        <w:rPr>
          <w:rFonts w:ascii="Calibri" w:hAnsi="Calibri" w:cs="Calibri"/>
          <w:iCs/>
          <w:szCs w:val="24"/>
        </w:rPr>
      </w:pPr>
    </w:p>
    <w:p w14:paraId="00A2ACA4" w14:textId="77777777" w:rsidR="00673D51" w:rsidRPr="00083991" w:rsidRDefault="00673D51" w:rsidP="000353BD">
      <w:pPr>
        <w:jc w:val="both"/>
        <w:rPr>
          <w:rFonts w:ascii="Calibri" w:eastAsia="Calibri" w:hAnsi="Calibri" w:cs="Calibri"/>
          <w:b/>
          <w:kern w:val="0"/>
          <w:sz w:val="24"/>
          <w:szCs w:val="24"/>
          <w14:ligatures w14:val="none"/>
        </w:rPr>
      </w:pPr>
      <w:r w:rsidRPr="00083991">
        <w:rPr>
          <w:rFonts w:ascii="Calibri" w:eastAsia="Calibri" w:hAnsi="Calibri" w:cs="Calibri"/>
          <w:b/>
          <w:kern w:val="0"/>
          <w:sz w:val="24"/>
          <w:szCs w:val="24"/>
          <w:lang w:val="en-US"/>
          <w14:ligatures w14:val="none"/>
        </w:rPr>
        <w:t>References</w:t>
      </w:r>
    </w:p>
    <w:p w14:paraId="7BC5CD77" w14:textId="77777777" w:rsidR="00673D51" w:rsidRPr="00083991" w:rsidRDefault="00673D51" w:rsidP="000353BD">
      <w:pPr>
        <w:jc w:val="both"/>
        <w:rPr>
          <w:rFonts w:ascii="Calibri" w:eastAsia="Calibri" w:hAnsi="Calibri" w:cs="Calibri"/>
          <w:kern w:val="0"/>
          <w:lang w:val="en-US"/>
          <w14:ligatures w14:val="none"/>
        </w:rPr>
      </w:pPr>
    </w:p>
    <w:p w14:paraId="6E684FC8"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b/>
          <w:kern w:val="0"/>
          <w:lang w:val="en-US"/>
          <w14:ligatures w14:val="none"/>
        </w:rPr>
        <w:softHyphen/>
      </w:r>
      <w:r w:rsidRPr="00083991">
        <w:rPr>
          <w:rFonts w:ascii="Calibri" w:eastAsia="Calibri" w:hAnsi="Calibri" w:cs="Calibri"/>
          <w:b/>
          <w:kern w:val="0"/>
          <w14:ligatures w14:val="none"/>
        </w:rPr>
        <w:fldChar w:fldCharType="begin"/>
      </w:r>
      <w:r w:rsidRPr="00083991">
        <w:rPr>
          <w:rFonts w:ascii="Calibri" w:eastAsia="Calibri" w:hAnsi="Calibri" w:cs="Calibri"/>
          <w:b/>
          <w:kern w:val="0"/>
          <w:lang w:val="en-US"/>
          <w14:ligatures w14:val="none"/>
        </w:rPr>
        <w:instrText xml:space="preserve"> ADDIN ZOTERO_BIBL {"uncited":[],"omitted":[],"custom":[]} CSL_BIBLIOGRAPHY </w:instrText>
      </w:r>
      <w:r w:rsidRPr="00083991">
        <w:rPr>
          <w:rFonts w:ascii="Calibri" w:eastAsia="Calibri" w:hAnsi="Calibri" w:cs="Calibri"/>
          <w:b/>
          <w:kern w:val="0"/>
          <w14:ligatures w14:val="none"/>
        </w:rPr>
        <w:fldChar w:fldCharType="separate"/>
      </w:r>
      <w:r w:rsidRPr="00083991">
        <w:rPr>
          <w:rFonts w:ascii="Calibri" w:eastAsia="Calibri" w:hAnsi="Calibri" w:cs="Calibri"/>
          <w:kern w:val="0"/>
          <w:sz w:val="24"/>
          <w14:ligatures w14:val="none"/>
        </w:rPr>
        <w:t>1.</w:t>
      </w:r>
      <w:r w:rsidRPr="00083991">
        <w:rPr>
          <w:rFonts w:ascii="Calibri" w:eastAsia="Calibri" w:hAnsi="Calibri" w:cs="Calibri"/>
          <w:kern w:val="0"/>
          <w:sz w:val="24"/>
          <w14:ligatures w14:val="none"/>
        </w:rPr>
        <w:tab/>
        <w:t xml:space="preserve">Sposato LA, Cipriano LE, Saposnik G, Ruíz Vargas E, Riccio PM, Hachinski V. Diagnosis of atrial fibrillation after stroke and transient ischaemic attack: a systematic review and meta-analysis. Lancet Neurol. 2015 Apr;14(4):377–87. </w:t>
      </w:r>
    </w:p>
    <w:p w14:paraId="32C99349"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Pr="00083991">
        <w:rPr>
          <w:rFonts w:ascii="Calibri" w:eastAsia="Calibri" w:hAnsi="Calibri" w:cs="Calibri"/>
          <w:kern w:val="0"/>
          <w:sz w:val="24"/>
          <w14:ligatures w14:val="none"/>
        </w:rPr>
        <w:tab/>
        <w:t xml:space="preserve">Hart RG, Pearce LA, Aguilar MI. Meta-analysis: antithrombotic therapy to prevent stroke in patients who have nonvalvular atrial fibrillation. Ann Intern Med. 2007 Jun 19;146(12):857–67. </w:t>
      </w:r>
    </w:p>
    <w:p w14:paraId="7A241316"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w:t>
      </w:r>
      <w:r w:rsidRPr="00083991">
        <w:rPr>
          <w:rFonts w:ascii="Calibri" w:eastAsia="Calibri" w:hAnsi="Calibri" w:cs="Calibri"/>
          <w:kern w:val="0"/>
          <w:sz w:val="24"/>
          <w14:ligatures w14:val="none"/>
        </w:rPr>
        <w:tab/>
        <w:t xml:space="preserve">Ruff CT, Giugliano RP, Braunwald E, Hoffman EB, Deenadayalu N, Ezekowitz MD, et al. Comparison of the efficacy and safety of new oral anticoagulants with warfarin in patients with atrial fibrillation: a meta-analysis of randomised trials. Lancet Lond Engl. 2014 Mar 15;383(9921):955–62. </w:t>
      </w:r>
    </w:p>
    <w:p w14:paraId="54FD1C57"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4.</w:t>
      </w:r>
      <w:r w:rsidRPr="00083991">
        <w:rPr>
          <w:rFonts w:ascii="Calibri" w:eastAsia="Calibri" w:hAnsi="Calibri" w:cs="Calibri"/>
          <w:kern w:val="0"/>
          <w:sz w:val="24"/>
          <w14:ligatures w14:val="none"/>
        </w:rPr>
        <w:tab/>
        <w:t xml:space="preserve">Best JG, Cardus B, Klijn CJM, Lip G, Seiffge DJ, Smith EE, et al. Antithrombotic dilemmas in stroke medicine: new data, unsolved challenges. J Neurol Neurosurg Psychiatry. 2022 Sep 1;93(9):939–51. </w:t>
      </w:r>
    </w:p>
    <w:p w14:paraId="0D351E6F"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5.</w:t>
      </w:r>
      <w:r w:rsidRPr="00083991">
        <w:rPr>
          <w:rFonts w:ascii="Calibri" w:eastAsia="Calibri" w:hAnsi="Calibri" w:cs="Calibri"/>
          <w:kern w:val="0"/>
          <w:sz w:val="24"/>
          <w14:ligatures w14:val="none"/>
        </w:rPr>
        <w:tab/>
        <w:t xml:space="preserve">Seiffge DJ, Werring DJ, Paciaroni M, Dawson J, Warach S, Milling TJ, et al. Timing of anticoagulation after recent ischaemic stroke in patients with atrial fibrillation. Lancet Neurol. 2019 Jan 1;18(1):117–26. </w:t>
      </w:r>
    </w:p>
    <w:p w14:paraId="49DD4038"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6.</w:t>
      </w:r>
      <w:r w:rsidRPr="00083991">
        <w:rPr>
          <w:rFonts w:ascii="Calibri" w:eastAsia="Calibri" w:hAnsi="Calibri" w:cs="Calibri"/>
          <w:kern w:val="0"/>
          <w:sz w:val="24"/>
          <w14:ligatures w14:val="none"/>
        </w:rPr>
        <w:tab/>
        <w:t xml:space="preserve">Oldgren J, Åsberg S, Hijazi Z, Wester P, Bertilsson M, Norrving B, et al. Early Versus Delayed Non–Vitamin K Antagonist Oral Anticoagulant Therapy After Acute Ischemic Stroke in Atrial Fibrillation (TIMING): A Registry-Based Randomized Controlled Noninferiority Study. Circulation. 2022 Oct 4;146(14):1056–66. </w:t>
      </w:r>
    </w:p>
    <w:p w14:paraId="47F59184"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7.</w:t>
      </w:r>
      <w:r w:rsidRPr="00083991">
        <w:rPr>
          <w:rFonts w:ascii="Calibri" w:eastAsia="Calibri" w:hAnsi="Calibri" w:cs="Calibri"/>
          <w:kern w:val="0"/>
          <w:sz w:val="24"/>
          <w14:ligatures w14:val="none"/>
        </w:rPr>
        <w:tab/>
        <w:t xml:space="preserve">Best JG, Arram L, Ahmed N, Balogun M, Bennett K, Bordea E, et al. Optimal timing of anticoagulation after acute ischemic stroke with atrial fibrillation (OPTIMAS): Protocol for a randomized controlled trial. Int J Stroke Off J Int Stroke Soc. 2022 Jun;17(5):583–9. </w:t>
      </w:r>
    </w:p>
    <w:p w14:paraId="32DC4162"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8.</w:t>
      </w:r>
      <w:r w:rsidRPr="00083991">
        <w:rPr>
          <w:rFonts w:ascii="Calibri" w:eastAsia="Calibri" w:hAnsi="Calibri" w:cs="Calibri"/>
          <w:kern w:val="0"/>
          <w:sz w:val="24"/>
          <w14:ligatures w14:val="none"/>
        </w:rPr>
        <w:tab/>
        <w:t xml:space="preserve">Fischer U, Trelle S, Branca M, Salanti G, Paciaroni M, Ferrari C, et al. Early versus Late initiation of direct oral Anticoagulants in post-ischaemic stroke patients with atrial fibrillatioN (ELAN): Protocol for an international, multicentre, randomised-controlled, two-arm, open, assessor-blinded trial. Eur Stroke J. 2022 Jun 15;23969873221106044. </w:t>
      </w:r>
    </w:p>
    <w:p w14:paraId="334D1DDB" w14:textId="3E36307D" w:rsidR="00CB1F59" w:rsidRPr="00083991" w:rsidRDefault="00673D51" w:rsidP="00CB1F59">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lastRenderedPageBreak/>
        <w:t>9.</w:t>
      </w:r>
      <w:r w:rsidRPr="00083991">
        <w:rPr>
          <w:rFonts w:ascii="Calibri" w:eastAsia="Calibri" w:hAnsi="Calibri" w:cs="Calibri"/>
          <w:kern w:val="0"/>
          <w:sz w:val="24"/>
          <w14:ligatures w14:val="none"/>
        </w:rPr>
        <w:tab/>
        <w:t xml:space="preserve">Paciaroni M, Agnelli G, Falocci N, Caso V, Becattini C, Marcheselli S, et al. Early Recurrence and Cerebral Bleeding in Patients With Acute Ischemic Stroke and Atrial Fibrillation: Effect of Anticoagulation and Its Timing: The RAF Study. Stroke. 2015 Aug;46(8):2175–82. </w:t>
      </w:r>
    </w:p>
    <w:p w14:paraId="10333ED6"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10.</w:t>
      </w:r>
      <w:r w:rsidRPr="00083991">
        <w:rPr>
          <w:rFonts w:ascii="Calibri" w:eastAsia="Calibri" w:hAnsi="Calibri" w:cs="Calibri"/>
          <w:kern w:val="0"/>
          <w:sz w:val="24"/>
          <w14:ligatures w14:val="none"/>
        </w:rPr>
        <w:tab/>
        <w:t xml:space="preserve">Kirchhof P, Benussi S, Kotecha D, Ahlsson A, Atar D, Casadei B, et al. 2016 ESC Guidelines for the management of atrial fibrillation developed in collaboration with EACTS. Eur Eur Pacing Arrhythm Card Electrophysiol J Work Groups Card Pacing Arrhythm Card Cell Electrophysiol Eur Soc Cardiol. 2016 Nov;18(11):1609–78. </w:t>
      </w:r>
    </w:p>
    <w:p w14:paraId="18FE4946"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11.</w:t>
      </w:r>
      <w:r w:rsidRPr="00083991">
        <w:rPr>
          <w:rFonts w:ascii="Calibri" w:eastAsia="Calibri" w:hAnsi="Calibri" w:cs="Calibri"/>
          <w:kern w:val="0"/>
          <w:sz w:val="24"/>
          <w14:ligatures w14:val="none"/>
        </w:rPr>
        <w:tab/>
        <w:t xml:space="preserve">Kimura S, Toyoda K, Yoshimura S, Minematsu K, Yasaka M, Paciaroni M, et al. Practical “1-2-3-4-Day” Rule for Starting Direct Oral Anticoagulants After Ischemic Stroke With Atrial Fibrillation: Combined Hospital-Based Cohort Study. Stroke. 2022 May;53(5):1540–9. </w:t>
      </w:r>
    </w:p>
    <w:p w14:paraId="6E4DB860"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12.</w:t>
      </w:r>
      <w:r w:rsidRPr="00083991">
        <w:rPr>
          <w:rFonts w:ascii="Calibri" w:eastAsia="Calibri" w:hAnsi="Calibri" w:cs="Calibri"/>
          <w:kern w:val="0"/>
          <w:sz w:val="24"/>
          <w14:ligatures w14:val="none"/>
        </w:rPr>
        <w:tab/>
        <w:t xml:space="preserve">Munn D, Abdul-Rahim AH, Fischer U, Werring DJ, Robinson TG, Dawson J. A survey of opinion: When to start oral anticoagulants in patients with acute ischaemic stroke and atrial fibrillation? Eur Stroke J. 2018 Dec;3(4):355–60. </w:t>
      </w:r>
    </w:p>
    <w:p w14:paraId="36A732B0"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13.</w:t>
      </w:r>
      <w:r w:rsidRPr="00083991">
        <w:rPr>
          <w:rFonts w:ascii="Calibri" w:eastAsia="Calibri" w:hAnsi="Calibri" w:cs="Calibri"/>
          <w:kern w:val="0"/>
          <w:sz w:val="24"/>
          <w14:ligatures w14:val="none"/>
        </w:rPr>
        <w:tab/>
        <w:t xml:space="preserve">Best JG, Jesuthasan A, Werring DJ. Cerebral small vessel disease and intracranial bleeding risk: Prognostic and practical significance. Int J Stroke. 2023 Jan 1;18(1):44–52. </w:t>
      </w:r>
    </w:p>
    <w:p w14:paraId="47504E7F"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14.</w:t>
      </w:r>
      <w:r w:rsidRPr="00083991">
        <w:rPr>
          <w:rFonts w:ascii="Calibri" w:eastAsia="Calibri" w:hAnsi="Calibri" w:cs="Calibri"/>
          <w:kern w:val="0"/>
          <w:sz w:val="24"/>
          <w14:ligatures w14:val="none"/>
        </w:rPr>
        <w:tab/>
        <w:t xml:space="preserve">Wardlaw JM, Smith EE, Biessels GJ, Cordonnier C, Fazekas F, Frayne R, et al. Neuroimaging standards for research into small vessel disease and its contribution to ageing and neurodegeneration. Lancet Neurol. 2013 Aug;12(8):822–38. </w:t>
      </w:r>
    </w:p>
    <w:p w14:paraId="6EE03FB1" w14:textId="7777777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15.</w:t>
      </w:r>
      <w:r w:rsidRPr="00083991">
        <w:rPr>
          <w:rFonts w:ascii="Calibri" w:eastAsia="Calibri" w:hAnsi="Calibri" w:cs="Calibri"/>
          <w:kern w:val="0"/>
          <w:sz w:val="24"/>
          <w14:ligatures w14:val="none"/>
        </w:rPr>
        <w:tab/>
        <w:t xml:space="preserve">Gregoire SM, Chaudhary UJ, Brown MM, Yousry TA, Kallis C, Jäger HR, et al. The Microbleed Anatomical Rating Scale (MARS): reliability of a tool to map brain microbleeds. Neurology. 2009 Nov 24;73(21):1759–66. </w:t>
      </w:r>
    </w:p>
    <w:p w14:paraId="530631DF" w14:textId="704B3B1F" w:rsidR="00563685" w:rsidRPr="00083991" w:rsidRDefault="00563685" w:rsidP="00563685">
      <w:pPr>
        <w:tabs>
          <w:tab w:val="left" w:pos="384"/>
        </w:tabs>
        <w:spacing w:after="240" w:line="240" w:lineRule="auto"/>
        <w:ind w:left="384" w:hanging="384"/>
        <w:jc w:val="both"/>
        <w:rPr>
          <w:rFonts w:ascii="Calibri" w:eastAsia="Calibri" w:hAnsi="Calibri" w:cs="Calibri"/>
          <w:kern w:val="0"/>
          <w:sz w:val="24"/>
          <w:lang w:val="en-US"/>
          <w14:ligatures w14:val="none"/>
        </w:rPr>
      </w:pPr>
      <w:r w:rsidRPr="00083991">
        <w:rPr>
          <w:rFonts w:ascii="Calibri" w:eastAsia="Calibri" w:hAnsi="Calibri" w:cs="Calibri"/>
          <w:kern w:val="0"/>
          <w:sz w:val="24"/>
          <w:lang w:val="en-US"/>
          <w14:ligatures w14:val="none"/>
        </w:rPr>
        <w:t>16.</w:t>
      </w:r>
      <w:r w:rsidRPr="00083991">
        <w:rPr>
          <w:rFonts w:ascii="Calibri" w:eastAsia="Calibri" w:hAnsi="Calibri" w:cs="Calibri"/>
          <w:kern w:val="0"/>
          <w:sz w:val="24"/>
          <w:lang w:val="en-US"/>
          <w14:ligatures w14:val="none"/>
        </w:rPr>
        <w:tab/>
        <w:t>Hatamizadeh A, Nath V, Tang Y, Yang D, Roth H, Xu D. Swin UNETR: Swin Transformers for Semantic Segmentation of Brain Tumors in MRI Images. 2022;arXiv:2201.01266. Available at: https://ui.adsabs.harvard.edu/abs/2022arXiv220101266H. Accessed January 01, 2022.</w:t>
      </w:r>
    </w:p>
    <w:p w14:paraId="1179EF93" w14:textId="75A70936" w:rsidR="00563685" w:rsidRPr="00083991" w:rsidRDefault="00563685" w:rsidP="00563685">
      <w:pPr>
        <w:tabs>
          <w:tab w:val="left" w:pos="384"/>
        </w:tabs>
        <w:spacing w:after="240" w:line="240" w:lineRule="auto"/>
        <w:ind w:left="384" w:hanging="384"/>
        <w:jc w:val="both"/>
        <w:rPr>
          <w:rFonts w:ascii="Calibri" w:eastAsia="Calibri" w:hAnsi="Calibri" w:cs="Calibri"/>
          <w:kern w:val="0"/>
          <w:sz w:val="24"/>
          <w:lang w:val="en-US"/>
          <w14:ligatures w14:val="none"/>
        </w:rPr>
      </w:pPr>
      <w:r w:rsidRPr="00083991">
        <w:rPr>
          <w:rFonts w:ascii="Calibri" w:eastAsia="Calibri" w:hAnsi="Calibri" w:cs="Calibri"/>
          <w:kern w:val="0"/>
          <w:sz w:val="24"/>
          <w:lang w:val="en-US"/>
          <w14:ligatures w14:val="none"/>
        </w:rPr>
        <w:t>17.</w:t>
      </w:r>
      <w:r w:rsidRPr="00083991">
        <w:rPr>
          <w:rFonts w:ascii="Calibri" w:eastAsia="Calibri" w:hAnsi="Calibri" w:cs="Calibri"/>
          <w:kern w:val="0"/>
          <w:sz w:val="24"/>
          <w:lang w:val="en-US"/>
          <w14:ligatures w14:val="none"/>
        </w:rPr>
        <w:tab/>
        <w:t>Carruthers R, Straw I, Ruffle JK, et al. Representational ethical model calibration. NPJ Digit Med 2022;5:170.</w:t>
      </w:r>
    </w:p>
    <w:p w14:paraId="2BF8562C" w14:textId="039E3CDC"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1</w:t>
      </w:r>
      <w:r w:rsidR="00563685" w:rsidRPr="00083991">
        <w:rPr>
          <w:rFonts w:ascii="Calibri" w:eastAsia="Calibri" w:hAnsi="Calibri" w:cs="Calibri"/>
          <w:kern w:val="0"/>
          <w:sz w:val="24"/>
          <w14:ligatures w14:val="none"/>
        </w:rPr>
        <w:t>8</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Paciaroni M, Agnelli G, Falocci N, Tsivgoulis G, Vadikolias K, Liantinioti C, et al. Early Recurrence and Major Bleeding in Patients With Acute Ischemic Stroke and Atrial Fibrillation Treated With Non-Vitamin-K Oral Anticoagulants (RAF-NOACs) Study. J Am Heart Assoc. 2017 Nov 29;6(12). </w:t>
      </w:r>
    </w:p>
    <w:p w14:paraId="710EACF9" w14:textId="316A4109"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1</w:t>
      </w:r>
      <w:r w:rsidR="00563685" w:rsidRPr="00083991">
        <w:rPr>
          <w:rFonts w:ascii="Calibri" w:eastAsia="Calibri" w:hAnsi="Calibri" w:cs="Calibri"/>
          <w:kern w:val="0"/>
          <w:sz w:val="24"/>
          <w14:ligatures w14:val="none"/>
        </w:rPr>
        <w:t>9</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Swieten JC van, Hijdra A, Koudstaal PJ, Gijn J van. Grading white matter lesions on CT and MRI: a simple scale. J Neurol Neurosurg Psychiatry. 1990 Dec 1;53(12):1080–3. </w:t>
      </w:r>
    </w:p>
    <w:p w14:paraId="5B0EC83D" w14:textId="4CF43777" w:rsidR="00673D51" w:rsidRPr="00083991" w:rsidRDefault="00563685"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0</w:t>
      </w:r>
      <w:r w:rsidR="00673D51" w:rsidRPr="00083991">
        <w:rPr>
          <w:rFonts w:ascii="Calibri" w:eastAsia="Calibri" w:hAnsi="Calibri" w:cs="Calibri"/>
          <w:kern w:val="0"/>
          <w:sz w:val="24"/>
          <w14:ligatures w14:val="none"/>
        </w:rPr>
        <w:t>.</w:t>
      </w:r>
      <w:r w:rsidR="00673D51" w:rsidRPr="00083991">
        <w:rPr>
          <w:rFonts w:ascii="Calibri" w:eastAsia="Calibri" w:hAnsi="Calibri" w:cs="Calibri"/>
          <w:kern w:val="0"/>
          <w:sz w:val="24"/>
          <w14:ligatures w14:val="none"/>
        </w:rPr>
        <w:tab/>
        <w:t xml:space="preserve">Appleton JP, Woodhouse LJ, Adami A, Becker JL, Berge E, Cala LA, et al. Imaging markers of small vessel disease and brain frailty, and outcomes in acute stroke. Neurology. 2020 Feb 4;94(5):e439–52. </w:t>
      </w:r>
    </w:p>
    <w:p w14:paraId="6124A8B2" w14:textId="694BFD8B" w:rsidR="00673D51" w:rsidRPr="00083991" w:rsidRDefault="00563685"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lastRenderedPageBreak/>
        <w:t>21</w:t>
      </w:r>
      <w:r w:rsidR="00673D51" w:rsidRPr="00083991">
        <w:rPr>
          <w:rFonts w:ascii="Calibri" w:eastAsia="Calibri" w:hAnsi="Calibri" w:cs="Calibri"/>
          <w:kern w:val="0"/>
          <w:sz w:val="24"/>
          <w14:ligatures w14:val="none"/>
        </w:rPr>
        <w:t>.</w:t>
      </w:r>
      <w:r w:rsidR="00673D51" w:rsidRPr="00083991">
        <w:rPr>
          <w:rFonts w:ascii="Calibri" w:eastAsia="Calibri" w:hAnsi="Calibri" w:cs="Calibri"/>
          <w:kern w:val="0"/>
          <w:sz w:val="24"/>
          <w14:ligatures w14:val="none"/>
        </w:rPr>
        <w:tab/>
        <w:t xml:space="preserve">Fazekas F, Chawluk JB, Alavi A, Hurtig HI, Zimmerman RA. MR signal abnormalities at 1.5 T in Alzheimer’s dementia and normal aging. AJR Am J Roentgenol. 1987 Aug;149(2):351–6. </w:t>
      </w:r>
    </w:p>
    <w:p w14:paraId="56689B04" w14:textId="044E19DC"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00563685" w:rsidRPr="00083991">
        <w:rPr>
          <w:rFonts w:ascii="Calibri" w:eastAsia="Calibri" w:hAnsi="Calibri" w:cs="Calibri"/>
          <w:kern w:val="0"/>
          <w:sz w:val="24"/>
          <w14:ligatures w14:val="none"/>
        </w:rPr>
        <w:t>2</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Potter GM, Chappell FM, Morris Z, Wardlaw JM. Cerebral perivascular spaces visible on magnetic resonance imaging: development of a qualitative rating scale and its observer reliability. Cerebrovasc Dis Basel Switz. 2015;39(3–4):224–31. </w:t>
      </w:r>
    </w:p>
    <w:p w14:paraId="060FC6F1" w14:textId="735A5509"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00563685" w:rsidRPr="00083991">
        <w:rPr>
          <w:rFonts w:ascii="Calibri" w:eastAsia="Calibri" w:hAnsi="Calibri" w:cs="Calibri"/>
          <w:kern w:val="0"/>
          <w:sz w:val="24"/>
          <w14:ligatures w14:val="none"/>
        </w:rPr>
        <w:t>3</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Staals J, Makin SDJ, Doubal FN, Dennis MS, Wardlaw JM. Stroke subtype, vascular risk factors, and total MRI brain small-vessel disease burden. Neurology. 2014 Sep 30;83(14):1228–34. </w:t>
      </w:r>
    </w:p>
    <w:p w14:paraId="264FC0E7" w14:textId="39FA7697"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00563685" w:rsidRPr="00083991">
        <w:rPr>
          <w:rFonts w:ascii="Calibri" w:eastAsia="Calibri" w:hAnsi="Calibri" w:cs="Calibri"/>
          <w:kern w:val="0"/>
          <w:sz w:val="24"/>
          <w14:ligatures w14:val="none"/>
        </w:rPr>
        <w:t>4</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von Kummer R, Broderick JP, Campbell BCV, Demchuk A, Goyal M, Hill MD, et al. The Heidelberg Bleeding Classification. Stroke. 2015 Oct;46(10):2981–6. </w:t>
      </w:r>
    </w:p>
    <w:p w14:paraId="5CA81DFB" w14:textId="32A3C515"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00563685" w:rsidRPr="00083991">
        <w:rPr>
          <w:rFonts w:ascii="Calibri" w:eastAsia="Calibri" w:hAnsi="Calibri" w:cs="Calibri"/>
          <w:kern w:val="0"/>
          <w:sz w:val="24"/>
          <w14:ligatures w14:val="none"/>
        </w:rPr>
        <w:t>5</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Kent DM, Rothwell PM, Ioannidis JPA, Altman DG, Hayward RA. Assessing and reporting heterogeneity in treatment effects in clinical trials: a proposal. Trials. 2010 Aug 12;11:85. </w:t>
      </w:r>
    </w:p>
    <w:p w14:paraId="38930BA3" w14:textId="71684FF5"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00563685" w:rsidRPr="00083991">
        <w:rPr>
          <w:rFonts w:ascii="Calibri" w:eastAsia="Calibri" w:hAnsi="Calibri" w:cs="Calibri"/>
          <w:kern w:val="0"/>
          <w:sz w:val="24"/>
          <w14:ligatures w14:val="none"/>
        </w:rPr>
        <w:t>6</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van der Worp HB, Claus SP, Bär PR, Ramos LM, Algra A, van Gijn J, et al. Reproducibility of measurements of cerebral infarct volume on CT scans. Stroke. 2001 Feb;32(2):424–30. </w:t>
      </w:r>
    </w:p>
    <w:p w14:paraId="7C3243CD" w14:textId="5C16FE88"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00563685" w:rsidRPr="00083991">
        <w:rPr>
          <w:rFonts w:ascii="Calibri" w:eastAsia="Calibri" w:hAnsi="Calibri" w:cs="Calibri"/>
          <w:kern w:val="0"/>
          <w:sz w:val="24"/>
          <w14:ligatures w14:val="none"/>
        </w:rPr>
        <w:t>7</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Braun T, Pukropski J, Yeniguen M, El-Shazly J, Schoenburg M, Gerriets T, et al. Inter- and intra-rater reliability of computer-assisted planimetry in experimental stroke research. J Neurosci Methods. 2019 Jan 15;312:12–5. </w:t>
      </w:r>
    </w:p>
    <w:p w14:paraId="2F601CA4" w14:textId="3315CAAA"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00563685" w:rsidRPr="00083991">
        <w:rPr>
          <w:rFonts w:ascii="Calibri" w:eastAsia="Calibri" w:hAnsi="Calibri" w:cs="Calibri"/>
          <w:kern w:val="0"/>
          <w:sz w:val="24"/>
          <w14:ligatures w14:val="none"/>
        </w:rPr>
        <w:t>8</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Altman DG, Royston P. The cost of dichotomising continuous variables. BMJ. 2006 May 6;332(7549):1080. </w:t>
      </w:r>
    </w:p>
    <w:p w14:paraId="15377B26" w14:textId="10EFFCA3"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2</w:t>
      </w:r>
      <w:r w:rsidR="00563685" w:rsidRPr="00083991">
        <w:rPr>
          <w:rFonts w:ascii="Calibri" w:eastAsia="Calibri" w:hAnsi="Calibri" w:cs="Calibri"/>
          <w:kern w:val="0"/>
          <w:sz w:val="24"/>
          <w14:ligatures w14:val="none"/>
        </w:rPr>
        <w:t>9</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Seiffge DJ, Wilson D, Ambler G, Banerjee G, Hostettler IC, Houlden H, et al. Small vessel disease burden and intracerebral haemorrhage in patients taking oral anticoagulants. J Neurol Neurosurg Psychiatry [Internet]. 2021 Mar 19 [cited 2021 Jul 12]; Available from: https://jnnp.bmj.com/content/early/2021/03/18/jnnp-2020-325299</w:t>
      </w:r>
    </w:p>
    <w:p w14:paraId="0C7C23CB" w14:textId="5EA9C11A" w:rsidR="00673D51" w:rsidRPr="00083991" w:rsidRDefault="00563685"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0</w:t>
      </w:r>
      <w:r w:rsidR="00673D51" w:rsidRPr="00083991">
        <w:rPr>
          <w:rFonts w:ascii="Calibri" w:eastAsia="Calibri" w:hAnsi="Calibri" w:cs="Calibri"/>
          <w:kern w:val="0"/>
          <w:sz w:val="24"/>
          <w14:ligatures w14:val="none"/>
        </w:rPr>
        <w:t>.</w:t>
      </w:r>
      <w:r w:rsidR="00673D51" w:rsidRPr="00083991">
        <w:rPr>
          <w:rFonts w:ascii="Calibri" w:eastAsia="Calibri" w:hAnsi="Calibri" w:cs="Calibri"/>
          <w:kern w:val="0"/>
          <w:sz w:val="24"/>
          <w14:ligatures w14:val="none"/>
        </w:rPr>
        <w:tab/>
        <w:t xml:space="preserve">Best JG, Ambler G, Wilson D, Lee KJ, Lim JS, Shiozawa M, et al. Development of imaging-based risk scores for prediction of intracranial haemorrhage and ischaemic stroke in patients taking antithrombotic therapy after ischaemic stroke or transient ischaemic attack: a pooled analysis of individual patient data from cohort studies. Lancet Neurol. 2021 Apr;20(4):294–303. </w:t>
      </w:r>
    </w:p>
    <w:p w14:paraId="1175E510" w14:textId="12240D11" w:rsidR="00673D51" w:rsidRPr="00083991" w:rsidRDefault="00563685"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1</w:t>
      </w:r>
      <w:r w:rsidR="00673D51" w:rsidRPr="00083991">
        <w:rPr>
          <w:rFonts w:ascii="Calibri" w:eastAsia="Calibri" w:hAnsi="Calibri" w:cs="Calibri"/>
          <w:kern w:val="0"/>
          <w:sz w:val="24"/>
          <w14:ligatures w14:val="none"/>
        </w:rPr>
        <w:t>.</w:t>
      </w:r>
      <w:r w:rsidR="00673D51" w:rsidRPr="00083991">
        <w:rPr>
          <w:rFonts w:ascii="Calibri" w:eastAsia="Calibri" w:hAnsi="Calibri" w:cs="Calibri"/>
          <w:kern w:val="0"/>
          <w:sz w:val="24"/>
          <w14:ligatures w14:val="none"/>
        </w:rPr>
        <w:tab/>
        <w:t xml:space="preserve">Charidimou A, Shoamanesh A, Wilson D, Gang Q, Fox Z, Jäger HR, et al. Cerebral microbleeds and  postthrombolysis intracerebral  hemorrhage risk  Updated meta-analysis. Neurology. 2015 Sep 15;85(11):927–924. </w:t>
      </w:r>
    </w:p>
    <w:p w14:paraId="72E140C5" w14:textId="43248281"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w:t>
      </w:r>
      <w:r w:rsidR="00563685" w:rsidRPr="00083991">
        <w:rPr>
          <w:rFonts w:ascii="Calibri" w:eastAsia="Calibri" w:hAnsi="Calibri" w:cs="Calibri"/>
          <w:kern w:val="0"/>
          <w:sz w:val="24"/>
          <w14:ligatures w14:val="none"/>
        </w:rPr>
        <w:t>2</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Arboix A, Oliveres M, Massons J, Pujades R, García‐Eroles L. Early differentiation of cardioembolic from atherothrombotic cerebral infarction: a multivariate analysis. Eur J Neurol. 1999;6(6):677–83. </w:t>
      </w:r>
    </w:p>
    <w:p w14:paraId="467EBAFB" w14:textId="6368148E"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lastRenderedPageBreak/>
        <w:t>3</w:t>
      </w:r>
      <w:r w:rsidR="00563685" w:rsidRPr="00083991">
        <w:rPr>
          <w:rFonts w:ascii="Calibri" w:eastAsia="Calibri" w:hAnsi="Calibri" w:cs="Calibri"/>
          <w:kern w:val="0"/>
          <w:sz w:val="24"/>
          <w14:ligatures w14:val="none"/>
        </w:rPr>
        <w:t>3</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Paciaroni M, Bandini F, Agnelli G, Tsivgoulis G, Yaghi S, Furie KL, et al. Hemorrhagic Transformation in Patients With Acute Ischemic Stroke and Atrial Fibrillation: Time to Initiation of Oral Anticoagulant Therapy and Outcomes. J Am Heart Assoc. 2018 Nov 20;7(22):e010133. </w:t>
      </w:r>
    </w:p>
    <w:p w14:paraId="06D7FAF1" w14:textId="5B8DC299"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w:t>
      </w:r>
      <w:r w:rsidR="00563685" w:rsidRPr="00083991">
        <w:rPr>
          <w:rFonts w:ascii="Calibri" w:eastAsia="Calibri" w:hAnsi="Calibri" w:cs="Calibri"/>
          <w:kern w:val="0"/>
          <w:sz w:val="24"/>
          <w14:ligatures w14:val="none"/>
        </w:rPr>
        <w:t>4</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Berger C, Fiorelli M, Steiner T, Schäbitz WR, Bozzao L, Bluhmki E, et al. Hemorrhagic transformation of ischemic brain tissue: asymptomatic or symptomatic? Stroke. 2001 Jun;32(6):1330–5. </w:t>
      </w:r>
    </w:p>
    <w:p w14:paraId="26C2952B" w14:textId="118662E1"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w:t>
      </w:r>
      <w:r w:rsidR="00563685" w:rsidRPr="00083991">
        <w:rPr>
          <w:rFonts w:ascii="Calibri" w:eastAsia="Calibri" w:hAnsi="Calibri" w:cs="Calibri"/>
          <w:kern w:val="0"/>
          <w:sz w:val="24"/>
          <w14:ligatures w14:val="none"/>
        </w:rPr>
        <w:t>5</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Saver JL. Time Is Brain—Quantified. Stroke. 2006 Jan;37(1):263–6. </w:t>
      </w:r>
    </w:p>
    <w:p w14:paraId="11E14D25" w14:textId="78C75D16"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w:t>
      </w:r>
      <w:r w:rsidR="00563685" w:rsidRPr="00083991">
        <w:rPr>
          <w:rFonts w:ascii="Calibri" w:eastAsia="Calibri" w:hAnsi="Calibri" w:cs="Calibri"/>
          <w:kern w:val="0"/>
          <w:sz w:val="24"/>
          <w14:ligatures w14:val="none"/>
        </w:rPr>
        <w:t>6</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Yoneda Y, Tokui K, Hanihara T, Kitagaki H, Tabuchi M, Mori E. Diffusion-weighted magnetic resonance imaging: Detection of ischemic injury 39 minutes after onset in a stroke patient. Ann Neurol. 1999;45(6):794–7. </w:t>
      </w:r>
    </w:p>
    <w:p w14:paraId="0B59329A" w14:textId="3F4E5562"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w:t>
      </w:r>
      <w:r w:rsidR="00563685" w:rsidRPr="00083991">
        <w:rPr>
          <w:rFonts w:ascii="Calibri" w:eastAsia="Calibri" w:hAnsi="Calibri" w:cs="Calibri"/>
          <w:kern w:val="0"/>
          <w:sz w:val="24"/>
          <w14:ligatures w14:val="none"/>
        </w:rPr>
        <w:t>7</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Hjort N, Christensen S, Sølling C, Ashkanian M, Wu O, Røhl L, et al. Ischemic injury detected by diffusion imaging 11 minutes after stroke. Ann Neurol. 2005;58(3):462–5. </w:t>
      </w:r>
    </w:p>
    <w:p w14:paraId="77F6ED39" w14:textId="7B9FC649" w:rsidR="00673D51" w:rsidRPr="00083991" w:rsidRDefault="00673D51" w:rsidP="000353BD">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w:t>
      </w:r>
      <w:r w:rsidR="00563685" w:rsidRPr="00083991">
        <w:rPr>
          <w:rFonts w:ascii="Calibri" w:eastAsia="Calibri" w:hAnsi="Calibri" w:cs="Calibri"/>
          <w:kern w:val="0"/>
          <w:sz w:val="24"/>
          <w14:ligatures w14:val="none"/>
        </w:rPr>
        <w:t>8</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Lansberg MG, O’Brien MW, Tong DC, Moseley ME, Albers GW. Evolution of Cerebral Infarct Volume Assessed by Diffusion-Weighted Magnetic Resonance Imaging. Arch Neurol. 2001 Apr 1;58(4):613–7. </w:t>
      </w:r>
    </w:p>
    <w:p w14:paraId="64CE5B88" w14:textId="77777777" w:rsidR="00CB1F59" w:rsidRPr="00083991" w:rsidRDefault="00673D51" w:rsidP="00CB1F59">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3</w:t>
      </w:r>
      <w:r w:rsidR="00563685" w:rsidRPr="00083991">
        <w:rPr>
          <w:rFonts w:ascii="Calibri" w:eastAsia="Calibri" w:hAnsi="Calibri" w:cs="Calibri"/>
          <w:kern w:val="0"/>
          <w:sz w:val="24"/>
          <w14:ligatures w14:val="none"/>
        </w:rPr>
        <w:t>9</w:t>
      </w:r>
      <w:r w:rsidRPr="00083991">
        <w:rPr>
          <w:rFonts w:ascii="Calibri" w:eastAsia="Calibri" w:hAnsi="Calibri" w:cs="Calibri"/>
          <w:kern w:val="0"/>
          <w:sz w:val="24"/>
          <w14:ligatures w14:val="none"/>
        </w:rPr>
        <w:t>.</w:t>
      </w:r>
      <w:r w:rsidRPr="00083991">
        <w:rPr>
          <w:rFonts w:ascii="Calibri" w:eastAsia="Calibri" w:hAnsi="Calibri" w:cs="Calibri"/>
          <w:kern w:val="0"/>
          <w:sz w:val="24"/>
          <w14:ligatures w14:val="none"/>
        </w:rPr>
        <w:tab/>
        <w:t xml:space="preserve">Wardlaw JM. RADIOLOGY OF STROKE. J Neurol Neurosurg Psychiatry. 2001 Apr 1;70(90001):7i–11. </w:t>
      </w:r>
    </w:p>
    <w:p w14:paraId="57E139CA" w14:textId="36D19C5D" w:rsidR="00CB1F59" w:rsidRPr="00083991" w:rsidRDefault="00CB1F59" w:rsidP="00CB1F59">
      <w:pPr>
        <w:tabs>
          <w:tab w:val="left" w:pos="384"/>
        </w:tabs>
        <w:spacing w:after="240" w:line="240" w:lineRule="auto"/>
        <w:ind w:left="384" w:hanging="384"/>
        <w:jc w:val="both"/>
        <w:rPr>
          <w:rFonts w:ascii="Calibri" w:eastAsia="Calibri" w:hAnsi="Calibri" w:cs="Calibri"/>
          <w:kern w:val="0"/>
          <w:sz w:val="24"/>
          <w14:ligatures w14:val="none"/>
        </w:rPr>
      </w:pPr>
      <w:r w:rsidRPr="00083991">
        <w:rPr>
          <w:rFonts w:ascii="Calibri" w:eastAsia="Calibri" w:hAnsi="Calibri" w:cs="Calibri"/>
          <w:kern w:val="0"/>
          <w:sz w:val="24"/>
          <w14:ligatures w14:val="none"/>
        </w:rPr>
        <w:t xml:space="preserve">40. </w:t>
      </w:r>
      <w:r w:rsidRPr="00083991">
        <w:rPr>
          <w:rFonts w:ascii="Aptos" w:hAnsi="Aptos"/>
        </w:rPr>
        <w:t xml:space="preserve">King BT, Lawrence PD, Milling TJ, Warach SJ. Optimal delay time to initiate anticoagulation after ischemic stroke in atrial fibrillation (START): Methodology of a pragmatic, response-adaptive, prospective randomized clinical trial. Int J Stroke Off J Int Stroke Soc. 2019 Dec;14(9):977–82. </w:t>
      </w:r>
    </w:p>
    <w:p w14:paraId="4CEA6994" w14:textId="77777777" w:rsidR="00CB1F59" w:rsidRPr="00083991" w:rsidRDefault="00CB1F59" w:rsidP="000353BD">
      <w:pPr>
        <w:tabs>
          <w:tab w:val="left" w:pos="384"/>
        </w:tabs>
        <w:spacing w:after="240" w:line="240" w:lineRule="auto"/>
        <w:ind w:left="384" w:hanging="384"/>
        <w:jc w:val="both"/>
        <w:rPr>
          <w:rFonts w:ascii="Calibri" w:eastAsia="Calibri" w:hAnsi="Calibri" w:cs="Calibri"/>
          <w:kern w:val="0"/>
          <w:sz w:val="24"/>
          <w14:ligatures w14:val="none"/>
        </w:rPr>
      </w:pPr>
    </w:p>
    <w:p w14:paraId="7321ACF1" w14:textId="77777777" w:rsidR="00673D51" w:rsidRPr="00673D51" w:rsidRDefault="00673D51" w:rsidP="000353BD">
      <w:pPr>
        <w:pStyle w:val="NoSpacing"/>
        <w:jc w:val="both"/>
        <w:rPr>
          <w:rFonts w:ascii="Calibri" w:hAnsi="Calibri" w:cs="Calibri"/>
          <w:szCs w:val="24"/>
        </w:rPr>
      </w:pPr>
      <w:r w:rsidRPr="00083991">
        <w:rPr>
          <w:rFonts w:ascii="Calibri" w:eastAsia="Calibri" w:hAnsi="Calibri" w:cs="Calibri"/>
          <w:b/>
          <w:szCs w:val="24"/>
        </w:rPr>
        <w:fldChar w:fldCharType="end"/>
      </w:r>
      <w:bookmarkStart w:id="0" w:name="_GoBack"/>
      <w:bookmarkEnd w:id="0"/>
    </w:p>
    <w:p w14:paraId="6DF48718" w14:textId="77777777" w:rsidR="00673D51" w:rsidRPr="00673D51" w:rsidRDefault="00673D51" w:rsidP="000353BD">
      <w:pPr>
        <w:pStyle w:val="NoSpacing"/>
        <w:jc w:val="both"/>
        <w:rPr>
          <w:rFonts w:ascii="Calibri" w:hAnsi="Calibri" w:cs="Calibri"/>
          <w:szCs w:val="24"/>
        </w:rPr>
      </w:pPr>
    </w:p>
    <w:p w14:paraId="58EF9323" w14:textId="77777777" w:rsidR="00673D51" w:rsidRPr="00673D51" w:rsidRDefault="00673D51" w:rsidP="000353BD">
      <w:pPr>
        <w:jc w:val="both"/>
        <w:rPr>
          <w:rFonts w:ascii="Calibri" w:hAnsi="Calibri" w:cs="Calibri"/>
          <w:sz w:val="24"/>
          <w:szCs w:val="24"/>
        </w:rPr>
      </w:pPr>
    </w:p>
    <w:p w14:paraId="79EC8372" w14:textId="77777777" w:rsidR="00673D51" w:rsidRPr="00673D51" w:rsidRDefault="00673D51" w:rsidP="000353BD">
      <w:pPr>
        <w:jc w:val="both"/>
        <w:rPr>
          <w:rFonts w:ascii="Calibri" w:hAnsi="Calibri" w:cs="Calibri"/>
          <w:sz w:val="24"/>
          <w:szCs w:val="24"/>
        </w:rPr>
      </w:pPr>
    </w:p>
    <w:p w14:paraId="7102B3A8" w14:textId="77777777" w:rsidR="00673D51" w:rsidRPr="00673D51" w:rsidRDefault="00673D51" w:rsidP="000353BD">
      <w:pPr>
        <w:jc w:val="both"/>
        <w:rPr>
          <w:rFonts w:ascii="Calibri" w:hAnsi="Calibri" w:cs="Calibri"/>
          <w:sz w:val="24"/>
          <w:szCs w:val="24"/>
        </w:rPr>
      </w:pPr>
    </w:p>
    <w:p w14:paraId="0FB33219" w14:textId="77777777" w:rsidR="000D2B2D" w:rsidRPr="00673D51" w:rsidRDefault="000D2B2D">
      <w:pPr>
        <w:rPr>
          <w:rFonts w:ascii="Calibri" w:hAnsi="Calibri" w:cs="Calibri"/>
        </w:rPr>
      </w:pPr>
    </w:p>
    <w:sectPr w:rsidR="000D2B2D" w:rsidRPr="00673D51" w:rsidSect="00673D5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C46340" w14:textId="77777777" w:rsidR="00F53381" w:rsidRDefault="00F53381">
      <w:pPr>
        <w:spacing w:after="0" w:line="240" w:lineRule="auto"/>
      </w:pPr>
      <w:r>
        <w:separator/>
      </w:r>
    </w:p>
  </w:endnote>
  <w:endnote w:type="continuationSeparator" w:id="0">
    <w:p w14:paraId="79564643" w14:textId="77777777" w:rsidR="00F53381" w:rsidRDefault="00F533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9789080"/>
      <w:docPartObj>
        <w:docPartGallery w:val="Page Numbers (Bottom of Page)"/>
        <w:docPartUnique/>
      </w:docPartObj>
    </w:sdtPr>
    <w:sdtEndPr/>
    <w:sdtContent>
      <w:sdt>
        <w:sdtPr>
          <w:id w:val="-1769616900"/>
          <w:docPartObj>
            <w:docPartGallery w:val="Page Numbers (Top of Page)"/>
            <w:docPartUnique/>
          </w:docPartObj>
        </w:sdtPr>
        <w:sdtEndPr/>
        <w:sdtContent>
          <w:p w14:paraId="081CE5FF" w14:textId="77777777" w:rsidR="00956814" w:rsidRDefault="006531B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083991">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83991">
              <w:rPr>
                <w:b/>
                <w:bCs/>
                <w:noProof/>
              </w:rPr>
              <w:t>10</w:t>
            </w:r>
            <w:r>
              <w:rPr>
                <w:b/>
                <w:bCs/>
                <w:sz w:val="24"/>
                <w:szCs w:val="24"/>
              </w:rPr>
              <w:fldChar w:fldCharType="end"/>
            </w:r>
          </w:p>
        </w:sdtContent>
      </w:sdt>
    </w:sdtContent>
  </w:sdt>
  <w:p w14:paraId="57B009A7" w14:textId="77777777" w:rsidR="00956814" w:rsidRDefault="009568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0A3CCD" w14:textId="77777777" w:rsidR="00F53381" w:rsidRDefault="00F53381">
      <w:pPr>
        <w:spacing w:after="0" w:line="240" w:lineRule="auto"/>
      </w:pPr>
      <w:r>
        <w:separator/>
      </w:r>
    </w:p>
  </w:footnote>
  <w:footnote w:type="continuationSeparator" w:id="0">
    <w:p w14:paraId="209E51E8" w14:textId="77777777" w:rsidR="00F53381" w:rsidRDefault="00F533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F3387"/>
    <w:multiLevelType w:val="hybridMultilevel"/>
    <w:tmpl w:val="E30C07B8"/>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0D9E1C94"/>
    <w:multiLevelType w:val="hybridMultilevel"/>
    <w:tmpl w:val="6B3AF55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nsid w:val="167A6E55"/>
    <w:multiLevelType w:val="hybridMultilevel"/>
    <w:tmpl w:val="8FD8FBFE"/>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68072D4"/>
    <w:multiLevelType w:val="hybridMultilevel"/>
    <w:tmpl w:val="0B9CB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B943E7E"/>
    <w:multiLevelType w:val="hybridMultilevel"/>
    <w:tmpl w:val="2CBC7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0481704"/>
    <w:multiLevelType w:val="hybridMultilevel"/>
    <w:tmpl w:val="AE92C8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4092B03"/>
    <w:multiLevelType w:val="hybridMultilevel"/>
    <w:tmpl w:val="7BDE8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3852367"/>
    <w:multiLevelType w:val="hybridMultilevel"/>
    <w:tmpl w:val="CD164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4D175A2"/>
    <w:multiLevelType w:val="hybridMultilevel"/>
    <w:tmpl w:val="6B38A8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4F67496"/>
    <w:multiLevelType w:val="hybridMultilevel"/>
    <w:tmpl w:val="E1FAC10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F9707B9"/>
    <w:multiLevelType w:val="hybridMultilevel"/>
    <w:tmpl w:val="0B3E8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65B7AAA"/>
    <w:multiLevelType w:val="hybridMultilevel"/>
    <w:tmpl w:val="531CE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6"/>
  </w:num>
  <w:num w:numId="4">
    <w:abstractNumId w:val="9"/>
  </w:num>
  <w:num w:numId="5">
    <w:abstractNumId w:val="1"/>
  </w:num>
  <w:num w:numId="6">
    <w:abstractNumId w:val="5"/>
  </w:num>
  <w:num w:numId="7">
    <w:abstractNumId w:val="0"/>
  </w:num>
  <w:num w:numId="8">
    <w:abstractNumId w:val="10"/>
  </w:num>
  <w:num w:numId="9">
    <w:abstractNumId w:val="3"/>
  </w:num>
  <w:num w:numId="10">
    <w:abstractNumId w:val="11"/>
  </w:num>
  <w:num w:numId="11">
    <w:abstractNumId w:val="4"/>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73D51"/>
    <w:rsid w:val="00010FC7"/>
    <w:rsid w:val="000138D0"/>
    <w:rsid w:val="00083991"/>
    <w:rsid w:val="000869D5"/>
    <w:rsid w:val="00090416"/>
    <w:rsid w:val="00095E57"/>
    <w:rsid w:val="000A3D31"/>
    <w:rsid w:val="000A7FB8"/>
    <w:rsid w:val="000B42DF"/>
    <w:rsid w:val="000D2B2D"/>
    <w:rsid w:val="00144007"/>
    <w:rsid w:val="00152BAF"/>
    <w:rsid w:val="00166711"/>
    <w:rsid w:val="001847D1"/>
    <w:rsid w:val="001934C0"/>
    <w:rsid w:val="001A5ABB"/>
    <w:rsid w:val="001F066A"/>
    <w:rsid w:val="0020591C"/>
    <w:rsid w:val="0021423A"/>
    <w:rsid w:val="00256C48"/>
    <w:rsid w:val="00297993"/>
    <w:rsid w:val="002B06CB"/>
    <w:rsid w:val="002B496C"/>
    <w:rsid w:val="002E00F1"/>
    <w:rsid w:val="002F04B2"/>
    <w:rsid w:val="002F62CD"/>
    <w:rsid w:val="002F6BAF"/>
    <w:rsid w:val="0030085F"/>
    <w:rsid w:val="0031584E"/>
    <w:rsid w:val="00320BF4"/>
    <w:rsid w:val="00342718"/>
    <w:rsid w:val="003B6D18"/>
    <w:rsid w:val="003D5CBD"/>
    <w:rsid w:val="003E3C40"/>
    <w:rsid w:val="003E4652"/>
    <w:rsid w:val="003F7638"/>
    <w:rsid w:val="00407C48"/>
    <w:rsid w:val="004240AC"/>
    <w:rsid w:val="00460635"/>
    <w:rsid w:val="00476004"/>
    <w:rsid w:val="004F1B1E"/>
    <w:rsid w:val="00507C8F"/>
    <w:rsid w:val="00531831"/>
    <w:rsid w:val="005373A1"/>
    <w:rsid w:val="00544648"/>
    <w:rsid w:val="00563685"/>
    <w:rsid w:val="00593B80"/>
    <w:rsid w:val="005C2624"/>
    <w:rsid w:val="00611561"/>
    <w:rsid w:val="00645F47"/>
    <w:rsid w:val="006531B2"/>
    <w:rsid w:val="00673D51"/>
    <w:rsid w:val="00685123"/>
    <w:rsid w:val="00690BBD"/>
    <w:rsid w:val="006C1262"/>
    <w:rsid w:val="006F3718"/>
    <w:rsid w:val="007012F8"/>
    <w:rsid w:val="00737D38"/>
    <w:rsid w:val="00742748"/>
    <w:rsid w:val="007F4654"/>
    <w:rsid w:val="008179CF"/>
    <w:rsid w:val="00823EE6"/>
    <w:rsid w:val="008338FB"/>
    <w:rsid w:val="0086649D"/>
    <w:rsid w:val="00881272"/>
    <w:rsid w:val="008A4128"/>
    <w:rsid w:val="008B73C9"/>
    <w:rsid w:val="008C75CE"/>
    <w:rsid w:val="00915213"/>
    <w:rsid w:val="00931121"/>
    <w:rsid w:val="0094014E"/>
    <w:rsid w:val="00956814"/>
    <w:rsid w:val="009616AF"/>
    <w:rsid w:val="00972224"/>
    <w:rsid w:val="00977D4C"/>
    <w:rsid w:val="00984FC1"/>
    <w:rsid w:val="00987775"/>
    <w:rsid w:val="009966E3"/>
    <w:rsid w:val="009B05DE"/>
    <w:rsid w:val="009C1AD1"/>
    <w:rsid w:val="009D094C"/>
    <w:rsid w:val="009F5510"/>
    <w:rsid w:val="00A14937"/>
    <w:rsid w:val="00A56799"/>
    <w:rsid w:val="00AB73FC"/>
    <w:rsid w:val="00AC5E38"/>
    <w:rsid w:val="00B068E9"/>
    <w:rsid w:val="00B679AC"/>
    <w:rsid w:val="00B83A2B"/>
    <w:rsid w:val="00B8512B"/>
    <w:rsid w:val="00BA7F36"/>
    <w:rsid w:val="00C33290"/>
    <w:rsid w:val="00C434E9"/>
    <w:rsid w:val="00C62F93"/>
    <w:rsid w:val="00C90EC0"/>
    <w:rsid w:val="00C92B7E"/>
    <w:rsid w:val="00C958A8"/>
    <w:rsid w:val="00CA45AA"/>
    <w:rsid w:val="00CB053F"/>
    <w:rsid w:val="00CB1F59"/>
    <w:rsid w:val="00CB48F2"/>
    <w:rsid w:val="00CC1FCB"/>
    <w:rsid w:val="00CE3820"/>
    <w:rsid w:val="00D036EB"/>
    <w:rsid w:val="00D210BB"/>
    <w:rsid w:val="00D30E52"/>
    <w:rsid w:val="00D34C8A"/>
    <w:rsid w:val="00D53DF0"/>
    <w:rsid w:val="00DA74F9"/>
    <w:rsid w:val="00DA7F05"/>
    <w:rsid w:val="00DD5366"/>
    <w:rsid w:val="00DE68A9"/>
    <w:rsid w:val="00E20275"/>
    <w:rsid w:val="00E858EB"/>
    <w:rsid w:val="00F07818"/>
    <w:rsid w:val="00F30839"/>
    <w:rsid w:val="00F33179"/>
    <w:rsid w:val="00F416C5"/>
    <w:rsid w:val="00F53381"/>
    <w:rsid w:val="00F85BE8"/>
    <w:rsid w:val="00FE0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B5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D5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73D51"/>
    <w:rPr>
      <w:rFonts w:eastAsia="Times New Roman" w:cs="Times New Roman"/>
      <w:kern w:val="0"/>
      <w:szCs w:val="20"/>
      <w14:ligatures w14:val="none"/>
    </w:rPr>
  </w:style>
  <w:style w:type="paragraph" w:styleId="Header">
    <w:name w:val="header"/>
    <w:basedOn w:val="Normal"/>
    <w:link w:val="HeaderChar"/>
    <w:uiPriority w:val="99"/>
    <w:unhideWhenUsed/>
    <w:rsid w:val="00673D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D51"/>
    <w:rPr>
      <w:sz w:val="22"/>
      <w:szCs w:val="22"/>
    </w:rPr>
  </w:style>
  <w:style w:type="paragraph" w:styleId="Footer">
    <w:name w:val="footer"/>
    <w:basedOn w:val="Normal"/>
    <w:link w:val="FooterChar"/>
    <w:uiPriority w:val="99"/>
    <w:unhideWhenUsed/>
    <w:rsid w:val="00673D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D51"/>
    <w:rPr>
      <w:sz w:val="22"/>
      <w:szCs w:val="22"/>
    </w:rPr>
  </w:style>
  <w:style w:type="paragraph" w:styleId="ListParagraph">
    <w:name w:val="List Paragraph"/>
    <w:basedOn w:val="Normal"/>
    <w:uiPriority w:val="34"/>
    <w:qFormat/>
    <w:rsid w:val="00673D51"/>
    <w:pPr>
      <w:ind w:left="720"/>
      <w:contextualSpacing/>
    </w:pPr>
  </w:style>
  <w:style w:type="paragraph" w:styleId="Bibliography">
    <w:name w:val="Bibliography"/>
    <w:basedOn w:val="Normal"/>
    <w:next w:val="Normal"/>
    <w:uiPriority w:val="37"/>
    <w:semiHidden/>
    <w:unhideWhenUsed/>
    <w:rsid w:val="00673D51"/>
  </w:style>
  <w:style w:type="paragraph" w:styleId="Revision">
    <w:name w:val="Revision"/>
    <w:hidden/>
    <w:uiPriority w:val="99"/>
    <w:semiHidden/>
    <w:rsid w:val="00673D51"/>
    <w:rPr>
      <w:sz w:val="22"/>
      <w:szCs w:val="22"/>
    </w:rPr>
  </w:style>
  <w:style w:type="character" w:styleId="CommentReference">
    <w:name w:val="annotation reference"/>
    <w:basedOn w:val="DefaultParagraphFont"/>
    <w:uiPriority w:val="99"/>
    <w:semiHidden/>
    <w:unhideWhenUsed/>
    <w:rsid w:val="00673D51"/>
    <w:rPr>
      <w:sz w:val="16"/>
      <w:szCs w:val="16"/>
    </w:rPr>
  </w:style>
  <w:style w:type="paragraph" w:styleId="CommentText">
    <w:name w:val="annotation text"/>
    <w:basedOn w:val="Normal"/>
    <w:link w:val="CommentTextChar"/>
    <w:uiPriority w:val="99"/>
    <w:semiHidden/>
    <w:unhideWhenUsed/>
    <w:rsid w:val="00673D51"/>
    <w:pPr>
      <w:spacing w:line="240" w:lineRule="auto"/>
    </w:pPr>
    <w:rPr>
      <w:sz w:val="20"/>
      <w:szCs w:val="20"/>
    </w:rPr>
  </w:style>
  <w:style w:type="character" w:customStyle="1" w:styleId="CommentTextChar">
    <w:name w:val="Comment Text Char"/>
    <w:basedOn w:val="DefaultParagraphFont"/>
    <w:link w:val="CommentText"/>
    <w:uiPriority w:val="99"/>
    <w:semiHidden/>
    <w:rsid w:val="00673D51"/>
    <w:rPr>
      <w:sz w:val="20"/>
      <w:szCs w:val="20"/>
    </w:rPr>
  </w:style>
  <w:style w:type="paragraph" w:styleId="CommentSubject">
    <w:name w:val="annotation subject"/>
    <w:basedOn w:val="CommentText"/>
    <w:next w:val="CommentText"/>
    <w:link w:val="CommentSubjectChar"/>
    <w:uiPriority w:val="99"/>
    <w:semiHidden/>
    <w:unhideWhenUsed/>
    <w:rsid w:val="00673D51"/>
    <w:rPr>
      <w:b/>
      <w:bCs/>
    </w:rPr>
  </w:style>
  <w:style w:type="character" w:customStyle="1" w:styleId="CommentSubjectChar">
    <w:name w:val="Comment Subject Char"/>
    <w:basedOn w:val="CommentTextChar"/>
    <w:link w:val="CommentSubject"/>
    <w:uiPriority w:val="99"/>
    <w:semiHidden/>
    <w:rsid w:val="00673D51"/>
    <w:rPr>
      <w:b/>
      <w:bCs/>
      <w:sz w:val="20"/>
      <w:szCs w:val="20"/>
    </w:rPr>
  </w:style>
  <w:style w:type="paragraph" w:customStyle="1" w:styleId="EndNoteBibliographyTitle">
    <w:name w:val="EndNote Bibliography Title"/>
    <w:basedOn w:val="Normal"/>
    <w:link w:val="EndNoteBibliographyTitleChar"/>
    <w:rsid w:val="00673D5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3D51"/>
    <w:rPr>
      <w:rFonts w:ascii="Calibri" w:hAnsi="Calibri" w:cs="Calibri"/>
      <w:sz w:val="22"/>
      <w:szCs w:val="22"/>
      <w:lang w:val="en-US"/>
    </w:rPr>
  </w:style>
  <w:style w:type="paragraph" w:customStyle="1" w:styleId="EndNoteBibliography">
    <w:name w:val="EndNote Bibliography"/>
    <w:basedOn w:val="Normal"/>
    <w:link w:val="EndNoteBibliographyChar"/>
    <w:rsid w:val="00673D51"/>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673D51"/>
    <w:rPr>
      <w:rFonts w:ascii="Calibri" w:hAnsi="Calibri" w:cs="Calibri"/>
      <w:sz w:val="22"/>
      <w:szCs w:val="22"/>
      <w:lang w:val="en-US"/>
    </w:rPr>
  </w:style>
  <w:style w:type="character" w:styleId="Hyperlink">
    <w:name w:val="Hyperlink"/>
    <w:basedOn w:val="DefaultParagraphFont"/>
    <w:uiPriority w:val="99"/>
    <w:unhideWhenUsed/>
    <w:rsid w:val="00673D51"/>
    <w:rPr>
      <w:color w:val="467886" w:themeColor="hyperlink"/>
      <w:u w:val="single"/>
    </w:rPr>
  </w:style>
  <w:style w:type="character" w:customStyle="1" w:styleId="UnresolvedMention">
    <w:name w:val="Unresolved Mention"/>
    <w:basedOn w:val="DefaultParagraphFont"/>
    <w:uiPriority w:val="99"/>
    <w:semiHidden/>
    <w:unhideWhenUsed/>
    <w:rsid w:val="00673D5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D5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73D51"/>
    <w:rPr>
      <w:rFonts w:eastAsia="Times New Roman" w:cs="Times New Roman"/>
      <w:kern w:val="0"/>
      <w:szCs w:val="20"/>
      <w14:ligatures w14:val="none"/>
    </w:rPr>
  </w:style>
  <w:style w:type="paragraph" w:styleId="Header">
    <w:name w:val="header"/>
    <w:basedOn w:val="Normal"/>
    <w:link w:val="HeaderChar"/>
    <w:uiPriority w:val="99"/>
    <w:unhideWhenUsed/>
    <w:rsid w:val="00673D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D51"/>
    <w:rPr>
      <w:sz w:val="22"/>
      <w:szCs w:val="22"/>
    </w:rPr>
  </w:style>
  <w:style w:type="paragraph" w:styleId="Footer">
    <w:name w:val="footer"/>
    <w:basedOn w:val="Normal"/>
    <w:link w:val="FooterChar"/>
    <w:uiPriority w:val="99"/>
    <w:unhideWhenUsed/>
    <w:rsid w:val="00673D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D51"/>
    <w:rPr>
      <w:sz w:val="22"/>
      <w:szCs w:val="22"/>
    </w:rPr>
  </w:style>
  <w:style w:type="paragraph" w:styleId="ListParagraph">
    <w:name w:val="List Paragraph"/>
    <w:basedOn w:val="Normal"/>
    <w:uiPriority w:val="34"/>
    <w:qFormat/>
    <w:rsid w:val="00673D51"/>
    <w:pPr>
      <w:ind w:left="720"/>
      <w:contextualSpacing/>
    </w:pPr>
  </w:style>
  <w:style w:type="paragraph" w:styleId="Bibliography">
    <w:name w:val="Bibliography"/>
    <w:basedOn w:val="Normal"/>
    <w:next w:val="Normal"/>
    <w:uiPriority w:val="37"/>
    <w:semiHidden/>
    <w:unhideWhenUsed/>
    <w:rsid w:val="00673D51"/>
  </w:style>
  <w:style w:type="paragraph" w:styleId="Revision">
    <w:name w:val="Revision"/>
    <w:hidden/>
    <w:uiPriority w:val="99"/>
    <w:semiHidden/>
    <w:rsid w:val="00673D51"/>
    <w:rPr>
      <w:sz w:val="22"/>
      <w:szCs w:val="22"/>
    </w:rPr>
  </w:style>
  <w:style w:type="character" w:styleId="CommentReference">
    <w:name w:val="annotation reference"/>
    <w:basedOn w:val="DefaultParagraphFont"/>
    <w:uiPriority w:val="99"/>
    <w:semiHidden/>
    <w:unhideWhenUsed/>
    <w:rsid w:val="00673D51"/>
    <w:rPr>
      <w:sz w:val="16"/>
      <w:szCs w:val="16"/>
    </w:rPr>
  </w:style>
  <w:style w:type="paragraph" w:styleId="CommentText">
    <w:name w:val="annotation text"/>
    <w:basedOn w:val="Normal"/>
    <w:link w:val="CommentTextChar"/>
    <w:uiPriority w:val="99"/>
    <w:semiHidden/>
    <w:unhideWhenUsed/>
    <w:rsid w:val="00673D51"/>
    <w:pPr>
      <w:spacing w:line="240" w:lineRule="auto"/>
    </w:pPr>
    <w:rPr>
      <w:sz w:val="20"/>
      <w:szCs w:val="20"/>
    </w:rPr>
  </w:style>
  <w:style w:type="character" w:customStyle="1" w:styleId="CommentTextChar">
    <w:name w:val="Comment Text Char"/>
    <w:basedOn w:val="DefaultParagraphFont"/>
    <w:link w:val="CommentText"/>
    <w:uiPriority w:val="99"/>
    <w:semiHidden/>
    <w:rsid w:val="00673D51"/>
    <w:rPr>
      <w:sz w:val="20"/>
      <w:szCs w:val="20"/>
    </w:rPr>
  </w:style>
  <w:style w:type="paragraph" w:styleId="CommentSubject">
    <w:name w:val="annotation subject"/>
    <w:basedOn w:val="CommentText"/>
    <w:next w:val="CommentText"/>
    <w:link w:val="CommentSubjectChar"/>
    <w:uiPriority w:val="99"/>
    <w:semiHidden/>
    <w:unhideWhenUsed/>
    <w:rsid w:val="00673D51"/>
    <w:rPr>
      <w:b/>
      <w:bCs/>
    </w:rPr>
  </w:style>
  <w:style w:type="character" w:customStyle="1" w:styleId="CommentSubjectChar">
    <w:name w:val="Comment Subject Char"/>
    <w:basedOn w:val="CommentTextChar"/>
    <w:link w:val="CommentSubject"/>
    <w:uiPriority w:val="99"/>
    <w:semiHidden/>
    <w:rsid w:val="00673D51"/>
    <w:rPr>
      <w:b/>
      <w:bCs/>
      <w:sz w:val="20"/>
      <w:szCs w:val="20"/>
    </w:rPr>
  </w:style>
  <w:style w:type="paragraph" w:customStyle="1" w:styleId="EndNoteBibliographyTitle">
    <w:name w:val="EndNote Bibliography Title"/>
    <w:basedOn w:val="Normal"/>
    <w:link w:val="EndNoteBibliographyTitleChar"/>
    <w:rsid w:val="00673D5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3D51"/>
    <w:rPr>
      <w:rFonts w:ascii="Calibri" w:hAnsi="Calibri" w:cs="Calibri"/>
      <w:sz w:val="22"/>
      <w:szCs w:val="22"/>
      <w:lang w:val="en-US"/>
    </w:rPr>
  </w:style>
  <w:style w:type="paragraph" w:customStyle="1" w:styleId="EndNoteBibliography">
    <w:name w:val="EndNote Bibliography"/>
    <w:basedOn w:val="Normal"/>
    <w:link w:val="EndNoteBibliographyChar"/>
    <w:rsid w:val="00673D51"/>
    <w:pPr>
      <w:spacing w:line="24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673D51"/>
    <w:rPr>
      <w:rFonts w:ascii="Calibri" w:hAnsi="Calibri" w:cs="Calibri"/>
      <w:sz w:val="22"/>
      <w:szCs w:val="22"/>
      <w:lang w:val="en-US"/>
    </w:rPr>
  </w:style>
  <w:style w:type="character" w:styleId="Hyperlink">
    <w:name w:val="Hyperlink"/>
    <w:basedOn w:val="DefaultParagraphFont"/>
    <w:uiPriority w:val="99"/>
    <w:unhideWhenUsed/>
    <w:rsid w:val="00673D51"/>
    <w:rPr>
      <w:color w:val="467886" w:themeColor="hyperlink"/>
      <w:u w:val="single"/>
    </w:rPr>
  </w:style>
  <w:style w:type="character" w:customStyle="1" w:styleId="UnresolvedMention">
    <w:name w:val="Unresolved Mention"/>
    <w:basedOn w:val="DefaultParagraphFont"/>
    <w:uiPriority w:val="99"/>
    <w:semiHidden/>
    <w:unhideWhenUsed/>
    <w:rsid w:val="00673D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752</Words>
  <Characters>141088</Characters>
  <Application>Microsoft Office Word</Application>
  <DocSecurity>0</DocSecurity>
  <Lines>1175</Lines>
  <Paragraphs>3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elanie Larena Catubay</cp:lastModifiedBy>
  <cp:revision>2</cp:revision>
  <dcterms:created xsi:type="dcterms:W3CDTF">2025-02-09T23:06:00Z</dcterms:created>
  <dcterms:modified xsi:type="dcterms:W3CDTF">2025-02-09T23:06:00Z</dcterms:modified>
</cp:coreProperties>
</file>